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A6E2DA" w14:textId="0C957D2C" w:rsidR="002850FE" w:rsidRDefault="002850FE" w:rsidP="002850FE">
      <w:r>
        <w:rPr>
          <w:b/>
          <w:bCs/>
        </w:rPr>
        <w:t>S</w:t>
      </w:r>
      <w:r w:rsidR="00E25A8A">
        <w:rPr>
          <w:b/>
          <w:bCs/>
        </w:rPr>
        <w:t xml:space="preserve">2 </w:t>
      </w:r>
      <w:r>
        <w:rPr>
          <w:b/>
          <w:bCs/>
        </w:rPr>
        <w:t>Table</w:t>
      </w:r>
      <w:r w:rsidRPr="00DA76E7">
        <w:rPr>
          <w:b/>
          <w:bCs/>
        </w:rPr>
        <w:t>:</w:t>
      </w:r>
      <w:r>
        <w:t xml:space="preserve"> </w:t>
      </w:r>
      <w:r w:rsidR="00985BF7">
        <w:t>Complete case analys</w:t>
      </w:r>
      <w:r w:rsidR="0085461E">
        <w:t>e</w:t>
      </w:r>
      <w:r w:rsidR="00985BF7">
        <w:t>s of the a</w:t>
      </w:r>
      <w:r w:rsidRPr="00CC725C">
        <w:t xml:space="preserve">ssociation between baseline variables and risk of kidney failure (competing risks regression, expressed as SHR with 95% CI) and death (Cox proportional hazards regression, expressed as HR with 95% CI) in </w:t>
      </w:r>
      <w:r>
        <w:t>3478</w:t>
      </w:r>
      <w:r w:rsidRPr="00CC725C">
        <w:t xml:space="preserve"> participants </w:t>
      </w:r>
      <w:r>
        <w:t xml:space="preserve">with CKD </w:t>
      </w:r>
      <w:r w:rsidRPr="00CC725C">
        <w:t xml:space="preserve">from </w:t>
      </w:r>
      <w:r>
        <w:t>three cohort studies</w:t>
      </w:r>
      <w:r w:rsidRPr="00CC725C">
        <w:t xml:space="preserve">. Continuous variables are linear per one standard deviation unless otherwise indicated. Transformed continuous variables are indicated </w:t>
      </w:r>
      <w:proofErr w:type="gramStart"/>
      <w:r w:rsidRPr="00CC725C">
        <w:t>by:</w:t>
      </w:r>
      <w:proofErr w:type="gramEnd"/>
      <w:r>
        <w:t xml:space="preserve"> a = </w:t>
      </w:r>
      <w:r w:rsidRPr="00CC725C">
        <w:rPr>
          <w:i/>
          <w:iCs/>
        </w:rPr>
        <w:t>x</w:t>
      </w:r>
      <w:r w:rsidRPr="00CC725C">
        <w:rPr>
          <w:vertAlign w:val="superscript"/>
        </w:rPr>
        <w:t>3</w:t>
      </w:r>
      <w:r>
        <w:t xml:space="preserve">; </w:t>
      </w:r>
      <w:r w:rsidRPr="00985BF7">
        <w:t xml:space="preserve">b = </w:t>
      </w:r>
      <w:r w:rsidRPr="00985BF7">
        <w:rPr>
          <w:i/>
          <w:iCs/>
        </w:rPr>
        <w:t>x</w:t>
      </w:r>
      <w:r w:rsidRPr="00985BF7">
        <w:rPr>
          <w:vertAlign w:val="superscript"/>
        </w:rPr>
        <w:t>-2</w:t>
      </w:r>
      <w:r w:rsidRPr="00985BF7">
        <w:t xml:space="preserve">; c = </w:t>
      </w:r>
      <w:r w:rsidRPr="00985BF7">
        <w:rPr>
          <w:i/>
          <w:iCs/>
        </w:rPr>
        <w:t>x</w:t>
      </w:r>
      <w:r w:rsidRPr="00985BF7">
        <w:rPr>
          <w:vertAlign w:val="superscript"/>
        </w:rPr>
        <w:t>-2</w:t>
      </w:r>
      <w:r w:rsidRPr="00985BF7">
        <w:t>ln(</w:t>
      </w:r>
      <w:r w:rsidRPr="00985BF7">
        <w:rPr>
          <w:i/>
          <w:iCs/>
        </w:rPr>
        <w:t>x</w:t>
      </w:r>
      <w:r w:rsidRPr="00985BF7">
        <w:t>);</w:t>
      </w:r>
      <w:r w:rsidR="006D185A">
        <w:t xml:space="preserve"> </w:t>
      </w:r>
      <w:r w:rsidR="006D185A" w:rsidRPr="006D185A">
        <w:t xml:space="preserve">d = </w:t>
      </w:r>
      <w:r w:rsidR="006D185A" w:rsidRPr="006D185A">
        <w:rPr>
          <w:i/>
          <w:iCs/>
        </w:rPr>
        <w:t>x</w:t>
      </w:r>
      <w:r w:rsidR="006D185A" w:rsidRPr="006D185A">
        <w:rPr>
          <w:vertAlign w:val="superscript"/>
        </w:rPr>
        <w:t>0.5</w:t>
      </w:r>
      <w:r w:rsidR="006D185A" w:rsidRPr="006D185A">
        <w:t xml:space="preserve">; e = </w:t>
      </w:r>
      <w:r w:rsidR="006D185A" w:rsidRPr="006D185A">
        <w:rPr>
          <w:i/>
          <w:iCs/>
        </w:rPr>
        <w:t>x</w:t>
      </w:r>
      <w:r w:rsidR="006D185A" w:rsidRPr="006D185A">
        <w:rPr>
          <w:vertAlign w:val="superscript"/>
        </w:rPr>
        <w:t>2</w:t>
      </w:r>
      <w:r w:rsidR="006D185A" w:rsidRPr="00364611">
        <w:t xml:space="preserve">; </w:t>
      </w:r>
      <w:r w:rsidR="00364611" w:rsidRPr="00B00BCA">
        <w:t xml:space="preserve">f = </w:t>
      </w:r>
      <w:r w:rsidR="00364611" w:rsidRPr="00B00BCA">
        <w:rPr>
          <w:i/>
          <w:iCs/>
        </w:rPr>
        <w:t>x</w:t>
      </w:r>
      <w:r w:rsidR="00364611" w:rsidRPr="00B00BCA">
        <w:rPr>
          <w:vertAlign w:val="superscript"/>
        </w:rPr>
        <w:t>-1</w:t>
      </w:r>
      <w:r w:rsidR="00364611" w:rsidRPr="00B00BCA">
        <w:t>;</w:t>
      </w:r>
      <w:r w:rsidR="00B00BCA" w:rsidRPr="00B00BCA">
        <w:t xml:space="preserve"> g =</w:t>
      </w:r>
      <w:r w:rsidR="00364611" w:rsidRPr="00B00BCA">
        <w:t xml:space="preserve"> </w:t>
      </w:r>
      <w:r w:rsidRPr="00B00BCA">
        <w:t>ln(</w:t>
      </w:r>
      <w:r w:rsidRPr="00B00BCA">
        <w:rPr>
          <w:i/>
          <w:iCs/>
        </w:rPr>
        <w:t>x</w:t>
      </w:r>
      <w:r w:rsidRPr="00B00BCA">
        <w:t>);</w:t>
      </w:r>
      <w:r w:rsidR="00B00BCA" w:rsidRPr="00B00BCA">
        <w:t xml:space="preserve"> h</w:t>
      </w:r>
      <w:r w:rsidRPr="00B00BCA">
        <w:t xml:space="preserve"> = {ln(</w:t>
      </w:r>
      <w:r w:rsidRPr="00B00BCA">
        <w:rPr>
          <w:i/>
          <w:iCs/>
        </w:rPr>
        <w:t>x</w:t>
      </w:r>
      <w:r w:rsidRPr="00B00BCA">
        <w:t>)}</w:t>
      </w:r>
      <w:r w:rsidRPr="00B00BCA">
        <w:rPr>
          <w:vertAlign w:val="superscript"/>
        </w:rPr>
        <w:t>2</w:t>
      </w:r>
      <w:r w:rsidR="00B00BCA">
        <w:t xml:space="preserve">; </w:t>
      </w:r>
      <w:proofErr w:type="spellStart"/>
      <w:r w:rsidR="00B00BCA">
        <w:t>i</w:t>
      </w:r>
      <w:proofErr w:type="spellEnd"/>
      <w:r w:rsidR="00B00BCA">
        <w:t xml:space="preserve"> =</w:t>
      </w:r>
      <w:r w:rsidR="00B00BCA" w:rsidRPr="00985BF7">
        <w:t xml:space="preserve"> </w:t>
      </w:r>
      <w:r w:rsidR="00B00BCA" w:rsidRPr="00985BF7">
        <w:rPr>
          <w:i/>
          <w:iCs/>
        </w:rPr>
        <w:t>x</w:t>
      </w:r>
      <w:r w:rsidR="00B00BCA">
        <w:rPr>
          <w:vertAlign w:val="superscript"/>
        </w:rPr>
        <w:t>0.5</w:t>
      </w:r>
      <w:r w:rsidR="00B00BCA" w:rsidRPr="00985BF7">
        <w:t>ln(</w:t>
      </w:r>
      <w:r w:rsidR="00B00BCA" w:rsidRPr="00985BF7">
        <w:rPr>
          <w:i/>
          <w:iCs/>
        </w:rPr>
        <w:t>x</w:t>
      </w:r>
      <w:r w:rsidR="00B00BCA" w:rsidRPr="00985BF7">
        <w:t>)</w:t>
      </w:r>
      <w:r w:rsidR="00B00BCA">
        <w:t>.</w:t>
      </w:r>
    </w:p>
    <w:p w14:paraId="0A59B764" w14:textId="2F1CB5DB" w:rsidR="002850FE" w:rsidRPr="00015996" w:rsidRDefault="002850FE" w:rsidP="002850FE">
      <w:pPr>
        <w:rPr>
          <w:sz w:val="20"/>
          <w:szCs w:val="20"/>
        </w:rPr>
      </w:pPr>
      <w:r w:rsidRPr="008F6818">
        <w:rPr>
          <w:sz w:val="20"/>
          <w:szCs w:val="20"/>
        </w:rPr>
        <w:t xml:space="preserve">ACR albumin-to-creatinine ratio; CI confidence interval; CKD chronic kidney disease; DM diabetes mellitus; eGFR estimated glomerular filtration rate; HR hazard ratio; IHD ischaemic heart disease; </w:t>
      </w:r>
      <w:r>
        <w:rPr>
          <w:sz w:val="20"/>
          <w:szCs w:val="20"/>
        </w:rPr>
        <w:t>LC-</w:t>
      </w:r>
      <w:r w:rsidRPr="008F6818">
        <w:rPr>
          <w:sz w:val="20"/>
          <w:szCs w:val="20"/>
        </w:rPr>
        <w:t xml:space="preserve">MG </w:t>
      </w:r>
      <w:r>
        <w:rPr>
          <w:sz w:val="20"/>
          <w:szCs w:val="20"/>
        </w:rPr>
        <w:t xml:space="preserve">light chain </w:t>
      </w:r>
      <w:r w:rsidRPr="008F6818">
        <w:rPr>
          <w:sz w:val="20"/>
          <w:szCs w:val="20"/>
        </w:rPr>
        <w:t xml:space="preserve">monoclonal gammopathy; MAP mean arterial pressure; PAD peripheral artery disease; SHR </w:t>
      </w:r>
      <w:proofErr w:type="spellStart"/>
      <w:r w:rsidRPr="008F6818">
        <w:rPr>
          <w:sz w:val="20"/>
          <w:szCs w:val="20"/>
        </w:rPr>
        <w:t>subhazard</w:t>
      </w:r>
      <w:proofErr w:type="spellEnd"/>
      <w:r w:rsidRPr="008F6818">
        <w:rPr>
          <w:sz w:val="20"/>
          <w:szCs w:val="20"/>
        </w:rPr>
        <w:t xml:space="preserve"> ratio. </w:t>
      </w:r>
      <w:bookmarkStart w:id="0" w:name="_GoBack"/>
      <w:bookmarkEnd w:id="0"/>
    </w:p>
    <w:p w14:paraId="2EDD23E9" w14:textId="77777777" w:rsidR="002850FE" w:rsidRPr="004B4E46" w:rsidRDefault="002850FE" w:rsidP="002850FE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54"/>
        <w:gridCol w:w="731"/>
        <w:gridCol w:w="1272"/>
        <w:gridCol w:w="779"/>
        <w:gridCol w:w="631"/>
        <w:gridCol w:w="1172"/>
        <w:gridCol w:w="779"/>
        <w:gridCol w:w="731"/>
        <w:gridCol w:w="1372"/>
        <w:gridCol w:w="779"/>
        <w:gridCol w:w="631"/>
        <w:gridCol w:w="1172"/>
        <w:gridCol w:w="779"/>
      </w:tblGrid>
      <w:tr w:rsidR="002850FE" w:rsidRPr="00015996" w14:paraId="0E129CCE" w14:textId="77777777" w:rsidTr="002850FE">
        <w:trPr>
          <w:jc w:val="center"/>
        </w:trPr>
        <w:tc>
          <w:tcPr>
            <w:tcW w:w="0" w:type="auto"/>
            <w:vMerge w:val="restart"/>
            <w:vAlign w:val="center"/>
          </w:tcPr>
          <w:p w14:paraId="74B77E67" w14:textId="77777777" w:rsidR="002850FE" w:rsidRPr="00015996" w:rsidRDefault="002850FE" w:rsidP="002850FE">
            <w:pPr>
              <w:jc w:val="center"/>
              <w:rPr>
                <w:b/>
                <w:bCs/>
                <w:sz w:val="20"/>
                <w:szCs w:val="20"/>
              </w:rPr>
            </w:pPr>
            <w:r w:rsidRPr="00015996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gridSpan w:val="6"/>
          </w:tcPr>
          <w:p w14:paraId="3E7930AD" w14:textId="77777777" w:rsidR="002850FE" w:rsidRPr="00015996" w:rsidRDefault="002850FE" w:rsidP="002850FE">
            <w:pPr>
              <w:jc w:val="center"/>
              <w:rPr>
                <w:b/>
                <w:bCs/>
                <w:sz w:val="20"/>
                <w:szCs w:val="20"/>
              </w:rPr>
            </w:pPr>
            <w:r w:rsidRPr="00015996">
              <w:rPr>
                <w:b/>
                <w:bCs/>
                <w:sz w:val="20"/>
                <w:szCs w:val="20"/>
              </w:rPr>
              <w:t>Kidney failure</w:t>
            </w:r>
          </w:p>
        </w:tc>
        <w:tc>
          <w:tcPr>
            <w:tcW w:w="0" w:type="auto"/>
            <w:gridSpan w:val="6"/>
          </w:tcPr>
          <w:p w14:paraId="4A4D2F0B" w14:textId="77777777" w:rsidR="002850FE" w:rsidRPr="00015996" w:rsidRDefault="002850FE" w:rsidP="002850FE">
            <w:pPr>
              <w:jc w:val="center"/>
              <w:rPr>
                <w:b/>
                <w:bCs/>
                <w:sz w:val="20"/>
                <w:szCs w:val="20"/>
              </w:rPr>
            </w:pPr>
            <w:r w:rsidRPr="00015996">
              <w:rPr>
                <w:b/>
                <w:bCs/>
                <w:sz w:val="20"/>
                <w:szCs w:val="20"/>
              </w:rPr>
              <w:t>Death</w:t>
            </w:r>
          </w:p>
        </w:tc>
      </w:tr>
      <w:tr w:rsidR="002850FE" w:rsidRPr="00015996" w14:paraId="6C7FB417" w14:textId="77777777" w:rsidTr="002850FE">
        <w:trPr>
          <w:jc w:val="center"/>
        </w:trPr>
        <w:tc>
          <w:tcPr>
            <w:tcW w:w="0" w:type="auto"/>
            <w:vMerge/>
          </w:tcPr>
          <w:p w14:paraId="7B163C36" w14:textId="77777777" w:rsidR="002850FE" w:rsidRPr="00015996" w:rsidRDefault="002850FE" w:rsidP="002850F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3"/>
          </w:tcPr>
          <w:p w14:paraId="1F10D85C" w14:textId="77777777" w:rsidR="002850FE" w:rsidRPr="00015996" w:rsidRDefault="002850FE" w:rsidP="002850FE">
            <w:pPr>
              <w:jc w:val="center"/>
              <w:rPr>
                <w:b/>
                <w:bCs/>
                <w:sz w:val="20"/>
                <w:szCs w:val="20"/>
              </w:rPr>
            </w:pPr>
            <w:r w:rsidRPr="00015996">
              <w:rPr>
                <w:b/>
                <w:bCs/>
                <w:sz w:val="20"/>
                <w:szCs w:val="20"/>
              </w:rPr>
              <w:t>Univariable</w:t>
            </w:r>
          </w:p>
        </w:tc>
        <w:tc>
          <w:tcPr>
            <w:tcW w:w="0" w:type="auto"/>
            <w:gridSpan w:val="3"/>
          </w:tcPr>
          <w:p w14:paraId="6448F4E5" w14:textId="77777777" w:rsidR="002850FE" w:rsidRPr="00015996" w:rsidRDefault="002850FE" w:rsidP="002850FE">
            <w:pPr>
              <w:jc w:val="center"/>
              <w:rPr>
                <w:b/>
                <w:bCs/>
                <w:sz w:val="20"/>
                <w:szCs w:val="20"/>
              </w:rPr>
            </w:pPr>
            <w:r w:rsidRPr="00015996">
              <w:rPr>
                <w:b/>
                <w:bCs/>
                <w:sz w:val="20"/>
                <w:szCs w:val="20"/>
              </w:rPr>
              <w:t>Multivariable</w:t>
            </w:r>
          </w:p>
        </w:tc>
        <w:tc>
          <w:tcPr>
            <w:tcW w:w="0" w:type="auto"/>
            <w:gridSpan w:val="3"/>
          </w:tcPr>
          <w:p w14:paraId="5DE7ED3A" w14:textId="77777777" w:rsidR="002850FE" w:rsidRPr="00015996" w:rsidRDefault="002850FE" w:rsidP="002850FE">
            <w:pPr>
              <w:jc w:val="center"/>
              <w:rPr>
                <w:b/>
                <w:bCs/>
                <w:sz w:val="20"/>
                <w:szCs w:val="20"/>
              </w:rPr>
            </w:pPr>
            <w:r w:rsidRPr="00015996">
              <w:rPr>
                <w:b/>
                <w:bCs/>
                <w:sz w:val="20"/>
                <w:szCs w:val="20"/>
              </w:rPr>
              <w:t>Univariable</w:t>
            </w:r>
          </w:p>
        </w:tc>
        <w:tc>
          <w:tcPr>
            <w:tcW w:w="0" w:type="auto"/>
            <w:gridSpan w:val="3"/>
          </w:tcPr>
          <w:p w14:paraId="2584A376" w14:textId="77777777" w:rsidR="002850FE" w:rsidRPr="00015996" w:rsidRDefault="002850FE" w:rsidP="002850FE">
            <w:pPr>
              <w:jc w:val="center"/>
              <w:rPr>
                <w:b/>
                <w:bCs/>
                <w:sz w:val="20"/>
                <w:szCs w:val="20"/>
              </w:rPr>
            </w:pPr>
            <w:r w:rsidRPr="00015996">
              <w:rPr>
                <w:b/>
                <w:bCs/>
                <w:sz w:val="20"/>
                <w:szCs w:val="20"/>
              </w:rPr>
              <w:t>Multivariable</w:t>
            </w:r>
          </w:p>
        </w:tc>
      </w:tr>
      <w:tr w:rsidR="002850FE" w:rsidRPr="00015996" w14:paraId="143570FF" w14:textId="77777777" w:rsidTr="002850FE">
        <w:trPr>
          <w:jc w:val="center"/>
        </w:trPr>
        <w:tc>
          <w:tcPr>
            <w:tcW w:w="0" w:type="auto"/>
            <w:vMerge/>
          </w:tcPr>
          <w:p w14:paraId="7A2CC878" w14:textId="77777777" w:rsidR="002850FE" w:rsidRPr="00015996" w:rsidRDefault="002850FE" w:rsidP="002850F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3139603" w14:textId="77777777" w:rsidR="002850FE" w:rsidRPr="00015996" w:rsidRDefault="002850FE" w:rsidP="002850FE">
            <w:pPr>
              <w:jc w:val="center"/>
              <w:rPr>
                <w:b/>
                <w:bCs/>
                <w:sz w:val="20"/>
                <w:szCs w:val="20"/>
              </w:rPr>
            </w:pPr>
            <w:r w:rsidRPr="00015996">
              <w:rPr>
                <w:b/>
                <w:bCs/>
                <w:sz w:val="20"/>
                <w:szCs w:val="20"/>
              </w:rPr>
              <w:t>SHR</w:t>
            </w:r>
          </w:p>
        </w:tc>
        <w:tc>
          <w:tcPr>
            <w:tcW w:w="0" w:type="auto"/>
          </w:tcPr>
          <w:p w14:paraId="416EB2A7" w14:textId="77777777" w:rsidR="002850FE" w:rsidRPr="00015996" w:rsidRDefault="002850FE" w:rsidP="002850FE">
            <w:pPr>
              <w:jc w:val="center"/>
              <w:rPr>
                <w:b/>
                <w:bCs/>
                <w:sz w:val="20"/>
                <w:szCs w:val="20"/>
              </w:rPr>
            </w:pPr>
            <w:r w:rsidRPr="00015996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</w:tcPr>
          <w:p w14:paraId="4EC88809" w14:textId="77777777" w:rsidR="002850FE" w:rsidRPr="00015996" w:rsidRDefault="002850FE" w:rsidP="002850FE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15996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7E17932A" w14:textId="77777777" w:rsidR="002850FE" w:rsidRPr="00015996" w:rsidRDefault="002850FE" w:rsidP="002850FE">
            <w:pPr>
              <w:jc w:val="center"/>
              <w:rPr>
                <w:b/>
                <w:bCs/>
                <w:sz w:val="20"/>
                <w:szCs w:val="20"/>
              </w:rPr>
            </w:pPr>
            <w:r w:rsidRPr="00015996">
              <w:rPr>
                <w:b/>
                <w:bCs/>
                <w:sz w:val="20"/>
                <w:szCs w:val="20"/>
              </w:rPr>
              <w:t>SHR</w:t>
            </w:r>
          </w:p>
        </w:tc>
        <w:tc>
          <w:tcPr>
            <w:tcW w:w="0" w:type="auto"/>
          </w:tcPr>
          <w:p w14:paraId="6975A08D" w14:textId="77777777" w:rsidR="002850FE" w:rsidRPr="00015996" w:rsidRDefault="002850FE" w:rsidP="002850FE">
            <w:pPr>
              <w:jc w:val="center"/>
              <w:rPr>
                <w:b/>
                <w:bCs/>
                <w:sz w:val="20"/>
                <w:szCs w:val="20"/>
              </w:rPr>
            </w:pPr>
            <w:r w:rsidRPr="00015996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</w:tcPr>
          <w:p w14:paraId="609D2972" w14:textId="77777777" w:rsidR="002850FE" w:rsidRPr="00015996" w:rsidRDefault="002850FE" w:rsidP="002850FE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15996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084BEDA8" w14:textId="77777777" w:rsidR="002850FE" w:rsidRPr="00015996" w:rsidRDefault="002850FE" w:rsidP="002850FE">
            <w:pPr>
              <w:jc w:val="center"/>
              <w:rPr>
                <w:b/>
                <w:bCs/>
                <w:sz w:val="20"/>
                <w:szCs w:val="20"/>
              </w:rPr>
            </w:pPr>
            <w:r w:rsidRPr="00015996">
              <w:rPr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0" w:type="auto"/>
          </w:tcPr>
          <w:p w14:paraId="63E90771" w14:textId="77777777" w:rsidR="002850FE" w:rsidRPr="00015996" w:rsidRDefault="002850FE" w:rsidP="002850FE">
            <w:pPr>
              <w:jc w:val="center"/>
              <w:rPr>
                <w:b/>
                <w:bCs/>
                <w:sz w:val="20"/>
                <w:szCs w:val="20"/>
              </w:rPr>
            </w:pPr>
            <w:r w:rsidRPr="00015996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</w:tcPr>
          <w:p w14:paraId="7DCF69D7" w14:textId="77777777" w:rsidR="002850FE" w:rsidRPr="00015996" w:rsidRDefault="002850FE" w:rsidP="002850FE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15996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191C5D9C" w14:textId="77777777" w:rsidR="002850FE" w:rsidRPr="00015996" w:rsidRDefault="002850FE" w:rsidP="002850FE">
            <w:pPr>
              <w:jc w:val="center"/>
              <w:rPr>
                <w:b/>
                <w:bCs/>
                <w:sz w:val="20"/>
                <w:szCs w:val="20"/>
              </w:rPr>
            </w:pPr>
            <w:r w:rsidRPr="00015996">
              <w:rPr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0" w:type="auto"/>
          </w:tcPr>
          <w:p w14:paraId="703FF0ED" w14:textId="77777777" w:rsidR="002850FE" w:rsidRPr="00015996" w:rsidRDefault="002850FE" w:rsidP="002850FE">
            <w:pPr>
              <w:jc w:val="center"/>
              <w:rPr>
                <w:b/>
                <w:bCs/>
                <w:sz w:val="20"/>
                <w:szCs w:val="20"/>
              </w:rPr>
            </w:pPr>
            <w:r w:rsidRPr="00015996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</w:tcPr>
          <w:p w14:paraId="600AAA55" w14:textId="77777777" w:rsidR="002850FE" w:rsidRPr="00015996" w:rsidRDefault="002850FE" w:rsidP="002850FE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15996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2850FE" w:rsidRPr="00015996" w14:paraId="171C75D6" w14:textId="77777777" w:rsidTr="002850FE">
        <w:trPr>
          <w:jc w:val="center"/>
        </w:trPr>
        <w:tc>
          <w:tcPr>
            <w:tcW w:w="0" w:type="auto"/>
          </w:tcPr>
          <w:p w14:paraId="613CB29D" w14:textId="77777777" w:rsidR="002850FE" w:rsidRPr="00015996" w:rsidRDefault="002850FE" w:rsidP="002850FE">
            <w:pPr>
              <w:rPr>
                <w:b/>
                <w:bCs/>
                <w:sz w:val="20"/>
                <w:szCs w:val="20"/>
              </w:rPr>
            </w:pPr>
            <w:r w:rsidRPr="00015996">
              <w:rPr>
                <w:b/>
                <w:bCs/>
                <w:sz w:val="20"/>
                <w:szCs w:val="20"/>
              </w:rPr>
              <w:t>LC-MG+</w:t>
            </w:r>
          </w:p>
        </w:tc>
        <w:tc>
          <w:tcPr>
            <w:tcW w:w="0" w:type="auto"/>
          </w:tcPr>
          <w:p w14:paraId="709D11EA" w14:textId="77777777" w:rsidR="002850FE" w:rsidRPr="001950C7" w:rsidRDefault="002850FE" w:rsidP="002850FE">
            <w:pPr>
              <w:jc w:val="center"/>
              <w:rPr>
                <w:sz w:val="20"/>
                <w:szCs w:val="20"/>
              </w:rPr>
            </w:pPr>
            <w:r w:rsidRPr="001950C7">
              <w:rPr>
                <w:sz w:val="20"/>
                <w:szCs w:val="20"/>
              </w:rPr>
              <w:t>1.07</w:t>
            </w:r>
          </w:p>
        </w:tc>
        <w:tc>
          <w:tcPr>
            <w:tcW w:w="0" w:type="auto"/>
          </w:tcPr>
          <w:p w14:paraId="54C538E4" w14:textId="77777777" w:rsidR="002850FE" w:rsidRPr="001950C7" w:rsidRDefault="002850FE" w:rsidP="002850FE">
            <w:pPr>
              <w:jc w:val="center"/>
              <w:rPr>
                <w:sz w:val="20"/>
                <w:szCs w:val="20"/>
              </w:rPr>
            </w:pPr>
            <w:r w:rsidRPr="001950C7">
              <w:rPr>
                <w:sz w:val="20"/>
                <w:szCs w:val="20"/>
              </w:rPr>
              <w:t>0.57 to 2.01</w:t>
            </w:r>
          </w:p>
        </w:tc>
        <w:tc>
          <w:tcPr>
            <w:tcW w:w="0" w:type="auto"/>
          </w:tcPr>
          <w:p w14:paraId="2D245879" w14:textId="77777777" w:rsidR="002850FE" w:rsidRPr="001950C7" w:rsidRDefault="002850FE" w:rsidP="002850FE">
            <w:pPr>
              <w:jc w:val="center"/>
              <w:rPr>
                <w:sz w:val="20"/>
                <w:szCs w:val="20"/>
              </w:rPr>
            </w:pPr>
            <w:r w:rsidRPr="001950C7">
              <w:rPr>
                <w:sz w:val="20"/>
                <w:szCs w:val="20"/>
              </w:rPr>
              <w:t>0.83</w:t>
            </w:r>
          </w:p>
        </w:tc>
        <w:tc>
          <w:tcPr>
            <w:tcW w:w="0" w:type="auto"/>
          </w:tcPr>
          <w:p w14:paraId="6662E508" w14:textId="01C9256D" w:rsidR="002850FE" w:rsidRPr="00364611" w:rsidRDefault="002850FE" w:rsidP="002850FE">
            <w:pPr>
              <w:jc w:val="center"/>
              <w:rPr>
                <w:sz w:val="20"/>
                <w:szCs w:val="20"/>
              </w:rPr>
            </w:pPr>
            <w:r w:rsidRPr="00364611">
              <w:rPr>
                <w:sz w:val="20"/>
                <w:szCs w:val="20"/>
              </w:rPr>
              <w:t>1.4</w:t>
            </w:r>
            <w:r w:rsidR="00364611" w:rsidRPr="00364611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AF96441" w14:textId="5A8B80FE" w:rsidR="002850FE" w:rsidRPr="00364611" w:rsidRDefault="002850FE" w:rsidP="002850FE">
            <w:pPr>
              <w:jc w:val="center"/>
              <w:rPr>
                <w:sz w:val="20"/>
                <w:szCs w:val="20"/>
              </w:rPr>
            </w:pPr>
            <w:r w:rsidRPr="00364611">
              <w:rPr>
                <w:sz w:val="20"/>
                <w:szCs w:val="20"/>
              </w:rPr>
              <w:t>0.7</w:t>
            </w:r>
            <w:r w:rsidR="00364611" w:rsidRPr="00364611">
              <w:rPr>
                <w:sz w:val="20"/>
                <w:szCs w:val="20"/>
              </w:rPr>
              <w:t>3</w:t>
            </w:r>
            <w:r w:rsidRPr="00364611">
              <w:rPr>
                <w:sz w:val="20"/>
                <w:szCs w:val="20"/>
              </w:rPr>
              <w:t xml:space="preserve"> to 2.</w:t>
            </w:r>
            <w:r w:rsidR="00364611" w:rsidRPr="00364611">
              <w:rPr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14:paraId="4C881796" w14:textId="242CDF88" w:rsidR="002850FE" w:rsidRPr="00364611" w:rsidRDefault="002850FE" w:rsidP="002850FE">
            <w:pPr>
              <w:jc w:val="center"/>
              <w:rPr>
                <w:sz w:val="20"/>
                <w:szCs w:val="20"/>
              </w:rPr>
            </w:pPr>
            <w:r w:rsidRPr="00364611">
              <w:rPr>
                <w:sz w:val="20"/>
                <w:szCs w:val="20"/>
              </w:rPr>
              <w:t>0.</w:t>
            </w:r>
            <w:r w:rsidR="00364611" w:rsidRPr="00364611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1BFDA6A4" w14:textId="77777777" w:rsidR="002850FE" w:rsidRPr="005D37A2" w:rsidRDefault="002850FE" w:rsidP="002850FE">
            <w:pPr>
              <w:jc w:val="center"/>
              <w:rPr>
                <w:sz w:val="20"/>
                <w:szCs w:val="20"/>
              </w:rPr>
            </w:pPr>
            <w:r w:rsidRPr="005D37A2">
              <w:rPr>
                <w:sz w:val="20"/>
                <w:szCs w:val="20"/>
              </w:rPr>
              <w:t>2.51</w:t>
            </w:r>
          </w:p>
        </w:tc>
        <w:tc>
          <w:tcPr>
            <w:tcW w:w="0" w:type="auto"/>
          </w:tcPr>
          <w:p w14:paraId="6CEEB08D" w14:textId="77777777" w:rsidR="002850FE" w:rsidRPr="005D37A2" w:rsidRDefault="002850FE" w:rsidP="002850FE">
            <w:pPr>
              <w:jc w:val="center"/>
              <w:rPr>
                <w:sz w:val="20"/>
                <w:szCs w:val="20"/>
              </w:rPr>
            </w:pPr>
            <w:r w:rsidRPr="005D37A2">
              <w:rPr>
                <w:sz w:val="20"/>
                <w:szCs w:val="20"/>
              </w:rPr>
              <w:t>1.58 to 3.97</w:t>
            </w:r>
          </w:p>
        </w:tc>
        <w:tc>
          <w:tcPr>
            <w:tcW w:w="0" w:type="auto"/>
          </w:tcPr>
          <w:p w14:paraId="1BF7FC4C" w14:textId="27C741D8" w:rsidR="002850FE" w:rsidRPr="005D37A2" w:rsidRDefault="0057717A" w:rsidP="002850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1396B8D1" w14:textId="77777777" w:rsidR="002850FE" w:rsidRPr="005610E7" w:rsidRDefault="002850FE" w:rsidP="002850FE">
            <w:pPr>
              <w:jc w:val="center"/>
              <w:rPr>
                <w:sz w:val="20"/>
                <w:szCs w:val="20"/>
              </w:rPr>
            </w:pPr>
            <w:r w:rsidRPr="005610E7">
              <w:rPr>
                <w:sz w:val="20"/>
                <w:szCs w:val="20"/>
              </w:rPr>
              <w:t>1.44</w:t>
            </w:r>
          </w:p>
        </w:tc>
        <w:tc>
          <w:tcPr>
            <w:tcW w:w="0" w:type="auto"/>
          </w:tcPr>
          <w:p w14:paraId="183CEF2A" w14:textId="518ACC7B" w:rsidR="002850FE" w:rsidRPr="005610E7" w:rsidRDefault="002850FE" w:rsidP="002850FE">
            <w:pPr>
              <w:jc w:val="center"/>
              <w:rPr>
                <w:sz w:val="20"/>
                <w:szCs w:val="20"/>
              </w:rPr>
            </w:pPr>
            <w:r w:rsidRPr="005610E7">
              <w:rPr>
                <w:sz w:val="20"/>
                <w:szCs w:val="20"/>
              </w:rPr>
              <w:t>0.8</w:t>
            </w:r>
            <w:r w:rsidR="005610E7" w:rsidRPr="005610E7">
              <w:rPr>
                <w:sz w:val="20"/>
                <w:szCs w:val="20"/>
              </w:rPr>
              <w:t>8</w:t>
            </w:r>
            <w:r w:rsidRPr="005610E7">
              <w:rPr>
                <w:sz w:val="20"/>
                <w:szCs w:val="20"/>
              </w:rPr>
              <w:t xml:space="preserve"> to 2.</w:t>
            </w:r>
            <w:r w:rsidR="005610E7" w:rsidRPr="005610E7"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14:paraId="74AFCB70" w14:textId="4BAA8706" w:rsidR="002850FE" w:rsidRPr="005610E7" w:rsidRDefault="002850FE" w:rsidP="002850FE">
            <w:pPr>
              <w:jc w:val="center"/>
              <w:rPr>
                <w:sz w:val="20"/>
                <w:szCs w:val="20"/>
              </w:rPr>
            </w:pPr>
            <w:r w:rsidRPr="005610E7">
              <w:rPr>
                <w:sz w:val="20"/>
                <w:szCs w:val="20"/>
              </w:rPr>
              <w:t>0.1</w:t>
            </w:r>
            <w:r w:rsidR="005610E7" w:rsidRPr="005610E7">
              <w:rPr>
                <w:sz w:val="20"/>
                <w:szCs w:val="20"/>
              </w:rPr>
              <w:t>5</w:t>
            </w:r>
          </w:p>
        </w:tc>
      </w:tr>
      <w:tr w:rsidR="002850FE" w:rsidRPr="00015996" w14:paraId="208E7C0D" w14:textId="77777777" w:rsidTr="002850FE">
        <w:trPr>
          <w:jc w:val="center"/>
        </w:trPr>
        <w:tc>
          <w:tcPr>
            <w:tcW w:w="0" w:type="auto"/>
          </w:tcPr>
          <w:p w14:paraId="39E146D1" w14:textId="77777777" w:rsidR="002850FE" w:rsidRPr="00015996" w:rsidRDefault="002850FE" w:rsidP="002850FE">
            <w:pPr>
              <w:rPr>
                <w:b/>
                <w:bCs/>
                <w:sz w:val="20"/>
                <w:szCs w:val="20"/>
              </w:rPr>
            </w:pPr>
            <w:r w:rsidRPr="00015996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1266A2FC" w14:textId="77777777" w:rsidR="002850FE" w:rsidRPr="00985BF7" w:rsidRDefault="002850FE" w:rsidP="002850FE">
            <w:pPr>
              <w:jc w:val="center"/>
              <w:rPr>
                <w:sz w:val="20"/>
                <w:szCs w:val="20"/>
              </w:rPr>
            </w:pPr>
            <w:r w:rsidRPr="00985BF7">
              <w:rPr>
                <w:sz w:val="20"/>
                <w:szCs w:val="20"/>
              </w:rPr>
              <w:t>1.00</w:t>
            </w:r>
            <w:r w:rsidRPr="00985BF7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68755F9" w14:textId="77777777" w:rsidR="002850FE" w:rsidRPr="00985BF7" w:rsidRDefault="002850FE" w:rsidP="002850FE">
            <w:pPr>
              <w:jc w:val="center"/>
              <w:rPr>
                <w:sz w:val="20"/>
                <w:szCs w:val="20"/>
              </w:rPr>
            </w:pPr>
            <w:r w:rsidRPr="00985BF7">
              <w:rPr>
                <w:sz w:val="20"/>
                <w:szCs w:val="20"/>
              </w:rPr>
              <w:t>1.00 to 1.00</w:t>
            </w:r>
          </w:p>
        </w:tc>
        <w:tc>
          <w:tcPr>
            <w:tcW w:w="0" w:type="auto"/>
          </w:tcPr>
          <w:p w14:paraId="10F9DC52" w14:textId="05A4109E" w:rsidR="002850FE" w:rsidRPr="00985BF7" w:rsidRDefault="0057717A" w:rsidP="002850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5C85E55E" w14:textId="77777777" w:rsidR="002850FE" w:rsidRPr="00364611" w:rsidRDefault="002850FE" w:rsidP="002850FE">
            <w:pPr>
              <w:jc w:val="center"/>
              <w:rPr>
                <w:sz w:val="20"/>
                <w:szCs w:val="20"/>
              </w:rPr>
            </w:pPr>
            <w:r w:rsidRPr="00364611">
              <w:rPr>
                <w:sz w:val="20"/>
                <w:szCs w:val="20"/>
              </w:rPr>
              <w:t>1.00</w:t>
            </w:r>
            <w:r w:rsidRPr="00364611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7BD2E1A" w14:textId="77777777" w:rsidR="002850FE" w:rsidRPr="00364611" w:rsidRDefault="002850FE" w:rsidP="002850FE">
            <w:pPr>
              <w:jc w:val="center"/>
              <w:rPr>
                <w:sz w:val="20"/>
                <w:szCs w:val="20"/>
              </w:rPr>
            </w:pPr>
            <w:r w:rsidRPr="00364611">
              <w:rPr>
                <w:sz w:val="20"/>
                <w:szCs w:val="20"/>
              </w:rPr>
              <w:t>1.00 to 1.00</w:t>
            </w:r>
          </w:p>
        </w:tc>
        <w:tc>
          <w:tcPr>
            <w:tcW w:w="0" w:type="auto"/>
          </w:tcPr>
          <w:p w14:paraId="4F9E64F3" w14:textId="5B4B92C9" w:rsidR="002850FE" w:rsidRPr="00364611" w:rsidRDefault="0057717A" w:rsidP="002850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0A939F63" w14:textId="77777777" w:rsidR="002850FE" w:rsidRPr="00B00BCA" w:rsidRDefault="002850FE" w:rsidP="002850FE">
            <w:pPr>
              <w:jc w:val="center"/>
              <w:rPr>
                <w:sz w:val="20"/>
                <w:szCs w:val="20"/>
              </w:rPr>
            </w:pPr>
            <w:r w:rsidRPr="00B00BCA">
              <w:rPr>
                <w:sz w:val="20"/>
                <w:szCs w:val="20"/>
              </w:rPr>
              <w:t>2.88</w:t>
            </w:r>
          </w:p>
        </w:tc>
        <w:tc>
          <w:tcPr>
            <w:tcW w:w="0" w:type="auto"/>
          </w:tcPr>
          <w:p w14:paraId="5C565C06" w14:textId="327E3265" w:rsidR="002850FE" w:rsidRPr="00B00BCA" w:rsidRDefault="002850FE" w:rsidP="002850FE">
            <w:pPr>
              <w:jc w:val="center"/>
              <w:rPr>
                <w:sz w:val="20"/>
                <w:szCs w:val="20"/>
              </w:rPr>
            </w:pPr>
            <w:r w:rsidRPr="00B00BCA">
              <w:rPr>
                <w:sz w:val="20"/>
                <w:szCs w:val="20"/>
              </w:rPr>
              <w:t>2.60 to 3.1</w:t>
            </w:r>
            <w:r w:rsidR="00B00BCA" w:rsidRPr="00B00BCA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781541D2" w14:textId="462BE762" w:rsidR="002850FE" w:rsidRPr="00B00BCA" w:rsidRDefault="0057717A" w:rsidP="002850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628B07DA" w14:textId="6F23B383" w:rsidR="002850FE" w:rsidRPr="008844D0" w:rsidRDefault="002850FE" w:rsidP="002850FE">
            <w:pPr>
              <w:jc w:val="center"/>
              <w:rPr>
                <w:sz w:val="20"/>
                <w:szCs w:val="20"/>
              </w:rPr>
            </w:pPr>
            <w:r w:rsidRPr="008844D0">
              <w:rPr>
                <w:sz w:val="20"/>
                <w:szCs w:val="20"/>
              </w:rPr>
              <w:t>2.</w:t>
            </w:r>
            <w:r w:rsidR="008844D0" w:rsidRPr="008844D0">
              <w:rPr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14:paraId="0AB92C10" w14:textId="08A77F11" w:rsidR="002850FE" w:rsidRPr="008844D0" w:rsidRDefault="002850FE" w:rsidP="002850FE">
            <w:pPr>
              <w:jc w:val="center"/>
              <w:rPr>
                <w:sz w:val="20"/>
                <w:szCs w:val="20"/>
              </w:rPr>
            </w:pPr>
            <w:r w:rsidRPr="008844D0">
              <w:rPr>
                <w:sz w:val="20"/>
                <w:szCs w:val="20"/>
              </w:rPr>
              <w:t>2.</w:t>
            </w:r>
            <w:r w:rsidR="008844D0" w:rsidRPr="008844D0">
              <w:rPr>
                <w:sz w:val="20"/>
                <w:szCs w:val="20"/>
              </w:rPr>
              <w:t>46</w:t>
            </w:r>
            <w:r w:rsidRPr="008844D0">
              <w:rPr>
                <w:sz w:val="20"/>
                <w:szCs w:val="20"/>
              </w:rPr>
              <w:t xml:space="preserve"> to </w:t>
            </w:r>
            <w:r w:rsidR="008844D0" w:rsidRPr="008844D0">
              <w:rPr>
                <w:sz w:val="20"/>
                <w:szCs w:val="20"/>
              </w:rPr>
              <w:t>3.08</w:t>
            </w:r>
          </w:p>
        </w:tc>
        <w:tc>
          <w:tcPr>
            <w:tcW w:w="0" w:type="auto"/>
          </w:tcPr>
          <w:p w14:paraId="7CDC0A92" w14:textId="66B4167F" w:rsidR="002850FE" w:rsidRPr="008844D0" w:rsidRDefault="0057717A" w:rsidP="002850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850FE" w:rsidRPr="00015996" w14:paraId="6497C356" w14:textId="77777777" w:rsidTr="002850FE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539BFB0" w14:textId="77777777" w:rsidR="002850FE" w:rsidRPr="00015996" w:rsidRDefault="002850FE" w:rsidP="002850FE">
            <w:pPr>
              <w:rPr>
                <w:b/>
                <w:bCs/>
                <w:sz w:val="20"/>
                <w:szCs w:val="20"/>
              </w:rPr>
            </w:pPr>
            <w:r w:rsidRPr="00015996">
              <w:rPr>
                <w:b/>
                <w:bCs/>
                <w:sz w:val="20"/>
                <w:szCs w:val="20"/>
              </w:rPr>
              <w:t>Male se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7B88EB" w14:textId="77777777" w:rsidR="002850FE" w:rsidRPr="001950C7" w:rsidRDefault="002850FE" w:rsidP="002850FE">
            <w:pPr>
              <w:jc w:val="center"/>
              <w:rPr>
                <w:sz w:val="20"/>
                <w:szCs w:val="20"/>
              </w:rPr>
            </w:pPr>
            <w:r w:rsidRPr="001950C7">
              <w:rPr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40923D" w14:textId="77777777" w:rsidR="002850FE" w:rsidRPr="001950C7" w:rsidRDefault="002850FE" w:rsidP="002850FE">
            <w:pPr>
              <w:jc w:val="center"/>
              <w:rPr>
                <w:sz w:val="20"/>
                <w:szCs w:val="20"/>
              </w:rPr>
            </w:pPr>
            <w:r w:rsidRPr="001950C7">
              <w:rPr>
                <w:sz w:val="20"/>
                <w:szCs w:val="20"/>
              </w:rPr>
              <w:t>0.80 to 1.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36F318" w14:textId="77777777" w:rsidR="002850FE" w:rsidRPr="001950C7" w:rsidRDefault="002850FE" w:rsidP="002850FE">
            <w:pPr>
              <w:jc w:val="center"/>
              <w:rPr>
                <w:sz w:val="20"/>
                <w:szCs w:val="20"/>
              </w:rPr>
            </w:pPr>
            <w:r w:rsidRPr="001950C7">
              <w:rPr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18BDC0" w14:textId="4D3ECEC4" w:rsidR="002850FE" w:rsidRPr="00364611" w:rsidRDefault="002850FE" w:rsidP="002850FE">
            <w:pPr>
              <w:jc w:val="center"/>
              <w:rPr>
                <w:sz w:val="20"/>
                <w:szCs w:val="20"/>
              </w:rPr>
            </w:pPr>
            <w:r w:rsidRPr="00364611">
              <w:rPr>
                <w:sz w:val="20"/>
                <w:szCs w:val="20"/>
              </w:rPr>
              <w:t>1.1</w:t>
            </w:r>
            <w:r w:rsidR="00364611" w:rsidRPr="00364611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346D61" w14:textId="6BD94DE4" w:rsidR="002850FE" w:rsidRPr="00364611" w:rsidRDefault="002850FE" w:rsidP="002850FE">
            <w:pPr>
              <w:jc w:val="center"/>
              <w:rPr>
                <w:sz w:val="20"/>
                <w:szCs w:val="20"/>
              </w:rPr>
            </w:pPr>
            <w:r w:rsidRPr="00364611">
              <w:rPr>
                <w:sz w:val="20"/>
                <w:szCs w:val="20"/>
              </w:rPr>
              <w:t>0.9</w:t>
            </w:r>
            <w:r w:rsidR="00364611" w:rsidRPr="00364611">
              <w:rPr>
                <w:sz w:val="20"/>
                <w:szCs w:val="20"/>
              </w:rPr>
              <w:t>2</w:t>
            </w:r>
            <w:r w:rsidRPr="00364611">
              <w:rPr>
                <w:sz w:val="20"/>
                <w:szCs w:val="20"/>
              </w:rPr>
              <w:t xml:space="preserve"> to 1.3</w:t>
            </w:r>
            <w:r w:rsidR="00364611" w:rsidRPr="00364611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54FB2D" w14:textId="2A8675C5" w:rsidR="002850FE" w:rsidRPr="00364611" w:rsidRDefault="002850FE" w:rsidP="002850FE">
            <w:pPr>
              <w:jc w:val="center"/>
              <w:rPr>
                <w:sz w:val="20"/>
                <w:szCs w:val="20"/>
              </w:rPr>
            </w:pPr>
            <w:r w:rsidRPr="00364611">
              <w:rPr>
                <w:sz w:val="20"/>
                <w:szCs w:val="20"/>
              </w:rPr>
              <w:t>0.</w:t>
            </w:r>
            <w:r w:rsidR="00364611" w:rsidRPr="00364611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34DE7D" w14:textId="77777777" w:rsidR="002850FE" w:rsidRPr="005D37A2" w:rsidRDefault="002850FE" w:rsidP="002850FE">
            <w:pPr>
              <w:jc w:val="center"/>
              <w:rPr>
                <w:sz w:val="20"/>
                <w:szCs w:val="20"/>
              </w:rPr>
            </w:pPr>
            <w:r w:rsidRPr="005D37A2">
              <w:rPr>
                <w:sz w:val="20"/>
                <w:szCs w:val="20"/>
              </w:rPr>
              <w:t>1.5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4845E4" w14:textId="77777777" w:rsidR="002850FE" w:rsidRPr="005D37A2" w:rsidRDefault="002850FE" w:rsidP="002850FE">
            <w:pPr>
              <w:jc w:val="center"/>
              <w:rPr>
                <w:sz w:val="20"/>
                <w:szCs w:val="20"/>
              </w:rPr>
            </w:pPr>
            <w:r w:rsidRPr="005D37A2">
              <w:rPr>
                <w:sz w:val="20"/>
                <w:szCs w:val="20"/>
              </w:rPr>
              <w:t>1.37 to 1.8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AE05A2" w14:textId="33CD401D" w:rsidR="002850FE" w:rsidRPr="005D37A2" w:rsidRDefault="0057717A" w:rsidP="002850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1AEE78" w14:textId="7FA77A00" w:rsidR="002850FE" w:rsidRPr="008844D0" w:rsidRDefault="002850FE" w:rsidP="002850FE">
            <w:pPr>
              <w:jc w:val="center"/>
              <w:rPr>
                <w:sz w:val="20"/>
                <w:szCs w:val="20"/>
              </w:rPr>
            </w:pPr>
            <w:r w:rsidRPr="008844D0">
              <w:rPr>
                <w:sz w:val="20"/>
                <w:szCs w:val="20"/>
              </w:rPr>
              <w:t>1.</w:t>
            </w:r>
            <w:r w:rsidR="008844D0" w:rsidRPr="008844D0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3B4A89" w14:textId="07402E23" w:rsidR="002850FE" w:rsidRPr="008844D0" w:rsidRDefault="002850FE" w:rsidP="002850FE">
            <w:pPr>
              <w:jc w:val="center"/>
              <w:rPr>
                <w:sz w:val="20"/>
                <w:szCs w:val="20"/>
              </w:rPr>
            </w:pPr>
            <w:r w:rsidRPr="008844D0">
              <w:rPr>
                <w:sz w:val="20"/>
                <w:szCs w:val="20"/>
              </w:rPr>
              <w:t>1.</w:t>
            </w:r>
            <w:r w:rsidR="008844D0" w:rsidRPr="008844D0">
              <w:rPr>
                <w:sz w:val="20"/>
                <w:szCs w:val="20"/>
              </w:rPr>
              <w:t>08</w:t>
            </w:r>
            <w:r w:rsidRPr="008844D0">
              <w:rPr>
                <w:sz w:val="20"/>
                <w:szCs w:val="20"/>
              </w:rPr>
              <w:t xml:space="preserve"> to 1.</w:t>
            </w:r>
            <w:r w:rsidR="008844D0" w:rsidRPr="008844D0">
              <w:rPr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A7348B" w14:textId="00214E81" w:rsidR="002850FE" w:rsidRPr="008844D0" w:rsidRDefault="002850FE" w:rsidP="002850FE">
            <w:pPr>
              <w:jc w:val="center"/>
              <w:rPr>
                <w:sz w:val="20"/>
                <w:szCs w:val="20"/>
              </w:rPr>
            </w:pPr>
            <w:r w:rsidRPr="008844D0">
              <w:rPr>
                <w:sz w:val="20"/>
                <w:szCs w:val="20"/>
              </w:rPr>
              <w:t>0.00</w:t>
            </w:r>
            <w:r w:rsidR="008844D0" w:rsidRPr="008844D0">
              <w:rPr>
                <w:sz w:val="20"/>
                <w:szCs w:val="20"/>
              </w:rPr>
              <w:t>4</w:t>
            </w:r>
          </w:p>
        </w:tc>
      </w:tr>
      <w:tr w:rsidR="002850FE" w:rsidRPr="00015996" w14:paraId="7C4194D8" w14:textId="77777777" w:rsidTr="002850FE">
        <w:trPr>
          <w:jc w:val="center"/>
        </w:trPr>
        <w:tc>
          <w:tcPr>
            <w:tcW w:w="0" w:type="auto"/>
            <w:tcBorders>
              <w:bottom w:val="nil"/>
            </w:tcBorders>
          </w:tcPr>
          <w:p w14:paraId="2D2DAA69" w14:textId="77777777" w:rsidR="002850FE" w:rsidRPr="00015996" w:rsidRDefault="002850FE" w:rsidP="002850FE">
            <w:pPr>
              <w:rPr>
                <w:b/>
                <w:bCs/>
                <w:sz w:val="20"/>
                <w:szCs w:val="20"/>
              </w:rPr>
            </w:pPr>
            <w:r w:rsidRPr="00015996">
              <w:rPr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0" w:type="auto"/>
            <w:tcBorders>
              <w:bottom w:val="nil"/>
            </w:tcBorders>
          </w:tcPr>
          <w:p w14:paraId="4BEF54C3" w14:textId="77777777" w:rsidR="002850FE" w:rsidRPr="001950C7" w:rsidRDefault="002850FE" w:rsidP="002850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79395C8" w14:textId="77777777" w:rsidR="002850FE" w:rsidRPr="001950C7" w:rsidRDefault="002850FE" w:rsidP="002850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3E5E470" w14:textId="77777777" w:rsidR="002850FE" w:rsidRPr="001950C7" w:rsidRDefault="002850FE" w:rsidP="002850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5795ACE" w14:textId="77777777" w:rsidR="002850FE" w:rsidRPr="00364611" w:rsidRDefault="002850FE" w:rsidP="002850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B9D5A90" w14:textId="77777777" w:rsidR="002850FE" w:rsidRPr="00364611" w:rsidRDefault="002850FE" w:rsidP="002850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EA83C54" w14:textId="77777777" w:rsidR="002850FE" w:rsidRPr="00364611" w:rsidRDefault="002850FE" w:rsidP="002850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71F1949" w14:textId="77777777" w:rsidR="002850FE" w:rsidRPr="005D37A2" w:rsidRDefault="002850FE" w:rsidP="002850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F19FD42" w14:textId="77777777" w:rsidR="002850FE" w:rsidRPr="005D37A2" w:rsidRDefault="002850FE" w:rsidP="002850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3158A7F" w14:textId="77777777" w:rsidR="002850FE" w:rsidRPr="005D37A2" w:rsidRDefault="002850FE" w:rsidP="002850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C6EE27C" w14:textId="77777777" w:rsidR="002850FE" w:rsidRPr="008844D0" w:rsidRDefault="002850FE" w:rsidP="002850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4F3794E" w14:textId="77777777" w:rsidR="002850FE" w:rsidRPr="008844D0" w:rsidRDefault="002850FE" w:rsidP="002850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B81590A" w14:textId="77777777" w:rsidR="002850FE" w:rsidRPr="008844D0" w:rsidRDefault="002850FE" w:rsidP="002850FE">
            <w:pPr>
              <w:jc w:val="center"/>
              <w:rPr>
                <w:sz w:val="20"/>
                <w:szCs w:val="20"/>
              </w:rPr>
            </w:pPr>
          </w:p>
        </w:tc>
      </w:tr>
      <w:tr w:rsidR="002850FE" w:rsidRPr="00015996" w14:paraId="5130F755" w14:textId="77777777" w:rsidTr="002850F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AF815DB" w14:textId="77777777" w:rsidR="002850FE" w:rsidRPr="00015996" w:rsidRDefault="002850FE" w:rsidP="002850FE">
            <w:pPr>
              <w:rPr>
                <w:sz w:val="20"/>
                <w:szCs w:val="20"/>
              </w:rPr>
            </w:pPr>
            <w:r w:rsidRPr="00015996">
              <w:rPr>
                <w:sz w:val="20"/>
                <w:szCs w:val="20"/>
              </w:rPr>
              <w:t>Whit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6B6846" w14:textId="77777777" w:rsidR="002850FE" w:rsidRPr="001950C7" w:rsidRDefault="002850FE" w:rsidP="002850FE">
            <w:pPr>
              <w:jc w:val="center"/>
              <w:rPr>
                <w:sz w:val="20"/>
                <w:szCs w:val="20"/>
              </w:rPr>
            </w:pPr>
            <w:r w:rsidRPr="001950C7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8C06B2" w14:textId="77777777" w:rsidR="002850FE" w:rsidRPr="001950C7" w:rsidRDefault="002850FE" w:rsidP="002850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E99629" w14:textId="77777777" w:rsidR="002850FE" w:rsidRPr="001950C7" w:rsidRDefault="002850FE" w:rsidP="002850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325EEA" w14:textId="77777777" w:rsidR="002850FE" w:rsidRPr="00364611" w:rsidRDefault="002850FE" w:rsidP="002850FE">
            <w:pPr>
              <w:jc w:val="center"/>
              <w:rPr>
                <w:sz w:val="20"/>
                <w:szCs w:val="20"/>
              </w:rPr>
            </w:pPr>
            <w:r w:rsidRPr="00364611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6FFD71" w14:textId="77777777" w:rsidR="002850FE" w:rsidRPr="00364611" w:rsidRDefault="002850FE" w:rsidP="002850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5AA800" w14:textId="77777777" w:rsidR="002850FE" w:rsidRPr="00364611" w:rsidRDefault="002850FE" w:rsidP="002850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EBDA93" w14:textId="77777777" w:rsidR="002850FE" w:rsidRPr="005D37A2" w:rsidRDefault="002850FE" w:rsidP="002850FE">
            <w:pPr>
              <w:jc w:val="center"/>
              <w:rPr>
                <w:sz w:val="20"/>
                <w:szCs w:val="20"/>
              </w:rPr>
            </w:pPr>
            <w:r w:rsidRPr="005D37A2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2CF353" w14:textId="77777777" w:rsidR="002850FE" w:rsidRPr="005D37A2" w:rsidRDefault="002850FE" w:rsidP="002850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7F7A4A" w14:textId="77777777" w:rsidR="002850FE" w:rsidRPr="005D37A2" w:rsidRDefault="002850FE" w:rsidP="002850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833921" w14:textId="77777777" w:rsidR="002850FE" w:rsidRPr="008844D0" w:rsidRDefault="002850FE" w:rsidP="002850FE">
            <w:pPr>
              <w:jc w:val="center"/>
              <w:rPr>
                <w:sz w:val="20"/>
                <w:szCs w:val="20"/>
              </w:rPr>
            </w:pPr>
            <w:r w:rsidRPr="008844D0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33956E" w14:textId="77777777" w:rsidR="002850FE" w:rsidRPr="008844D0" w:rsidRDefault="002850FE" w:rsidP="002850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F8931F" w14:textId="77777777" w:rsidR="002850FE" w:rsidRPr="008844D0" w:rsidRDefault="002850FE" w:rsidP="002850FE">
            <w:pPr>
              <w:jc w:val="center"/>
              <w:rPr>
                <w:sz w:val="20"/>
                <w:szCs w:val="20"/>
              </w:rPr>
            </w:pPr>
          </w:p>
        </w:tc>
      </w:tr>
      <w:tr w:rsidR="002850FE" w:rsidRPr="00015996" w14:paraId="4B1F4144" w14:textId="77777777" w:rsidTr="002850F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E8D6772" w14:textId="77777777" w:rsidR="002850FE" w:rsidRPr="00015996" w:rsidRDefault="002850FE" w:rsidP="002850FE">
            <w:pPr>
              <w:rPr>
                <w:sz w:val="20"/>
                <w:szCs w:val="20"/>
              </w:rPr>
            </w:pPr>
            <w:r w:rsidRPr="00015996">
              <w:rPr>
                <w:sz w:val="20"/>
                <w:szCs w:val="20"/>
              </w:rPr>
              <w:t>Asi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C66C02" w14:textId="77777777" w:rsidR="002850FE" w:rsidRPr="001950C7" w:rsidRDefault="002850FE" w:rsidP="002850FE">
            <w:pPr>
              <w:jc w:val="center"/>
              <w:rPr>
                <w:sz w:val="20"/>
                <w:szCs w:val="20"/>
              </w:rPr>
            </w:pPr>
            <w:r w:rsidRPr="001950C7">
              <w:rPr>
                <w:sz w:val="20"/>
                <w:szCs w:val="20"/>
              </w:rPr>
              <w:t>1.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2A82A2" w14:textId="77777777" w:rsidR="002850FE" w:rsidRPr="001950C7" w:rsidRDefault="002850FE" w:rsidP="002850FE">
            <w:pPr>
              <w:jc w:val="center"/>
              <w:rPr>
                <w:sz w:val="20"/>
                <w:szCs w:val="20"/>
              </w:rPr>
            </w:pPr>
            <w:r w:rsidRPr="001950C7">
              <w:rPr>
                <w:sz w:val="20"/>
                <w:szCs w:val="20"/>
              </w:rPr>
              <w:t>1.54 to 2.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E26F12" w14:textId="6F817D53" w:rsidR="002850FE" w:rsidRPr="001950C7" w:rsidRDefault="0057717A" w:rsidP="002850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CBE6CD" w14:textId="108D8887" w:rsidR="002850FE" w:rsidRPr="00364611" w:rsidRDefault="002850FE" w:rsidP="002850FE">
            <w:pPr>
              <w:jc w:val="center"/>
              <w:rPr>
                <w:sz w:val="20"/>
                <w:szCs w:val="20"/>
              </w:rPr>
            </w:pPr>
            <w:r w:rsidRPr="00364611">
              <w:rPr>
                <w:sz w:val="20"/>
                <w:szCs w:val="20"/>
              </w:rPr>
              <w:t>1.</w:t>
            </w:r>
            <w:r w:rsidR="00364611" w:rsidRPr="00364611">
              <w:rPr>
                <w:sz w:val="20"/>
                <w:szCs w:val="20"/>
              </w:rPr>
              <w:t>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61F11B" w14:textId="6BFB193E" w:rsidR="002850FE" w:rsidRPr="00364611" w:rsidRDefault="002850FE" w:rsidP="002850FE">
            <w:pPr>
              <w:jc w:val="center"/>
              <w:rPr>
                <w:sz w:val="20"/>
                <w:szCs w:val="20"/>
              </w:rPr>
            </w:pPr>
            <w:r w:rsidRPr="00364611">
              <w:rPr>
                <w:sz w:val="20"/>
                <w:szCs w:val="20"/>
              </w:rPr>
              <w:t>0.</w:t>
            </w:r>
            <w:r w:rsidR="00364611" w:rsidRPr="00364611">
              <w:rPr>
                <w:sz w:val="20"/>
                <w:szCs w:val="20"/>
              </w:rPr>
              <w:t>79</w:t>
            </w:r>
            <w:r w:rsidRPr="00364611">
              <w:rPr>
                <w:sz w:val="20"/>
                <w:szCs w:val="20"/>
              </w:rPr>
              <w:t xml:space="preserve"> to 1.</w:t>
            </w:r>
            <w:r w:rsidR="00364611" w:rsidRPr="00364611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6B8036" w14:textId="06B8999A" w:rsidR="002850FE" w:rsidRPr="00364611" w:rsidRDefault="002850FE" w:rsidP="002850FE">
            <w:pPr>
              <w:jc w:val="center"/>
              <w:rPr>
                <w:sz w:val="20"/>
                <w:szCs w:val="20"/>
              </w:rPr>
            </w:pPr>
            <w:r w:rsidRPr="00364611">
              <w:rPr>
                <w:sz w:val="20"/>
                <w:szCs w:val="20"/>
              </w:rPr>
              <w:t>0.</w:t>
            </w:r>
            <w:r w:rsidR="00364611" w:rsidRPr="00364611">
              <w:rPr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227B93" w14:textId="77777777" w:rsidR="002850FE" w:rsidRPr="005D37A2" w:rsidRDefault="002850FE" w:rsidP="002850FE">
            <w:pPr>
              <w:jc w:val="center"/>
              <w:rPr>
                <w:sz w:val="20"/>
                <w:szCs w:val="20"/>
              </w:rPr>
            </w:pPr>
            <w:r w:rsidRPr="005D37A2">
              <w:rPr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EB75B8" w14:textId="77777777" w:rsidR="002850FE" w:rsidRPr="005D37A2" w:rsidRDefault="002850FE" w:rsidP="002850FE">
            <w:pPr>
              <w:jc w:val="center"/>
              <w:rPr>
                <w:sz w:val="20"/>
                <w:szCs w:val="20"/>
              </w:rPr>
            </w:pPr>
            <w:r w:rsidRPr="005D37A2">
              <w:rPr>
                <w:sz w:val="20"/>
                <w:szCs w:val="20"/>
              </w:rPr>
              <w:t>0.47 to 0.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0FD9FA" w14:textId="77777777" w:rsidR="002850FE" w:rsidRPr="005D37A2" w:rsidRDefault="002850FE" w:rsidP="002850FE">
            <w:pPr>
              <w:jc w:val="center"/>
              <w:rPr>
                <w:sz w:val="20"/>
                <w:szCs w:val="20"/>
              </w:rPr>
            </w:pPr>
            <w:r w:rsidRPr="005D37A2">
              <w:rPr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2A2641" w14:textId="6D1ED86A" w:rsidR="002850FE" w:rsidRPr="008844D0" w:rsidRDefault="002850FE" w:rsidP="002850FE">
            <w:pPr>
              <w:jc w:val="center"/>
              <w:rPr>
                <w:sz w:val="20"/>
                <w:szCs w:val="20"/>
              </w:rPr>
            </w:pPr>
            <w:r w:rsidRPr="008844D0">
              <w:rPr>
                <w:sz w:val="20"/>
                <w:szCs w:val="20"/>
              </w:rPr>
              <w:t>1.</w:t>
            </w:r>
            <w:r w:rsidR="008844D0" w:rsidRPr="008844D0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0A9508" w14:textId="523D2E8C" w:rsidR="002850FE" w:rsidRPr="008844D0" w:rsidRDefault="002850FE" w:rsidP="002850FE">
            <w:pPr>
              <w:jc w:val="center"/>
              <w:rPr>
                <w:sz w:val="20"/>
                <w:szCs w:val="20"/>
              </w:rPr>
            </w:pPr>
            <w:r w:rsidRPr="008844D0">
              <w:rPr>
                <w:sz w:val="20"/>
                <w:szCs w:val="20"/>
              </w:rPr>
              <w:t>0.</w:t>
            </w:r>
            <w:r w:rsidR="008844D0" w:rsidRPr="008844D0">
              <w:rPr>
                <w:sz w:val="20"/>
                <w:szCs w:val="20"/>
              </w:rPr>
              <w:t>86</w:t>
            </w:r>
            <w:r w:rsidRPr="008844D0">
              <w:rPr>
                <w:sz w:val="20"/>
                <w:szCs w:val="20"/>
              </w:rPr>
              <w:t xml:space="preserve"> to 1.</w:t>
            </w:r>
            <w:r w:rsidR="008844D0" w:rsidRPr="008844D0">
              <w:rPr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0432D7" w14:textId="2CD95C1D" w:rsidR="002850FE" w:rsidRPr="008844D0" w:rsidRDefault="002850FE" w:rsidP="002850FE">
            <w:pPr>
              <w:jc w:val="center"/>
              <w:rPr>
                <w:sz w:val="20"/>
                <w:szCs w:val="20"/>
              </w:rPr>
            </w:pPr>
            <w:r w:rsidRPr="008844D0">
              <w:rPr>
                <w:sz w:val="20"/>
                <w:szCs w:val="20"/>
              </w:rPr>
              <w:t>0.</w:t>
            </w:r>
            <w:r w:rsidR="008844D0" w:rsidRPr="008844D0">
              <w:rPr>
                <w:sz w:val="20"/>
                <w:szCs w:val="20"/>
              </w:rPr>
              <w:t>26</w:t>
            </w:r>
          </w:p>
        </w:tc>
      </w:tr>
      <w:tr w:rsidR="002850FE" w:rsidRPr="00015996" w14:paraId="1CA2E767" w14:textId="77777777" w:rsidTr="002850F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9179B68" w14:textId="77777777" w:rsidR="002850FE" w:rsidRPr="00015996" w:rsidRDefault="002850FE" w:rsidP="002850FE">
            <w:pPr>
              <w:rPr>
                <w:sz w:val="20"/>
                <w:szCs w:val="20"/>
              </w:rPr>
            </w:pPr>
            <w:r w:rsidRPr="00015996">
              <w:rPr>
                <w:sz w:val="20"/>
                <w:szCs w:val="20"/>
              </w:rPr>
              <w:t>Blac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B1A61E" w14:textId="77777777" w:rsidR="002850FE" w:rsidRPr="001950C7" w:rsidRDefault="002850FE" w:rsidP="002850FE">
            <w:pPr>
              <w:jc w:val="center"/>
              <w:rPr>
                <w:sz w:val="20"/>
                <w:szCs w:val="20"/>
              </w:rPr>
            </w:pPr>
            <w:r w:rsidRPr="001950C7">
              <w:rPr>
                <w:sz w:val="20"/>
                <w:szCs w:val="20"/>
              </w:rPr>
              <w:t>1.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3EB5B9" w14:textId="77777777" w:rsidR="002850FE" w:rsidRPr="001950C7" w:rsidRDefault="002850FE" w:rsidP="002850FE">
            <w:pPr>
              <w:jc w:val="center"/>
              <w:rPr>
                <w:sz w:val="20"/>
                <w:szCs w:val="20"/>
              </w:rPr>
            </w:pPr>
            <w:r w:rsidRPr="001950C7">
              <w:rPr>
                <w:sz w:val="20"/>
                <w:szCs w:val="20"/>
              </w:rPr>
              <w:t>1.33 to 2.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CE5879" w14:textId="205CE74B" w:rsidR="002850FE" w:rsidRPr="001950C7" w:rsidRDefault="0057717A" w:rsidP="002850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24BA67" w14:textId="39EE1103" w:rsidR="002850FE" w:rsidRPr="00364611" w:rsidRDefault="002850FE" w:rsidP="002850FE">
            <w:pPr>
              <w:jc w:val="center"/>
              <w:rPr>
                <w:sz w:val="20"/>
                <w:szCs w:val="20"/>
              </w:rPr>
            </w:pPr>
            <w:r w:rsidRPr="00364611">
              <w:rPr>
                <w:sz w:val="20"/>
                <w:szCs w:val="20"/>
              </w:rPr>
              <w:t>1.</w:t>
            </w:r>
            <w:r w:rsidR="00364611" w:rsidRPr="00364611">
              <w:rPr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0FCDD9" w14:textId="23182726" w:rsidR="002850FE" w:rsidRPr="00364611" w:rsidRDefault="002850FE" w:rsidP="002850FE">
            <w:pPr>
              <w:jc w:val="center"/>
              <w:rPr>
                <w:sz w:val="20"/>
                <w:szCs w:val="20"/>
              </w:rPr>
            </w:pPr>
            <w:r w:rsidRPr="00364611">
              <w:rPr>
                <w:sz w:val="20"/>
                <w:szCs w:val="20"/>
              </w:rPr>
              <w:t>1.</w:t>
            </w:r>
            <w:r w:rsidR="00364611" w:rsidRPr="00364611">
              <w:rPr>
                <w:sz w:val="20"/>
                <w:szCs w:val="20"/>
              </w:rPr>
              <w:t>1</w:t>
            </w:r>
            <w:r w:rsidRPr="00364611">
              <w:rPr>
                <w:sz w:val="20"/>
                <w:szCs w:val="20"/>
              </w:rPr>
              <w:t>2 to 2.</w:t>
            </w:r>
            <w:r w:rsidR="00364611" w:rsidRPr="00364611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58BBCD" w14:textId="012A402A" w:rsidR="002850FE" w:rsidRPr="00364611" w:rsidRDefault="002850FE" w:rsidP="002850FE">
            <w:pPr>
              <w:jc w:val="center"/>
              <w:rPr>
                <w:sz w:val="20"/>
                <w:szCs w:val="20"/>
              </w:rPr>
            </w:pPr>
            <w:r w:rsidRPr="00364611">
              <w:rPr>
                <w:sz w:val="20"/>
                <w:szCs w:val="20"/>
              </w:rPr>
              <w:t>0.0</w:t>
            </w:r>
            <w:r w:rsidR="00364611" w:rsidRPr="00364611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296344" w14:textId="77777777" w:rsidR="002850FE" w:rsidRPr="005D37A2" w:rsidRDefault="002850FE" w:rsidP="002850FE">
            <w:pPr>
              <w:jc w:val="center"/>
              <w:rPr>
                <w:sz w:val="20"/>
                <w:szCs w:val="20"/>
              </w:rPr>
            </w:pPr>
            <w:r w:rsidRPr="005D37A2">
              <w:rPr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D21699" w14:textId="77777777" w:rsidR="002850FE" w:rsidRPr="005D37A2" w:rsidRDefault="002850FE" w:rsidP="002850FE">
            <w:pPr>
              <w:jc w:val="center"/>
              <w:rPr>
                <w:sz w:val="20"/>
                <w:szCs w:val="20"/>
              </w:rPr>
            </w:pPr>
            <w:r w:rsidRPr="005D37A2">
              <w:rPr>
                <w:sz w:val="20"/>
                <w:szCs w:val="20"/>
              </w:rPr>
              <w:t>0.48 to 1.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B9BED4" w14:textId="77777777" w:rsidR="002850FE" w:rsidRPr="005D37A2" w:rsidRDefault="002850FE" w:rsidP="002850FE">
            <w:pPr>
              <w:jc w:val="center"/>
              <w:rPr>
                <w:sz w:val="20"/>
                <w:szCs w:val="20"/>
              </w:rPr>
            </w:pPr>
            <w:r w:rsidRPr="005D37A2">
              <w:rPr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DA9D49" w14:textId="0ACB1943" w:rsidR="002850FE" w:rsidRPr="008844D0" w:rsidRDefault="008844D0" w:rsidP="002850FE">
            <w:pPr>
              <w:jc w:val="center"/>
              <w:rPr>
                <w:sz w:val="20"/>
                <w:szCs w:val="20"/>
              </w:rPr>
            </w:pPr>
            <w:r w:rsidRPr="008844D0">
              <w:rPr>
                <w:sz w:val="20"/>
                <w:szCs w:val="20"/>
              </w:rPr>
              <w:t>1.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D0E44B" w14:textId="4F876FEE" w:rsidR="002850FE" w:rsidRPr="008844D0" w:rsidRDefault="002850FE" w:rsidP="002850FE">
            <w:pPr>
              <w:jc w:val="center"/>
              <w:rPr>
                <w:sz w:val="20"/>
                <w:szCs w:val="20"/>
              </w:rPr>
            </w:pPr>
            <w:r w:rsidRPr="008844D0">
              <w:rPr>
                <w:sz w:val="20"/>
                <w:szCs w:val="20"/>
              </w:rPr>
              <w:t>0.</w:t>
            </w:r>
            <w:r w:rsidR="008844D0" w:rsidRPr="008844D0">
              <w:rPr>
                <w:sz w:val="20"/>
                <w:szCs w:val="20"/>
              </w:rPr>
              <w:t>65</w:t>
            </w:r>
            <w:r w:rsidRPr="008844D0">
              <w:rPr>
                <w:sz w:val="20"/>
                <w:szCs w:val="20"/>
              </w:rPr>
              <w:t xml:space="preserve"> to 1.</w:t>
            </w:r>
            <w:r w:rsidR="008844D0" w:rsidRPr="008844D0">
              <w:rPr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D2E4DE" w14:textId="4CFD6CDB" w:rsidR="002850FE" w:rsidRPr="008844D0" w:rsidRDefault="002850FE" w:rsidP="002850FE">
            <w:pPr>
              <w:jc w:val="center"/>
              <w:rPr>
                <w:sz w:val="20"/>
                <w:szCs w:val="20"/>
              </w:rPr>
            </w:pPr>
            <w:r w:rsidRPr="008844D0">
              <w:rPr>
                <w:sz w:val="20"/>
                <w:szCs w:val="20"/>
              </w:rPr>
              <w:t>0.</w:t>
            </w:r>
            <w:r w:rsidR="008844D0" w:rsidRPr="008844D0">
              <w:rPr>
                <w:sz w:val="20"/>
                <w:szCs w:val="20"/>
              </w:rPr>
              <w:t>7</w:t>
            </w:r>
            <w:r w:rsidRPr="008844D0">
              <w:rPr>
                <w:sz w:val="20"/>
                <w:szCs w:val="20"/>
              </w:rPr>
              <w:t>5</w:t>
            </w:r>
          </w:p>
        </w:tc>
      </w:tr>
      <w:tr w:rsidR="002850FE" w:rsidRPr="00015996" w14:paraId="2048AC42" w14:textId="77777777" w:rsidTr="002850FE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0940A39" w14:textId="77777777" w:rsidR="002850FE" w:rsidRPr="00015996" w:rsidRDefault="002850FE" w:rsidP="002850FE">
            <w:pPr>
              <w:rPr>
                <w:sz w:val="20"/>
                <w:szCs w:val="20"/>
              </w:rPr>
            </w:pPr>
            <w:r w:rsidRPr="00015996">
              <w:rPr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A590233" w14:textId="77777777" w:rsidR="002850FE" w:rsidRPr="001950C7" w:rsidRDefault="002850FE" w:rsidP="002850FE">
            <w:pPr>
              <w:jc w:val="center"/>
              <w:rPr>
                <w:sz w:val="20"/>
                <w:szCs w:val="20"/>
              </w:rPr>
            </w:pPr>
            <w:r w:rsidRPr="001950C7">
              <w:rPr>
                <w:sz w:val="20"/>
                <w:szCs w:val="20"/>
              </w:rPr>
              <w:t>2.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3B64209" w14:textId="77777777" w:rsidR="002850FE" w:rsidRPr="001950C7" w:rsidRDefault="002850FE" w:rsidP="002850FE">
            <w:pPr>
              <w:jc w:val="center"/>
              <w:rPr>
                <w:sz w:val="20"/>
                <w:szCs w:val="20"/>
              </w:rPr>
            </w:pPr>
            <w:r w:rsidRPr="001950C7">
              <w:rPr>
                <w:sz w:val="20"/>
                <w:szCs w:val="20"/>
              </w:rPr>
              <w:t>1.32 to 5.9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2100F24" w14:textId="77777777" w:rsidR="002850FE" w:rsidRPr="001950C7" w:rsidRDefault="002850FE" w:rsidP="002850FE">
            <w:pPr>
              <w:jc w:val="center"/>
              <w:rPr>
                <w:sz w:val="20"/>
                <w:szCs w:val="20"/>
              </w:rPr>
            </w:pPr>
            <w:r w:rsidRPr="001950C7">
              <w:rPr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D219093" w14:textId="350C7932" w:rsidR="002850FE" w:rsidRPr="00364611" w:rsidRDefault="002850FE" w:rsidP="002850FE">
            <w:pPr>
              <w:jc w:val="center"/>
              <w:rPr>
                <w:sz w:val="20"/>
                <w:szCs w:val="20"/>
              </w:rPr>
            </w:pPr>
            <w:r w:rsidRPr="00364611">
              <w:rPr>
                <w:sz w:val="20"/>
                <w:szCs w:val="20"/>
              </w:rPr>
              <w:t>1.</w:t>
            </w:r>
            <w:r w:rsidR="00364611" w:rsidRPr="00364611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BB42F98" w14:textId="50126892" w:rsidR="002850FE" w:rsidRPr="00364611" w:rsidRDefault="002850FE" w:rsidP="002850FE">
            <w:pPr>
              <w:jc w:val="center"/>
              <w:rPr>
                <w:sz w:val="20"/>
                <w:szCs w:val="20"/>
              </w:rPr>
            </w:pPr>
            <w:r w:rsidRPr="00364611">
              <w:rPr>
                <w:sz w:val="20"/>
                <w:szCs w:val="20"/>
              </w:rPr>
              <w:t>0.</w:t>
            </w:r>
            <w:r w:rsidR="00364611" w:rsidRPr="00364611">
              <w:rPr>
                <w:sz w:val="20"/>
                <w:szCs w:val="20"/>
              </w:rPr>
              <w:t>50</w:t>
            </w:r>
            <w:r w:rsidRPr="00364611">
              <w:rPr>
                <w:sz w:val="20"/>
                <w:szCs w:val="20"/>
              </w:rPr>
              <w:t xml:space="preserve"> to </w:t>
            </w:r>
            <w:r w:rsidR="00364611" w:rsidRPr="00364611">
              <w:rPr>
                <w:sz w:val="20"/>
                <w:szCs w:val="20"/>
              </w:rPr>
              <w:t>2.9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A92C30B" w14:textId="1541735A" w:rsidR="002850FE" w:rsidRPr="00364611" w:rsidRDefault="002850FE" w:rsidP="002850FE">
            <w:pPr>
              <w:jc w:val="center"/>
              <w:rPr>
                <w:sz w:val="20"/>
                <w:szCs w:val="20"/>
              </w:rPr>
            </w:pPr>
            <w:r w:rsidRPr="00364611">
              <w:rPr>
                <w:sz w:val="20"/>
                <w:szCs w:val="20"/>
              </w:rPr>
              <w:t>0.</w:t>
            </w:r>
            <w:r w:rsidR="00364611" w:rsidRPr="00364611">
              <w:rPr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B515B41" w14:textId="77777777" w:rsidR="002850FE" w:rsidRPr="005D37A2" w:rsidRDefault="002850FE" w:rsidP="002850FE">
            <w:pPr>
              <w:jc w:val="center"/>
              <w:rPr>
                <w:sz w:val="20"/>
                <w:szCs w:val="20"/>
              </w:rPr>
            </w:pPr>
            <w:r w:rsidRPr="005D37A2">
              <w:rPr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B26B9CA" w14:textId="77777777" w:rsidR="002850FE" w:rsidRPr="005D37A2" w:rsidRDefault="002850FE" w:rsidP="002850FE">
            <w:pPr>
              <w:jc w:val="center"/>
              <w:rPr>
                <w:sz w:val="20"/>
                <w:szCs w:val="20"/>
              </w:rPr>
            </w:pPr>
            <w:r w:rsidRPr="005D37A2">
              <w:rPr>
                <w:sz w:val="20"/>
                <w:szCs w:val="20"/>
              </w:rPr>
              <w:t>0.12 to 1.9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7B22072" w14:textId="77777777" w:rsidR="002850FE" w:rsidRPr="005D37A2" w:rsidRDefault="002850FE" w:rsidP="002850FE">
            <w:pPr>
              <w:jc w:val="center"/>
              <w:rPr>
                <w:sz w:val="20"/>
                <w:szCs w:val="20"/>
              </w:rPr>
            </w:pPr>
            <w:r w:rsidRPr="005D37A2">
              <w:rPr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79399BE" w14:textId="7762D801" w:rsidR="002850FE" w:rsidRPr="008844D0" w:rsidRDefault="002850FE" w:rsidP="002850FE">
            <w:pPr>
              <w:jc w:val="center"/>
              <w:rPr>
                <w:sz w:val="20"/>
                <w:szCs w:val="20"/>
              </w:rPr>
            </w:pPr>
            <w:r w:rsidRPr="008844D0">
              <w:rPr>
                <w:sz w:val="20"/>
                <w:szCs w:val="20"/>
              </w:rPr>
              <w:t>0.</w:t>
            </w:r>
            <w:r w:rsidR="008844D0" w:rsidRPr="008844D0">
              <w:rPr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47DF02E" w14:textId="74622380" w:rsidR="002850FE" w:rsidRPr="008844D0" w:rsidRDefault="002850FE" w:rsidP="002850FE">
            <w:pPr>
              <w:jc w:val="center"/>
              <w:rPr>
                <w:sz w:val="20"/>
                <w:szCs w:val="20"/>
              </w:rPr>
            </w:pPr>
            <w:r w:rsidRPr="008844D0">
              <w:rPr>
                <w:sz w:val="20"/>
                <w:szCs w:val="20"/>
              </w:rPr>
              <w:t>0.</w:t>
            </w:r>
            <w:r w:rsidR="008844D0" w:rsidRPr="008844D0">
              <w:rPr>
                <w:sz w:val="20"/>
                <w:szCs w:val="20"/>
              </w:rPr>
              <w:t>20</w:t>
            </w:r>
            <w:r w:rsidRPr="008844D0">
              <w:rPr>
                <w:sz w:val="20"/>
                <w:szCs w:val="20"/>
              </w:rPr>
              <w:t xml:space="preserve"> to </w:t>
            </w:r>
            <w:r w:rsidR="008844D0" w:rsidRPr="008844D0">
              <w:rPr>
                <w:sz w:val="20"/>
                <w:szCs w:val="20"/>
              </w:rPr>
              <w:t>3.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E73EC9A" w14:textId="6F1C6946" w:rsidR="002850FE" w:rsidRPr="008844D0" w:rsidRDefault="002850FE" w:rsidP="002850FE">
            <w:pPr>
              <w:jc w:val="center"/>
              <w:rPr>
                <w:sz w:val="20"/>
                <w:szCs w:val="20"/>
              </w:rPr>
            </w:pPr>
            <w:r w:rsidRPr="008844D0">
              <w:rPr>
                <w:sz w:val="20"/>
                <w:szCs w:val="20"/>
              </w:rPr>
              <w:t>0.</w:t>
            </w:r>
            <w:r w:rsidR="008844D0" w:rsidRPr="008844D0">
              <w:rPr>
                <w:sz w:val="20"/>
                <w:szCs w:val="20"/>
              </w:rPr>
              <w:t>79</w:t>
            </w:r>
          </w:p>
        </w:tc>
      </w:tr>
      <w:tr w:rsidR="002850FE" w:rsidRPr="00015996" w14:paraId="08E9CBDF" w14:textId="77777777" w:rsidTr="002850FE">
        <w:trPr>
          <w:jc w:val="center"/>
        </w:trPr>
        <w:tc>
          <w:tcPr>
            <w:tcW w:w="0" w:type="auto"/>
            <w:tcBorders>
              <w:bottom w:val="nil"/>
            </w:tcBorders>
          </w:tcPr>
          <w:p w14:paraId="1F05316D" w14:textId="77777777" w:rsidR="002850FE" w:rsidRPr="00015996" w:rsidRDefault="002850FE" w:rsidP="002850FE">
            <w:pPr>
              <w:rPr>
                <w:b/>
                <w:bCs/>
                <w:sz w:val="20"/>
                <w:szCs w:val="20"/>
              </w:rPr>
            </w:pPr>
            <w:r w:rsidRPr="00015996">
              <w:rPr>
                <w:b/>
                <w:bCs/>
                <w:sz w:val="20"/>
                <w:szCs w:val="20"/>
              </w:rPr>
              <w:t>Co-morbidities</w:t>
            </w:r>
          </w:p>
        </w:tc>
        <w:tc>
          <w:tcPr>
            <w:tcW w:w="0" w:type="auto"/>
            <w:tcBorders>
              <w:bottom w:val="nil"/>
            </w:tcBorders>
          </w:tcPr>
          <w:p w14:paraId="2545E716" w14:textId="77777777" w:rsidR="002850FE" w:rsidRPr="001950C7" w:rsidRDefault="002850FE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5BEEB39" w14:textId="77777777" w:rsidR="002850FE" w:rsidRPr="001950C7" w:rsidRDefault="002850FE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8528DFA" w14:textId="77777777" w:rsidR="002850FE" w:rsidRPr="001950C7" w:rsidRDefault="002850FE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621D5FFF" w14:textId="77777777" w:rsidR="002850FE" w:rsidRPr="001950C7" w:rsidRDefault="002850FE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1BF8B1F9" w14:textId="77777777" w:rsidR="002850FE" w:rsidRPr="001950C7" w:rsidRDefault="002850FE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2ED06C5C" w14:textId="77777777" w:rsidR="002850FE" w:rsidRPr="001950C7" w:rsidRDefault="002850FE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CD9C32B" w14:textId="77777777" w:rsidR="002850FE" w:rsidRPr="001950C7" w:rsidRDefault="002850FE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920EF83" w14:textId="77777777" w:rsidR="002850FE" w:rsidRPr="001950C7" w:rsidRDefault="002850FE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F91327C" w14:textId="77777777" w:rsidR="002850FE" w:rsidRPr="001950C7" w:rsidRDefault="002850FE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04A73E0" w14:textId="77777777" w:rsidR="002850FE" w:rsidRPr="001950C7" w:rsidRDefault="002850FE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34C0E06" w14:textId="77777777" w:rsidR="002850FE" w:rsidRPr="001950C7" w:rsidRDefault="002850FE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7C2D81D" w14:textId="77777777" w:rsidR="002850FE" w:rsidRPr="001950C7" w:rsidRDefault="002850FE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2850FE" w:rsidRPr="00015996" w14:paraId="2C6C6DED" w14:textId="77777777" w:rsidTr="002850F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C3EDCE4" w14:textId="77777777" w:rsidR="002850FE" w:rsidRPr="00015996" w:rsidRDefault="002850FE" w:rsidP="002850FE">
            <w:pPr>
              <w:rPr>
                <w:sz w:val="20"/>
                <w:szCs w:val="20"/>
              </w:rPr>
            </w:pPr>
            <w:r w:rsidRPr="00015996">
              <w:rPr>
                <w:sz w:val="20"/>
                <w:szCs w:val="20"/>
              </w:rPr>
              <w:t>D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ACD71D" w14:textId="77777777" w:rsidR="002850FE" w:rsidRPr="001950C7" w:rsidRDefault="002850FE" w:rsidP="002850FE">
            <w:pPr>
              <w:jc w:val="center"/>
              <w:rPr>
                <w:sz w:val="20"/>
                <w:szCs w:val="20"/>
              </w:rPr>
            </w:pPr>
            <w:r w:rsidRPr="001950C7">
              <w:rPr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C56DE5" w14:textId="77777777" w:rsidR="002850FE" w:rsidRPr="001950C7" w:rsidRDefault="002850FE" w:rsidP="002850FE">
            <w:pPr>
              <w:jc w:val="center"/>
              <w:rPr>
                <w:sz w:val="20"/>
                <w:szCs w:val="20"/>
              </w:rPr>
            </w:pPr>
            <w:r w:rsidRPr="001950C7">
              <w:rPr>
                <w:sz w:val="20"/>
                <w:szCs w:val="20"/>
              </w:rPr>
              <w:t>0.77 to 1.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15B56C" w14:textId="77777777" w:rsidR="002850FE" w:rsidRPr="001950C7" w:rsidRDefault="002850FE" w:rsidP="002850FE">
            <w:pPr>
              <w:jc w:val="center"/>
              <w:rPr>
                <w:sz w:val="20"/>
                <w:szCs w:val="20"/>
              </w:rPr>
            </w:pPr>
            <w:r w:rsidRPr="001950C7">
              <w:rPr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BDDB1CC" w14:textId="77777777" w:rsidR="002850FE" w:rsidRPr="001950C7" w:rsidRDefault="002850FE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2FAB67A" w14:textId="77777777" w:rsidR="002850FE" w:rsidRPr="001950C7" w:rsidRDefault="002850FE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73745DB" w14:textId="77777777" w:rsidR="002850FE" w:rsidRPr="001950C7" w:rsidRDefault="002850FE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E7FACBD" w14:textId="77777777" w:rsidR="002850FE" w:rsidRPr="005D37A2" w:rsidRDefault="002850FE" w:rsidP="002850FE">
            <w:pPr>
              <w:jc w:val="center"/>
              <w:rPr>
                <w:sz w:val="20"/>
                <w:szCs w:val="20"/>
              </w:rPr>
            </w:pPr>
            <w:r w:rsidRPr="005D37A2">
              <w:rPr>
                <w:sz w:val="20"/>
                <w:szCs w:val="20"/>
              </w:rPr>
              <w:t>1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12A1C1" w14:textId="77777777" w:rsidR="002850FE" w:rsidRPr="005D37A2" w:rsidRDefault="002850FE" w:rsidP="002850FE">
            <w:pPr>
              <w:jc w:val="center"/>
              <w:rPr>
                <w:sz w:val="20"/>
                <w:szCs w:val="20"/>
              </w:rPr>
            </w:pPr>
            <w:r w:rsidRPr="005D37A2">
              <w:rPr>
                <w:sz w:val="20"/>
                <w:szCs w:val="20"/>
              </w:rPr>
              <w:t>1.47 to 1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CD453D0" w14:textId="5CC58E09" w:rsidR="002850FE" w:rsidRPr="005D37A2" w:rsidRDefault="0057717A" w:rsidP="002850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8A01F36" w14:textId="2E90FC24" w:rsidR="002850FE" w:rsidRPr="008844D0" w:rsidRDefault="002850FE" w:rsidP="002850FE">
            <w:pPr>
              <w:jc w:val="center"/>
              <w:rPr>
                <w:sz w:val="20"/>
                <w:szCs w:val="20"/>
              </w:rPr>
            </w:pPr>
            <w:r w:rsidRPr="008844D0">
              <w:rPr>
                <w:sz w:val="20"/>
                <w:szCs w:val="20"/>
              </w:rPr>
              <w:t>1.4</w:t>
            </w:r>
            <w:r w:rsidR="008844D0" w:rsidRPr="008844D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1DA53D9" w14:textId="61BDF437" w:rsidR="002850FE" w:rsidRPr="008844D0" w:rsidRDefault="002850FE" w:rsidP="002850FE">
            <w:pPr>
              <w:jc w:val="center"/>
              <w:rPr>
                <w:sz w:val="20"/>
                <w:szCs w:val="20"/>
              </w:rPr>
            </w:pPr>
            <w:r w:rsidRPr="008844D0">
              <w:rPr>
                <w:sz w:val="20"/>
                <w:szCs w:val="20"/>
              </w:rPr>
              <w:t>1.2</w:t>
            </w:r>
            <w:r w:rsidR="008844D0" w:rsidRPr="008844D0">
              <w:rPr>
                <w:sz w:val="20"/>
                <w:szCs w:val="20"/>
              </w:rPr>
              <w:t>1</w:t>
            </w:r>
            <w:r w:rsidRPr="008844D0">
              <w:rPr>
                <w:sz w:val="20"/>
                <w:szCs w:val="20"/>
              </w:rPr>
              <w:t xml:space="preserve"> to 1.6</w:t>
            </w:r>
            <w:r w:rsidR="008844D0" w:rsidRPr="008844D0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FCFA7FE" w14:textId="310842F4" w:rsidR="002850FE" w:rsidRPr="008844D0" w:rsidRDefault="0057717A" w:rsidP="002850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850FE" w:rsidRPr="00015996" w14:paraId="299A5F1F" w14:textId="77777777" w:rsidTr="002850F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6C1EED8" w14:textId="77777777" w:rsidR="002850FE" w:rsidRPr="00015996" w:rsidRDefault="002850FE" w:rsidP="002850FE">
            <w:pPr>
              <w:rPr>
                <w:sz w:val="20"/>
                <w:szCs w:val="20"/>
              </w:rPr>
            </w:pPr>
            <w:r w:rsidRPr="00015996">
              <w:rPr>
                <w:sz w:val="20"/>
                <w:szCs w:val="20"/>
              </w:rPr>
              <w:t>IH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F4B4D3" w14:textId="77777777" w:rsidR="002850FE" w:rsidRPr="001950C7" w:rsidRDefault="002850FE" w:rsidP="002850FE">
            <w:pPr>
              <w:jc w:val="center"/>
              <w:rPr>
                <w:sz w:val="20"/>
                <w:szCs w:val="20"/>
              </w:rPr>
            </w:pPr>
            <w:r w:rsidRPr="001950C7">
              <w:rPr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C9F31F" w14:textId="77777777" w:rsidR="002850FE" w:rsidRPr="001950C7" w:rsidRDefault="002850FE" w:rsidP="002850FE">
            <w:pPr>
              <w:jc w:val="center"/>
              <w:rPr>
                <w:sz w:val="20"/>
                <w:szCs w:val="20"/>
              </w:rPr>
            </w:pPr>
            <w:r w:rsidRPr="001950C7">
              <w:rPr>
                <w:sz w:val="20"/>
                <w:szCs w:val="20"/>
              </w:rPr>
              <w:t>0.83 to 1.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80B863" w14:textId="77777777" w:rsidR="002850FE" w:rsidRPr="001950C7" w:rsidRDefault="002850FE" w:rsidP="002850FE">
            <w:pPr>
              <w:jc w:val="center"/>
              <w:rPr>
                <w:sz w:val="20"/>
                <w:szCs w:val="20"/>
              </w:rPr>
            </w:pPr>
            <w:r w:rsidRPr="001950C7">
              <w:rPr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92E9CCA" w14:textId="77777777" w:rsidR="002850FE" w:rsidRPr="001950C7" w:rsidRDefault="002850FE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C41975F" w14:textId="77777777" w:rsidR="002850FE" w:rsidRPr="001950C7" w:rsidRDefault="002850FE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B58F4DF" w14:textId="77777777" w:rsidR="002850FE" w:rsidRPr="001950C7" w:rsidRDefault="002850FE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EB6F549" w14:textId="77777777" w:rsidR="002850FE" w:rsidRPr="005D37A2" w:rsidRDefault="002850FE" w:rsidP="002850FE">
            <w:pPr>
              <w:jc w:val="center"/>
              <w:rPr>
                <w:sz w:val="20"/>
                <w:szCs w:val="20"/>
              </w:rPr>
            </w:pPr>
            <w:r w:rsidRPr="005D37A2">
              <w:rPr>
                <w:sz w:val="20"/>
                <w:szCs w:val="20"/>
              </w:rPr>
              <w:t>1.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BECEF66" w14:textId="77777777" w:rsidR="002850FE" w:rsidRPr="005D37A2" w:rsidRDefault="002850FE" w:rsidP="002850FE">
            <w:pPr>
              <w:jc w:val="center"/>
              <w:rPr>
                <w:sz w:val="20"/>
                <w:szCs w:val="20"/>
              </w:rPr>
            </w:pPr>
            <w:r w:rsidRPr="005D37A2">
              <w:rPr>
                <w:sz w:val="20"/>
                <w:szCs w:val="20"/>
              </w:rPr>
              <w:t>1.37 to 1.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BA8FBE3" w14:textId="2538D48F" w:rsidR="002850FE" w:rsidRPr="005D37A2" w:rsidRDefault="0057717A" w:rsidP="002850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CD41984" w14:textId="1DB8943C" w:rsidR="002850FE" w:rsidRPr="008844D0" w:rsidRDefault="002850FE" w:rsidP="002850FE">
            <w:pPr>
              <w:jc w:val="center"/>
              <w:rPr>
                <w:sz w:val="20"/>
                <w:szCs w:val="20"/>
              </w:rPr>
            </w:pPr>
            <w:r w:rsidRPr="008844D0">
              <w:rPr>
                <w:sz w:val="20"/>
                <w:szCs w:val="20"/>
              </w:rPr>
              <w:t>1.3</w:t>
            </w:r>
            <w:r w:rsidR="008844D0" w:rsidRPr="008844D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FE3C5ED" w14:textId="675C47D9" w:rsidR="002850FE" w:rsidRPr="008844D0" w:rsidRDefault="002850FE" w:rsidP="002850FE">
            <w:pPr>
              <w:jc w:val="center"/>
              <w:rPr>
                <w:sz w:val="20"/>
                <w:szCs w:val="20"/>
              </w:rPr>
            </w:pPr>
            <w:r w:rsidRPr="008844D0">
              <w:rPr>
                <w:sz w:val="20"/>
                <w:szCs w:val="20"/>
              </w:rPr>
              <w:t>1.1</w:t>
            </w:r>
            <w:r w:rsidR="008844D0" w:rsidRPr="008844D0">
              <w:rPr>
                <w:sz w:val="20"/>
                <w:szCs w:val="20"/>
              </w:rPr>
              <w:t>0</w:t>
            </w:r>
            <w:r w:rsidRPr="008844D0">
              <w:rPr>
                <w:sz w:val="20"/>
                <w:szCs w:val="20"/>
              </w:rPr>
              <w:t xml:space="preserve"> to 1.5</w:t>
            </w:r>
            <w:r w:rsidR="008844D0" w:rsidRPr="008844D0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02D015F" w14:textId="77C4F988" w:rsidR="002850FE" w:rsidRPr="008844D0" w:rsidRDefault="002850FE" w:rsidP="002850FE">
            <w:pPr>
              <w:jc w:val="center"/>
              <w:rPr>
                <w:sz w:val="20"/>
                <w:szCs w:val="20"/>
              </w:rPr>
            </w:pPr>
            <w:r w:rsidRPr="008844D0">
              <w:rPr>
                <w:sz w:val="20"/>
                <w:szCs w:val="20"/>
              </w:rPr>
              <w:t>0.00</w:t>
            </w:r>
            <w:r w:rsidR="008844D0" w:rsidRPr="008844D0">
              <w:rPr>
                <w:sz w:val="20"/>
                <w:szCs w:val="20"/>
              </w:rPr>
              <w:t>3</w:t>
            </w:r>
          </w:p>
        </w:tc>
      </w:tr>
      <w:tr w:rsidR="002850FE" w:rsidRPr="00015996" w14:paraId="2C8C93D4" w14:textId="77777777" w:rsidTr="002850F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23FF84A" w14:textId="6CB3F8BB" w:rsidR="002850FE" w:rsidRPr="00015996" w:rsidRDefault="002850FE" w:rsidP="002850FE">
            <w:pPr>
              <w:rPr>
                <w:sz w:val="20"/>
                <w:szCs w:val="20"/>
              </w:rPr>
            </w:pPr>
            <w:r w:rsidRPr="00015996">
              <w:rPr>
                <w:sz w:val="20"/>
                <w:szCs w:val="20"/>
              </w:rPr>
              <w:t>C</w:t>
            </w:r>
            <w:r w:rsidR="007F475E">
              <w:rPr>
                <w:sz w:val="20"/>
                <w:szCs w:val="20"/>
              </w:rPr>
              <w:t>erebrovascular disea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24E210" w14:textId="77777777" w:rsidR="002850FE" w:rsidRPr="001950C7" w:rsidRDefault="002850FE" w:rsidP="002850FE">
            <w:pPr>
              <w:jc w:val="center"/>
              <w:rPr>
                <w:sz w:val="20"/>
                <w:szCs w:val="20"/>
              </w:rPr>
            </w:pPr>
            <w:r w:rsidRPr="001950C7">
              <w:rPr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01359D" w14:textId="77777777" w:rsidR="002850FE" w:rsidRPr="001950C7" w:rsidRDefault="002850FE" w:rsidP="002850FE">
            <w:pPr>
              <w:jc w:val="center"/>
              <w:rPr>
                <w:sz w:val="20"/>
                <w:szCs w:val="20"/>
              </w:rPr>
            </w:pPr>
            <w:r w:rsidRPr="001950C7">
              <w:rPr>
                <w:sz w:val="20"/>
                <w:szCs w:val="20"/>
              </w:rPr>
              <w:t>0.63 to 1.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728B8C" w14:textId="77777777" w:rsidR="002850FE" w:rsidRPr="001950C7" w:rsidRDefault="002850FE" w:rsidP="002850FE">
            <w:pPr>
              <w:jc w:val="center"/>
              <w:rPr>
                <w:sz w:val="20"/>
                <w:szCs w:val="20"/>
              </w:rPr>
            </w:pPr>
            <w:r w:rsidRPr="001950C7">
              <w:rPr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3604696" w14:textId="77777777" w:rsidR="002850FE" w:rsidRPr="001950C7" w:rsidRDefault="002850FE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F80C256" w14:textId="77777777" w:rsidR="002850FE" w:rsidRPr="001950C7" w:rsidRDefault="002850FE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9AC088D" w14:textId="77777777" w:rsidR="002850FE" w:rsidRPr="001950C7" w:rsidRDefault="002850FE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7D0E29D" w14:textId="77777777" w:rsidR="002850FE" w:rsidRPr="005D37A2" w:rsidRDefault="002850FE" w:rsidP="002850FE">
            <w:pPr>
              <w:jc w:val="center"/>
              <w:rPr>
                <w:sz w:val="20"/>
                <w:szCs w:val="20"/>
              </w:rPr>
            </w:pPr>
            <w:r w:rsidRPr="005D37A2">
              <w:rPr>
                <w:sz w:val="20"/>
                <w:szCs w:val="20"/>
              </w:rPr>
              <w:t>1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3926F42" w14:textId="77777777" w:rsidR="002850FE" w:rsidRPr="005D37A2" w:rsidRDefault="002850FE" w:rsidP="002850FE">
            <w:pPr>
              <w:jc w:val="center"/>
              <w:rPr>
                <w:sz w:val="20"/>
                <w:szCs w:val="20"/>
              </w:rPr>
            </w:pPr>
            <w:r w:rsidRPr="005D37A2">
              <w:rPr>
                <w:sz w:val="20"/>
                <w:szCs w:val="20"/>
              </w:rPr>
              <w:t>1.64 to 2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3C32919" w14:textId="65C74783" w:rsidR="002850FE" w:rsidRPr="005D37A2" w:rsidRDefault="0057717A" w:rsidP="002850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10C49B2" w14:textId="2AF39483" w:rsidR="002850FE" w:rsidRPr="008844D0" w:rsidRDefault="002850FE" w:rsidP="002850FE">
            <w:pPr>
              <w:jc w:val="center"/>
              <w:rPr>
                <w:sz w:val="20"/>
                <w:szCs w:val="20"/>
              </w:rPr>
            </w:pPr>
            <w:r w:rsidRPr="008844D0">
              <w:rPr>
                <w:sz w:val="20"/>
                <w:szCs w:val="20"/>
              </w:rPr>
              <w:t>1.</w:t>
            </w:r>
            <w:r w:rsidR="008844D0" w:rsidRPr="008844D0">
              <w:rPr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F74128B" w14:textId="03FFA7E5" w:rsidR="002850FE" w:rsidRPr="008844D0" w:rsidRDefault="002850FE" w:rsidP="002850FE">
            <w:pPr>
              <w:jc w:val="center"/>
              <w:rPr>
                <w:sz w:val="20"/>
                <w:szCs w:val="20"/>
              </w:rPr>
            </w:pPr>
            <w:r w:rsidRPr="008844D0">
              <w:rPr>
                <w:sz w:val="20"/>
                <w:szCs w:val="20"/>
              </w:rPr>
              <w:t>1.1</w:t>
            </w:r>
            <w:r w:rsidR="008844D0" w:rsidRPr="008844D0">
              <w:rPr>
                <w:sz w:val="20"/>
                <w:szCs w:val="20"/>
              </w:rPr>
              <w:t>8</w:t>
            </w:r>
            <w:r w:rsidRPr="008844D0">
              <w:rPr>
                <w:sz w:val="20"/>
                <w:szCs w:val="20"/>
              </w:rPr>
              <w:t xml:space="preserve"> to 1.</w:t>
            </w:r>
            <w:r w:rsidR="008844D0" w:rsidRPr="008844D0">
              <w:rPr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2F85975" w14:textId="4CDF3B2C" w:rsidR="002850FE" w:rsidRPr="008844D0" w:rsidRDefault="0057717A" w:rsidP="002850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850FE" w:rsidRPr="00015996" w14:paraId="43D56A23" w14:textId="77777777" w:rsidTr="002850F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80FF9F1" w14:textId="77777777" w:rsidR="002850FE" w:rsidRPr="00015996" w:rsidRDefault="002850FE" w:rsidP="002850FE">
            <w:pPr>
              <w:rPr>
                <w:sz w:val="20"/>
                <w:szCs w:val="20"/>
              </w:rPr>
            </w:pPr>
            <w:r w:rsidRPr="00015996">
              <w:rPr>
                <w:sz w:val="20"/>
                <w:szCs w:val="20"/>
              </w:rPr>
              <w:t>PA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F468CC" w14:textId="77777777" w:rsidR="002850FE" w:rsidRPr="001950C7" w:rsidRDefault="002850FE" w:rsidP="002850FE">
            <w:pPr>
              <w:jc w:val="center"/>
              <w:rPr>
                <w:sz w:val="20"/>
                <w:szCs w:val="20"/>
              </w:rPr>
            </w:pPr>
            <w:r w:rsidRPr="001950C7">
              <w:rPr>
                <w:sz w:val="20"/>
                <w:szCs w:val="20"/>
              </w:rPr>
              <w:t>1.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651035" w14:textId="77777777" w:rsidR="002850FE" w:rsidRPr="001950C7" w:rsidRDefault="002850FE" w:rsidP="002850FE">
            <w:pPr>
              <w:jc w:val="center"/>
              <w:rPr>
                <w:sz w:val="20"/>
                <w:szCs w:val="20"/>
              </w:rPr>
            </w:pPr>
            <w:r w:rsidRPr="001950C7">
              <w:rPr>
                <w:sz w:val="20"/>
                <w:szCs w:val="20"/>
              </w:rPr>
              <w:t>0.86 to 1.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2BA0A4" w14:textId="77777777" w:rsidR="002850FE" w:rsidRPr="001950C7" w:rsidRDefault="002850FE" w:rsidP="002850FE">
            <w:pPr>
              <w:jc w:val="center"/>
              <w:rPr>
                <w:sz w:val="20"/>
                <w:szCs w:val="20"/>
              </w:rPr>
            </w:pPr>
            <w:r w:rsidRPr="001950C7">
              <w:rPr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ABE6FD2" w14:textId="77777777" w:rsidR="002850FE" w:rsidRPr="001950C7" w:rsidRDefault="002850FE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6D4A6A0" w14:textId="77777777" w:rsidR="002850FE" w:rsidRPr="001950C7" w:rsidRDefault="002850FE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7093213" w14:textId="77777777" w:rsidR="002850FE" w:rsidRPr="001950C7" w:rsidRDefault="002850FE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6D2D698" w14:textId="77777777" w:rsidR="002850FE" w:rsidRPr="00B00BCA" w:rsidRDefault="002850FE" w:rsidP="002850FE">
            <w:pPr>
              <w:jc w:val="center"/>
              <w:rPr>
                <w:sz w:val="20"/>
                <w:szCs w:val="20"/>
              </w:rPr>
            </w:pPr>
            <w:r w:rsidRPr="00B00BCA">
              <w:rPr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17F814E" w14:textId="77777777" w:rsidR="002850FE" w:rsidRPr="00B00BCA" w:rsidRDefault="002850FE" w:rsidP="002850FE">
            <w:pPr>
              <w:jc w:val="center"/>
              <w:rPr>
                <w:sz w:val="20"/>
                <w:szCs w:val="20"/>
              </w:rPr>
            </w:pPr>
            <w:r w:rsidRPr="00B00BCA">
              <w:rPr>
                <w:sz w:val="20"/>
                <w:szCs w:val="20"/>
              </w:rPr>
              <w:t>0.74 to 1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3903904" w14:textId="77777777" w:rsidR="002850FE" w:rsidRPr="00B00BCA" w:rsidRDefault="002850FE" w:rsidP="002850FE">
            <w:pPr>
              <w:jc w:val="center"/>
              <w:rPr>
                <w:sz w:val="20"/>
                <w:szCs w:val="20"/>
              </w:rPr>
            </w:pPr>
            <w:r w:rsidRPr="00B00BCA">
              <w:rPr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EE84AB0" w14:textId="43B2FD7F" w:rsidR="002850FE" w:rsidRPr="008844D0" w:rsidRDefault="002850FE" w:rsidP="002850FE">
            <w:pPr>
              <w:jc w:val="center"/>
              <w:rPr>
                <w:sz w:val="20"/>
                <w:szCs w:val="20"/>
              </w:rPr>
            </w:pPr>
            <w:r w:rsidRPr="008844D0">
              <w:rPr>
                <w:sz w:val="20"/>
                <w:szCs w:val="20"/>
              </w:rPr>
              <w:t>0.9</w:t>
            </w:r>
            <w:r w:rsidR="008844D0" w:rsidRPr="008844D0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85FB8F" w14:textId="2E1EB252" w:rsidR="002850FE" w:rsidRPr="008844D0" w:rsidRDefault="002850FE" w:rsidP="002850FE">
            <w:pPr>
              <w:jc w:val="center"/>
              <w:rPr>
                <w:sz w:val="20"/>
                <w:szCs w:val="20"/>
              </w:rPr>
            </w:pPr>
            <w:r w:rsidRPr="008844D0">
              <w:rPr>
                <w:sz w:val="20"/>
                <w:szCs w:val="20"/>
              </w:rPr>
              <w:t>0.7</w:t>
            </w:r>
            <w:r w:rsidR="008844D0" w:rsidRPr="008844D0">
              <w:rPr>
                <w:sz w:val="20"/>
                <w:szCs w:val="20"/>
              </w:rPr>
              <w:t>6</w:t>
            </w:r>
            <w:r w:rsidRPr="008844D0">
              <w:rPr>
                <w:sz w:val="20"/>
                <w:szCs w:val="20"/>
              </w:rPr>
              <w:t xml:space="preserve"> to 1.1</w:t>
            </w:r>
            <w:r w:rsidR="008844D0" w:rsidRPr="008844D0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F106A93" w14:textId="0B3C570C" w:rsidR="002850FE" w:rsidRPr="008844D0" w:rsidRDefault="002850FE" w:rsidP="002850FE">
            <w:pPr>
              <w:jc w:val="center"/>
              <w:rPr>
                <w:sz w:val="20"/>
                <w:szCs w:val="20"/>
              </w:rPr>
            </w:pPr>
            <w:r w:rsidRPr="008844D0">
              <w:rPr>
                <w:sz w:val="20"/>
                <w:szCs w:val="20"/>
              </w:rPr>
              <w:t>0.</w:t>
            </w:r>
            <w:r w:rsidR="008844D0" w:rsidRPr="008844D0">
              <w:rPr>
                <w:sz w:val="20"/>
                <w:szCs w:val="20"/>
              </w:rPr>
              <w:t>52</w:t>
            </w:r>
          </w:p>
        </w:tc>
      </w:tr>
      <w:tr w:rsidR="002850FE" w:rsidRPr="00015996" w14:paraId="48730720" w14:textId="77777777" w:rsidTr="002850FE">
        <w:trPr>
          <w:jc w:val="center"/>
        </w:trPr>
        <w:tc>
          <w:tcPr>
            <w:tcW w:w="0" w:type="auto"/>
            <w:tcBorders>
              <w:bottom w:val="nil"/>
            </w:tcBorders>
          </w:tcPr>
          <w:p w14:paraId="6D55874B" w14:textId="77777777" w:rsidR="002850FE" w:rsidRPr="00015996" w:rsidRDefault="002850FE" w:rsidP="002850FE">
            <w:pPr>
              <w:rPr>
                <w:b/>
                <w:bCs/>
                <w:sz w:val="20"/>
                <w:szCs w:val="20"/>
              </w:rPr>
            </w:pPr>
            <w:r w:rsidRPr="00015996">
              <w:rPr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tcBorders>
              <w:bottom w:val="nil"/>
            </w:tcBorders>
          </w:tcPr>
          <w:p w14:paraId="05344C80" w14:textId="77777777" w:rsidR="002850FE" w:rsidRPr="001950C7" w:rsidRDefault="002850FE" w:rsidP="002850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2676E8A" w14:textId="77777777" w:rsidR="002850FE" w:rsidRPr="001950C7" w:rsidRDefault="002850FE" w:rsidP="002850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5088C23" w14:textId="77777777" w:rsidR="002850FE" w:rsidRPr="001950C7" w:rsidRDefault="002850FE" w:rsidP="002850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03F4D2B1" w14:textId="77777777" w:rsidR="002850FE" w:rsidRPr="001950C7" w:rsidRDefault="002850FE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624377B6" w14:textId="77777777" w:rsidR="002850FE" w:rsidRPr="001950C7" w:rsidRDefault="002850FE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51546FC9" w14:textId="77777777" w:rsidR="002850FE" w:rsidRPr="001950C7" w:rsidRDefault="002850FE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F5156B9" w14:textId="77777777" w:rsidR="002850FE" w:rsidRPr="00B00BCA" w:rsidRDefault="002850FE" w:rsidP="002850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E78D5D7" w14:textId="77777777" w:rsidR="002850FE" w:rsidRPr="00B00BCA" w:rsidRDefault="002850FE" w:rsidP="002850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CB082C1" w14:textId="77777777" w:rsidR="002850FE" w:rsidRPr="00B00BCA" w:rsidRDefault="002850FE" w:rsidP="002850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A95044B" w14:textId="77777777" w:rsidR="002850FE" w:rsidRPr="008844D0" w:rsidRDefault="002850FE" w:rsidP="002850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1D2BDD0" w14:textId="77777777" w:rsidR="002850FE" w:rsidRPr="008844D0" w:rsidRDefault="002850FE" w:rsidP="002850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CC8A51C" w14:textId="77777777" w:rsidR="002850FE" w:rsidRPr="008844D0" w:rsidRDefault="002850FE" w:rsidP="002850FE">
            <w:pPr>
              <w:jc w:val="center"/>
              <w:rPr>
                <w:sz w:val="20"/>
                <w:szCs w:val="20"/>
              </w:rPr>
            </w:pPr>
          </w:p>
        </w:tc>
      </w:tr>
      <w:tr w:rsidR="002850FE" w:rsidRPr="00015996" w14:paraId="266CF7A5" w14:textId="77777777" w:rsidTr="002850F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FE53C4D" w14:textId="77777777" w:rsidR="002850FE" w:rsidRPr="00015996" w:rsidRDefault="002850FE" w:rsidP="002850FE">
            <w:pPr>
              <w:rPr>
                <w:sz w:val="20"/>
                <w:szCs w:val="20"/>
              </w:rPr>
            </w:pPr>
            <w:r w:rsidRPr="00015996">
              <w:rPr>
                <w:sz w:val="20"/>
                <w:szCs w:val="20"/>
              </w:rPr>
              <w:t>Nev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474279" w14:textId="77777777" w:rsidR="002850FE" w:rsidRPr="001950C7" w:rsidRDefault="002850FE" w:rsidP="002850FE">
            <w:pPr>
              <w:jc w:val="center"/>
              <w:rPr>
                <w:sz w:val="20"/>
                <w:szCs w:val="20"/>
              </w:rPr>
            </w:pPr>
            <w:r w:rsidRPr="001950C7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CDD009" w14:textId="77777777" w:rsidR="002850FE" w:rsidRPr="001950C7" w:rsidRDefault="002850FE" w:rsidP="002850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B2A5F5" w14:textId="77777777" w:rsidR="002850FE" w:rsidRPr="001950C7" w:rsidRDefault="002850FE" w:rsidP="002850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A95AD27" w14:textId="77777777" w:rsidR="002850FE" w:rsidRPr="001950C7" w:rsidRDefault="002850FE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B208E00" w14:textId="77777777" w:rsidR="002850FE" w:rsidRPr="001950C7" w:rsidRDefault="002850FE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AF49839" w14:textId="77777777" w:rsidR="002850FE" w:rsidRPr="001950C7" w:rsidRDefault="002850FE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480B738" w14:textId="77777777" w:rsidR="002850FE" w:rsidRPr="00B00BCA" w:rsidRDefault="002850FE" w:rsidP="002850FE">
            <w:pPr>
              <w:jc w:val="center"/>
              <w:rPr>
                <w:sz w:val="20"/>
                <w:szCs w:val="20"/>
              </w:rPr>
            </w:pPr>
            <w:r w:rsidRPr="00B00BCA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901CA7F" w14:textId="77777777" w:rsidR="002850FE" w:rsidRPr="00B00BCA" w:rsidRDefault="002850FE" w:rsidP="002850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4C21406" w14:textId="77777777" w:rsidR="002850FE" w:rsidRPr="00B00BCA" w:rsidRDefault="002850FE" w:rsidP="002850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486F243" w14:textId="77777777" w:rsidR="002850FE" w:rsidRPr="008844D0" w:rsidRDefault="002850FE" w:rsidP="002850FE">
            <w:pPr>
              <w:jc w:val="center"/>
              <w:rPr>
                <w:sz w:val="20"/>
                <w:szCs w:val="20"/>
              </w:rPr>
            </w:pPr>
            <w:r w:rsidRPr="008844D0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808C424" w14:textId="77777777" w:rsidR="002850FE" w:rsidRPr="008844D0" w:rsidRDefault="002850FE" w:rsidP="002850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3595DB6" w14:textId="77777777" w:rsidR="002850FE" w:rsidRPr="008844D0" w:rsidRDefault="002850FE" w:rsidP="002850FE">
            <w:pPr>
              <w:jc w:val="center"/>
              <w:rPr>
                <w:sz w:val="20"/>
                <w:szCs w:val="20"/>
              </w:rPr>
            </w:pPr>
          </w:p>
        </w:tc>
      </w:tr>
      <w:tr w:rsidR="002850FE" w:rsidRPr="00015996" w14:paraId="2666EB42" w14:textId="77777777" w:rsidTr="002850F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D653754" w14:textId="77777777" w:rsidR="002850FE" w:rsidRPr="00015996" w:rsidRDefault="002850FE" w:rsidP="002850FE">
            <w:pPr>
              <w:rPr>
                <w:sz w:val="20"/>
                <w:szCs w:val="20"/>
              </w:rPr>
            </w:pPr>
            <w:r w:rsidRPr="00015996">
              <w:rPr>
                <w:sz w:val="20"/>
                <w:szCs w:val="20"/>
              </w:rPr>
              <w:t>Previo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0868CE" w14:textId="77777777" w:rsidR="002850FE" w:rsidRPr="001950C7" w:rsidRDefault="002850FE" w:rsidP="002850FE">
            <w:pPr>
              <w:jc w:val="center"/>
              <w:rPr>
                <w:sz w:val="20"/>
                <w:szCs w:val="20"/>
              </w:rPr>
            </w:pPr>
            <w:r w:rsidRPr="001950C7">
              <w:rPr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A99821" w14:textId="77777777" w:rsidR="002850FE" w:rsidRPr="001950C7" w:rsidRDefault="002850FE" w:rsidP="002850FE">
            <w:pPr>
              <w:jc w:val="center"/>
              <w:rPr>
                <w:sz w:val="20"/>
                <w:szCs w:val="20"/>
              </w:rPr>
            </w:pPr>
            <w:r w:rsidRPr="001950C7">
              <w:rPr>
                <w:sz w:val="20"/>
                <w:szCs w:val="20"/>
              </w:rPr>
              <w:t>0.60 to 0.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3DF60A" w14:textId="02FC2EA6" w:rsidR="002850FE" w:rsidRPr="001950C7" w:rsidRDefault="0057717A" w:rsidP="002850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514C57B" w14:textId="77777777" w:rsidR="002850FE" w:rsidRPr="001950C7" w:rsidRDefault="002850FE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8E8F698" w14:textId="77777777" w:rsidR="002850FE" w:rsidRPr="001950C7" w:rsidRDefault="002850FE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C49092C" w14:textId="77777777" w:rsidR="002850FE" w:rsidRPr="001950C7" w:rsidRDefault="002850FE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8F1C2AA" w14:textId="77777777" w:rsidR="002850FE" w:rsidRPr="00B00BCA" w:rsidRDefault="002850FE" w:rsidP="002850FE">
            <w:pPr>
              <w:jc w:val="center"/>
              <w:rPr>
                <w:sz w:val="20"/>
                <w:szCs w:val="20"/>
              </w:rPr>
            </w:pPr>
            <w:r w:rsidRPr="00B00BCA">
              <w:rPr>
                <w:sz w:val="20"/>
                <w:szCs w:val="20"/>
              </w:rPr>
              <w:t>1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DC5B9E4" w14:textId="6F3AF6DC" w:rsidR="002850FE" w:rsidRPr="00B00BCA" w:rsidRDefault="002850FE" w:rsidP="002850FE">
            <w:pPr>
              <w:jc w:val="center"/>
              <w:rPr>
                <w:sz w:val="20"/>
                <w:szCs w:val="20"/>
              </w:rPr>
            </w:pPr>
            <w:r w:rsidRPr="00B00BCA">
              <w:rPr>
                <w:sz w:val="20"/>
                <w:szCs w:val="20"/>
              </w:rPr>
              <w:t xml:space="preserve">1.46 to </w:t>
            </w:r>
            <w:r w:rsidR="00B00BCA" w:rsidRPr="00B00BCA">
              <w:rPr>
                <w:sz w:val="20"/>
                <w:szCs w:val="20"/>
              </w:rPr>
              <w:t>1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5793A45" w14:textId="61408A5C" w:rsidR="002850FE" w:rsidRPr="00B00BCA" w:rsidRDefault="0057717A" w:rsidP="002850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6BD25C3" w14:textId="33CB22D4" w:rsidR="002850FE" w:rsidRPr="008844D0" w:rsidRDefault="002850FE" w:rsidP="002850FE">
            <w:pPr>
              <w:jc w:val="center"/>
              <w:rPr>
                <w:sz w:val="20"/>
                <w:szCs w:val="20"/>
              </w:rPr>
            </w:pPr>
            <w:r w:rsidRPr="008844D0">
              <w:rPr>
                <w:sz w:val="20"/>
                <w:szCs w:val="20"/>
              </w:rPr>
              <w:t>1.2</w:t>
            </w:r>
            <w:r w:rsidR="008844D0" w:rsidRPr="008844D0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15E6242" w14:textId="3CA90607" w:rsidR="002850FE" w:rsidRPr="008844D0" w:rsidRDefault="002850FE" w:rsidP="002850FE">
            <w:pPr>
              <w:jc w:val="center"/>
              <w:rPr>
                <w:sz w:val="20"/>
                <w:szCs w:val="20"/>
              </w:rPr>
            </w:pPr>
            <w:r w:rsidRPr="008844D0">
              <w:rPr>
                <w:sz w:val="20"/>
                <w:szCs w:val="20"/>
              </w:rPr>
              <w:t>1.0</w:t>
            </w:r>
            <w:r w:rsidR="008844D0" w:rsidRPr="008844D0">
              <w:rPr>
                <w:sz w:val="20"/>
                <w:szCs w:val="20"/>
              </w:rPr>
              <w:t>7</w:t>
            </w:r>
            <w:r w:rsidRPr="008844D0">
              <w:rPr>
                <w:sz w:val="20"/>
                <w:szCs w:val="20"/>
              </w:rPr>
              <w:t xml:space="preserve"> to 1.</w:t>
            </w:r>
            <w:r w:rsidR="008844D0" w:rsidRPr="008844D0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CEC7590" w14:textId="606A880F" w:rsidR="002850FE" w:rsidRPr="008844D0" w:rsidRDefault="002850FE" w:rsidP="002850FE">
            <w:pPr>
              <w:jc w:val="center"/>
              <w:rPr>
                <w:sz w:val="20"/>
                <w:szCs w:val="20"/>
              </w:rPr>
            </w:pPr>
            <w:r w:rsidRPr="008844D0">
              <w:rPr>
                <w:sz w:val="20"/>
                <w:szCs w:val="20"/>
              </w:rPr>
              <w:t>0.0</w:t>
            </w:r>
            <w:r w:rsidR="008844D0" w:rsidRPr="008844D0">
              <w:rPr>
                <w:sz w:val="20"/>
                <w:szCs w:val="20"/>
              </w:rPr>
              <w:t>0</w:t>
            </w:r>
            <w:r w:rsidRPr="008844D0">
              <w:rPr>
                <w:sz w:val="20"/>
                <w:szCs w:val="20"/>
              </w:rPr>
              <w:t>5</w:t>
            </w:r>
          </w:p>
        </w:tc>
      </w:tr>
      <w:tr w:rsidR="002850FE" w:rsidRPr="00015996" w14:paraId="015A7FA9" w14:textId="77777777" w:rsidTr="002850FE">
        <w:trPr>
          <w:trHeight w:val="149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55C0390" w14:textId="77777777" w:rsidR="002850FE" w:rsidRPr="00015996" w:rsidRDefault="002850FE" w:rsidP="002850FE">
            <w:pPr>
              <w:rPr>
                <w:sz w:val="20"/>
                <w:szCs w:val="20"/>
              </w:rPr>
            </w:pPr>
            <w:r w:rsidRPr="00015996">
              <w:rPr>
                <w:sz w:val="20"/>
                <w:szCs w:val="20"/>
              </w:rPr>
              <w:t>Curr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6019B2E" w14:textId="77777777" w:rsidR="002850FE" w:rsidRPr="001950C7" w:rsidRDefault="002850FE" w:rsidP="002850FE">
            <w:pPr>
              <w:jc w:val="center"/>
              <w:rPr>
                <w:sz w:val="20"/>
                <w:szCs w:val="20"/>
              </w:rPr>
            </w:pPr>
            <w:r w:rsidRPr="001950C7">
              <w:rPr>
                <w:sz w:val="20"/>
                <w:szCs w:val="20"/>
              </w:rPr>
              <w:t>1.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6AB14D1" w14:textId="77777777" w:rsidR="002850FE" w:rsidRPr="001950C7" w:rsidRDefault="002850FE" w:rsidP="002850FE">
            <w:pPr>
              <w:jc w:val="center"/>
              <w:rPr>
                <w:sz w:val="20"/>
                <w:szCs w:val="20"/>
              </w:rPr>
            </w:pPr>
            <w:r w:rsidRPr="001950C7">
              <w:rPr>
                <w:sz w:val="20"/>
                <w:szCs w:val="20"/>
              </w:rPr>
              <w:t>0.90 to 1.4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C4A7F5A" w14:textId="77777777" w:rsidR="002850FE" w:rsidRPr="001950C7" w:rsidRDefault="002850FE" w:rsidP="002850FE">
            <w:pPr>
              <w:jc w:val="center"/>
              <w:rPr>
                <w:sz w:val="20"/>
                <w:szCs w:val="20"/>
              </w:rPr>
            </w:pPr>
            <w:r w:rsidRPr="001950C7">
              <w:rPr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10468FA" w14:textId="77777777" w:rsidR="002850FE" w:rsidRPr="001950C7" w:rsidRDefault="002850FE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13C0B05" w14:textId="77777777" w:rsidR="002850FE" w:rsidRPr="001950C7" w:rsidRDefault="002850FE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77FB49A" w14:textId="77777777" w:rsidR="002850FE" w:rsidRPr="001950C7" w:rsidRDefault="002850FE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406677" w14:textId="3B9417CC" w:rsidR="002850FE" w:rsidRPr="00B00BCA" w:rsidRDefault="002850FE" w:rsidP="002850FE">
            <w:pPr>
              <w:jc w:val="center"/>
              <w:rPr>
                <w:sz w:val="20"/>
                <w:szCs w:val="20"/>
              </w:rPr>
            </w:pPr>
            <w:r w:rsidRPr="00B00BCA">
              <w:rPr>
                <w:sz w:val="20"/>
                <w:szCs w:val="20"/>
              </w:rPr>
              <w:t>1.3</w:t>
            </w:r>
            <w:r w:rsidR="00B00BCA" w:rsidRPr="00B00BCA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A7BA00" w14:textId="5DDB9043" w:rsidR="002850FE" w:rsidRPr="00B00BCA" w:rsidRDefault="002850FE" w:rsidP="002850FE">
            <w:pPr>
              <w:jc w:val="center"/>
              <w:rPr>
                <w:sz w:val="20"/>
                <w:szCs w:val="20"/>
              </w:rPr>
            </w:pPr>
            <w:r w:rsidRPr="00B00BCA">
              <w:rPr>
                <w:sz w:val="20"/>
                <w:szCs w:val="20"/>
              </w:rPr>
              <w:t>1.0</w:t>
            </w:r>
            <w:r w:rsidR="00B00BCA" w:rsidRPr="00B00BCA">
              <w:rPr>
                <w:sz w:val="20"/>
                <w:szCs w:val="20"/>
              </w:rPr>
              <w:t>3</w:t>
            </w:r>
            <w:r w:rsidRPr="00B00BCA">
              <w:rPr>
                <w:sz w:val="20"/>
                <w:szCs w:val="20"/>
              </w:rPr>
              <w:t xml:space="preserve"> to 1.7</w:t>
            </w:r>
            <w:r w:rsidR="00B00BCA" w:rsidRPr="00B00BCA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975284" w14:textId="7E0438A5" w:rsidR="002850FE" w:rsidRPr="00B00BCA" w:rsidRDefault="002850FE" w:rsidP="002850FE">
            <w:pPr>
              <w:jc w:val="center"/>
              <w:rPr>
                <w:sz w:val="20"/>
                <w:szCs w:val="20"/>
              </w:rPr>
            </w:pPr>
            <w:r w:rsidRPr="00B00BCA">
              <w:rPr>
                <w:sz w:val="20"/>
                <w:szCs w:val="20"/>
              </w:rPr>
              <w:t>0.0</w:t>
            </w:r>
            <w:r w:rsidR="00B00BCA" w:rsidRPr="00B00BCA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45547E" w14:textId="5EDD8A4A" w:rsidR="002850FE" w:rsidRPr="008844D0" w:rsidRDefault="002850FE" w:rsidP="002850FE">
            <w:pPr>
              <w:jc w:val="center"/>
              <w:rPr>
                <w:sz w:val="20"/>
                <w:szCs w:val="20"/>
              </w:rPr>
            </w:pPr>
            <w:r w:rsidRPr="008844D0">
              <w:rPr>
                <w:sz w:val="20"/>
                <w:szCs w:val="20"/>
              </w:rPr>
              <w:t>1.5</w:t>
            </w:r>
            <w:r w:rsidR="008844D0" w:rsidRPr="008844D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C724A3" w14:textId="059DE339" w:rsidR="002850FE" w:rsidRPr="008844D0" w:rsidRDefault="002850FE" w:rsidP="002850FE">
            <w:pPr>
              <w:jc w:val="center"/>
              <w:rPr>
                <w:sz w:val="20"/>
                <w:szCs w:val="20"/>
              </w:rPr>
            </w:pPr>
            <w:r w:rsidRPr="008844D0">
              <w:rPr>
                <w:sz w:val="20"/>
                <w:szCs w:val="20"/>
              </w:rPr>
              <w:t>1.1</w:t>
            </w:r>
            <w:r w:rsidR="008844D0" w:rsidRPr="008844D0">
              <w:rPr>
                <w:sz w:val="20"/>
                <w:szCs w:val="20"/>
              </w:rPr>
              <w:t>6</w:t>
            </w:r>
            <w:r w:rsidRPr="008844D0">
              <w:rPr>
                <w:sz w:val="20"/>
                <w:szCs w:val="20"/>
              </w:rPr>
              <w:t xml:space="preserve"> to 2.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D56A43" w14:textId="6E122ED1" w:rsidR="002850FE" w:rsidRPr="008844D0" w:rsidRDefault="002850FE" w:rsidP="002850FE">
            <w:pPr>
              <w:jc w:val="center"/>
              <w:rPr>
                <w:sz w:val="20"/>
                <w:szCs w:val="20"/>
              </w:rPr>
            </w:pPr>
            <w:r w:rsidRPr="008844D0">
              <w:rPr>
                <w:sz w:val="20"/>
                <w:szCs w:val="20"/>
              </w:rPr>
              <w:t>0.00</w:t>
            </w:r>
            <w:r w:rsidR="008844D0" w:rsidRPr="008844D0">
              <w:rPr>
                <w:sz w:val="20"/>
                <w:szCs w:val="20"/>
              </w:rPr>
              <w:t>3</w:t>
            </w:r>
          </w:p>
        </w:tc>
      </w:tr>
      <w:tr w:rsidR="002850FE" w:rsidRPr="00015996" w14:paraId="4A553389" w14:textId="77777777" w:rsidTr="002850FE">
        <w:trPr>
          <w:jc w:val="center"/>
        </w:trPr>
        <w:tc>
          <w:tcPr>
            <w:tcW w:w="0" w:type="auto"/>
            <w:tcBorders>
              <w:bottom w:val="nil"/>
            </w:tcBorders>
          </w:tcPr>
          <w:p w14:paraId="07E0186A" w14:textId="77777777" w:rsidR="002850FE" w:rsidRPr="00015996" w:rsidRDefault="002850FE" w:rsidP="002850FE">
            <w:pPr>
              <w:rPr>
                <w:b/>
                <w:bCs/>
                <w:sz w:val="20"/>
                <w:szCs w:val="20"/>
              </w:rPr>
            </w:pPr>
            <w:r w:rsidRPr="00015996">
              <w:rPr>
                <w:b/>
                <w:bCs/>
                <w:sz w:val="20"/>
                <w:szCs w:val="20"/>
              </w:rPr>
              <w:t>MAP</w:t>
            </w:r>
          </w:p>
        </w:tc>
        <w:tc>
          <w:tcPr>
            <w:tcW w:w="0" w:type="auto"/>
            <w:tcBorders>
              <w:bottom w:val="nil"/>
            </w:tcBorders>
          </w:tcPr>
          <w:p w14:paraId="3B155FD1" w14:textId="2F33CB85" w:rsidR="002850FE" w:rsidRPr="00985BF7" w:rsidRDefault="002850FE" w:rsidP="002850FE">
            <w:pPr>
              <w:jc w:val="center"/>
              <w:rPr>
                <w:sz w:val="20"/>
                <w:szCs w:val="20"/>
              </w:rPr>
            </w:pPr>
            <w:r w:rsidRPr="00985BF7">
              <w:rPr>
                <w:sz w:val="20"/>
                <w:szCs w:val="20"/>
              </w:rPr>
              <w:t>1.3</w:t>
            </w:r>
            <w:r w:rsidR="00985BF7" w:rsidRPr="00985BF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</w:tcPr>
          <w:p w14:paraId="3E09BAF1" w14:textId="1349580C" w:rsidR="002850FE" w:rsidRPr="00985BF7" w:rsidRDefault="002850FE" w:rsidP="002850FE">
            <w:pPr>
              <w:jc w:val="center"/>
              <w:rPr>
                <w:sz w:val="20"/>
                <w:szCs w:val="20"/>
              </w:rPr>
            </w:pPr>
            <w:r w:rsidRPr="00985BF7">
              <w:rPr>
                <w:sz w:val="20"/>
                <w:szCs w:val="20"/>
              </w:rPr>
              <w:t>1.2</w:t>
            </w:r>
            <w:r w:rsidR="00985BF7" w:rsidRPr="00985BF7">
              <w:rPr>
                <w:sz w:val="20"/>
                <w:szCs w:val="20"/>
              </w:rPr>
              <w:t>0</w:t>
            </w:r>
            <w:r w:rsidRPr="00985BF7">
              <w:rPr>
                <w:sz w:val="20"/>
                <w:szCs w:val="20"/>
              </w:rPr>
              <w:t xml:space="preserve"> to 1.4</w:t>
            </w:r>
            <w:r w:rsidR="00985BF7" w:rsidRPr="00985BF7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</w:tcPr>
          <w:p w14:paraId="165581D3" w14:textId="5FBDEA6C" w:rsidR="002850FE" w:rsidRPr="00985BF7" w:rsidRDefault="0057717A" w:rsidP="002850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nil"/>
            </w:tcBorders>
          </w:tcPr>
          <w:p w14:paraId="6962400F" w14:textId="4D9E68F6" w:rsidR="002850FE" w:rsidRPr="00364611" w:rsidRDefault="002850FE" w:rsidP="002850FE">
            <w:pPr>
              <w:jc w:val="center"/>
              <w:rPr>
                <w:sz w:val="20"/>
                <w:szCs w:val="20"/>
              </w:rPr>
            </w:pPr>
            <w:r w:rsidRPr="00364611">
              <w:rPr>
                <w:sz w:val="20"/>
                <w:szCs w:val="20"/>
              </w:rPr>
              <w:t>1.</w:t>
            </w:r>
            <w:r w:rsidR="00364611" w:rsidRPr="00364611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</w:tcPr>
          <w:p w14:paraId="7940796E" w14:textId="5EE0A7C6" w:rsidR="002850FE" w:rsidRPr="00364611" w:rsidRDefault="00364611" w:rsidP="002850FE">
            <w:pPr>
              <w:jc w:val="center"/>
              <w:rPr>
                <w:sz w:val="20"/>
                <w:szCs w:val="20"/>
              </w:rPr>
            </w:pPr>
            <w:r w:rsidRPr="00364611">
              <w:rPr>
                <w:sz w:val="20"/>
                <w:szCs w:val="20"/>
              </w:rPr>
              <w:t>1.01</w:t>
            </w:r>
            <w:r w:rsidR="002850FE" w:rsidRPr="00364611">
              <w:rPr>
                <w:sz w:val="20"/>
                <w:szCs w:val="20"/>
              </w:rPr>
              <w:t xml:space="preserve"> to 1.</w:t>
            </w:r>
            <w:r w:rsidRPr="00364611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bottom w:val="nil"/>
            </w:tcBorders>
          </w:tcPr>
          <w:p w14:paraId="397F6613" w14:textId="4FCE3A8C" w:rsidR="002850FE" w:rsidRPr="00364611" w:rsidRDefault="002850FE" w:rsidP="002850FE">
            <w:pPr>
              <w:jc w:val="center"/>
              <w:rPr>
                <w:sz w:val="20"/>
                <w:szCs w:val="20"/>
              </w:rPr>
            </w:pPr>
            <w:r w:rsidRPr="00364611">
              <w:rPr>
                <w:sz w:val="20"/>
                <w:szCs w:val="20"/>
              </w:rPr>
              <w:t>0.</w:t>
            </w:r>
            <w:r w:rsidR="00364611" w:rsidRPr="00364611">
              <w:rPr>
                <w:sz w:val="20"/>
                <w:szCs w:val="20"/>
              </w:rPr>
              <w:t>037</w:t>
            </w:r>
          </w:p>
        </w:tc>
        <w:tc>
          <w:tcPr>
            <w:tcW w:w="0" w:type="auto"/>
            <w:tcBorders>
              <w:bottom w:val="nil"/>
            </w:tcBorders>
          </w:tcPr>
          <w:p w14:paraId="677BBD25" w14:textId="42DC6BBF" w:rsidR="002850FE" w:rsidRPr="00B00BCA" w:rsidRDefault="002850FE" w:rsidP="002850FE">
            <w:pPr>
              <w:jc w:val="center"/>
              <w:rPr>
                <w:sz w:val="20"/>
                <w:szCs w:val="20"/>
              </w:rPr>
            </w:pPr>
            <w:r w:rsidRPr="00B00BCA">
              <w:rPr>
                <w:sz w:val="20"/>
                <w:szCs w:val="20"/>
              </w:rPr>
              <w:t>0.00</w:t>
            </w:r>
            <w:r w:rsidR="00B00BCA" w:rsidRPr="00B00BCA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0" w:type="auto"/>
            <w:tcBorders>
              <w:bottom w:val="nil"/>
            </w:tcBorders>
          </w:tcPr>
          <w:p w14:paraId="111410E8" w14:textId="77777777" w:rsidR="002850FE" w:rsidRPr="00B00BCA" w:rsidRDefault="002850FE" w:rsidP="002850FE">
            <w:pPr>
              <w:jc w:val="center"/>
              <w:rPr>
                <w:sz w:val="20"/>
                <w:szCs w:val="20"/>
              </w:rPr>
            </w:pPr>
            <w:r w:rsidRPr="00B00BCA">
              <w:rPr>
                <w:sz w:val="20"/>
                <w:szCs w:val="20"/>
              </w:rPr>
              <w:t>0.00 to 0.00</w:t>
            </w:r>
          </w:p>
        </w:tc>
        <w:tc>
          <w:tcPr>
            <w:tcW w:w="0" w:type="auto"/>
            <w:tcBorders>
              <w:bottom w:val="nil"/>
            </w:tcBorders>
          </w:tcPr>
          <w:p w14:paraId="49D94D4D" w14:textId="40A4B1F7" w:rsidR="002850FE" w:rsidRPr="00B00BCA" w:rsidRDefault="0057717A" w:rsidP="002850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30776594" w14:textId="77777777" w:rsidR="002850FE" w:rsidRPr="001950C7" w:rsidRDefault="002850FE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6F80BA1A" w14:textId="77777777" w:rsidR="002850FE" w:rsidRPr="001950C7" w:rsidRDefault="002850FE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38706165" w14:textId="77777777" w:rsidR="002850FE" w:rsidRPr="001950C7" w:rsidRDefault="002850FE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2850FE" w:rsidRPr="00015996" w14:paraId="2E506EFD" w14:textId="77777777" w:rsidTr="002850FE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1A6F26D" w14:textId="77777777" w:rsidR="002850FE" w:rsidRPr="00015996" w:rsidRDefault="002850FE" w:rsidP="002850F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CAF0967" w14:textId="77777777" w:rsidR="002850FE" w:rsidRPr="001950C7" w:rsidRDefault="002850FE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2088B0A" w14:textId="77777777" w:rsidR="002850FE" w:rsidRPr="001950C7" w:rsidRDefault="002850FE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CCAB136" w14:textId="77777777" w:rsidR="002850FE" w:rsidRPr="001950C7" w:rsidRDefault="002850FE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6FD2F65" w14:textId="77777777" w:rsidR="002850FE" w:rsidRPr="00364611" w:rsidRDefault="002850FE" w:rsidP="002850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A101A2B" w14:textId="77777777" w:rsidR="002850FE" w:rsidRPr="00364611" w:rsidRDefault="002850FE" w:rsidP="002850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6C8D3B6" w14:textId="77777777" w:rsidR="002850FE" w:rsidRPr="00364611" w:rsidRDefault="002850FE" w:rsidP="002850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16EE320" w14:textId="31B54907" w:rsidR="002850FE" w:rsidRPr="00B00BCA" w:rsidRDefault="002850FE" w:rsidP="002850FE">
            <w:pPr>
              <w:jc w:val="center"/>
              <w:rPr>
                <w:sz w:val="20"/>
                <w:szCs w:val="20"/>
                <w:vertAlign w:val="superscript"/>
              </w:rPr>
            </w:pPr>
            <w:r w:rsidRPr="00B00BCA">
              <w:rPr>
                <w:sz w:val="20"/>
                <w:szCs w:val="20"/>
              </w:rPr>
              <w:t>71.39</w:t>
            </w:r>
            <w:r w:rsidR="00B00BCA" w:rsidRPr="00B00BCA">
              <w:rPr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60C460D" w14:textId="77777777" w:rsidR="002850FE" w:rsidRPr="00B00BCA" w:rsidRDefault="002850FE" w:rsidP="002850FE">
            <w:pPr>
              <w:jc w:val="center"/>
              <w:rPr>
                <w:sz w:val="20"/>
                <w:szCs w:val="20"/>
              </w:rPr>
            </w:pPr>
            <w:r w:rsidRPr="00B00BCA">
              <w:rPr>
                <w:sz w:val="20"/>
                <w:szCs w:val="20"/>
              </w:rPr>
              <w:t>7.59 to 671.8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FE82B46" w14:textId="48DF0229" w:rsidR="002850FE" w:rsidRPr="00B00BCA" w:rsidRDefault="0057717A" w:rsidP="002850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8D1125D" w14:textId="77777777" w:rsidR="002850FE" w:rsidRPr="001950C7" w:rsidRDefault="002850FE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37BA763E" w14:textId="77777777" w:rsidR="002850FE" w:rsidRPr="001950C7" w:rsidRDefault="002850FE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756F70D" w14:textId="77777777" w:rsidR="002850FE" w:rsidRPr="001950C7" w:rsidRDefault="002850FE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2850FE" w:rsidRPr="00015996" w14:paraId="6021AC34" w14:textId="77777777" w:rsidTr="002850FE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EBE9B67" w14:textId="77777777" w:rsidR="002850FE" w:rsidRPr="00015996" w:rsidRDefault="002850FE" w:rsidP="002850FE">
            <w:pPr>
              <w:rPr>
                <w:b/>
                <w:bCs/>
                <w:sz w:val="20"/>
                <w:szCs w:val="20"/>
              </w:rPr>
            </w:pPr>
            <w:r w:rsidRPr="00015996">
              <w:rPr>
                <w:b/>
                <w:bCs/>
                <w:sz w:val="20"/>
                <w:szCs w:val="20"/>
              </w:rPr>
              <w:t>eGF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5CA0CC" w14:textId="77777777" w:rsidR="002850FE" w:rsidRPr="00985BF7" w:rsidRDefault="002850FE" w:rsidP="002850FE">
            <w:pPr>
              <w:jc w:val="center"/>
              <w:rPr>
                <w:sz w:val="20"/>
                <w:szCs w:val="20"/>
              </w:rPr>
            </w:pPr>
            <w:r w:rsidRPr="00985BF7">
              <w:rPr>
                <w:sz w:val="20"/>
                <w:szCs w:val="20"/>
              </w:rPr>
              <w:t>1.17</w:t>
            </w:r>
            <w:r w:rsidRPr="00985BF7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919EE7" w14:textId="65B53BDA" w:rsidR="002850FE" w:rsidRPr="00985BF7" w:rsidRDefault="002850FE" w:rsidP="002850FE">
            <w:pPr>
              <w:jc w:val="center"/>
              <w:rPr>
                <w:sz w:val="20"/>
                <w:szCs w:val="20"/>
              </w:rPr>
            </w:pPr>
            <w:r w:rsidRPr="00985BF7">
              <w:rPr>
                <w:sz w:val="20"/>
                <w:szCs w:val="20"/>
              </w:rPr>
              <w:t>1.1</w:t>
            </w:r>
            <w:r w:rsidR="00985BF7" w:rsidRPr="00985BF7">
              <w:rPr>
                <w:sz w:val="20"/>
                <w:szCs w:val="20"/>
              </w:rPr>
              <w:t>5</w:t>
            </w:r>
            <w:r w:rsidRPr="00985BF7">
              <w:rPr>
                <w:sz w:val="20"/>
                <w:szCs w:val="20"/>
              </w:rPr>
              <w:t xml:space="preserve"> to 1.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89FA3C" w14:textId="1D418B5E" w:rsidR="002850FE" w:rsidRPr="00985BF7" w:rsidRDefault="0057717A" w:rsidP="002850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517C01" w14:textId="77777777" w:rsidR="002850FE" w:rsidRPr="00364611" w:rsidRDefault="002850FE" w:rsidP="002850FE">
            <w:pPr>
              <w:jc w:val="center"/>
              <w:rPr>
                <w:sz w:val="20"/>
                <w:szCs w:val="20"/>
              </w:rPr>
            </w:pPr>
            <w:r w:rsidRPr="00364611">
              <w:rPr>
                <w:sz w:val="20"/>
                <w:szCs w:val="20"/>
              </w:rPr>
              <w:t>0.96</w:t>
            </w:r>
            <w:r w:rsidRPr="00364611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0F12A6" w14:textId="77777777" w:rsidR="002850FE" w:rsidRPr="00364611" w:rsidRDefault="002850FE" w:rsidP="002850FE">
            <w:pPr>
              <w:jc w:val="center"/>
              <w:rPr>
                <w:sz w:val="20"/>
                <w:szCs w:val="20"/>
              </w:rPr>
            </w:pPr>
            <w:r w:rsidRPr="00364611">
              <w:rPr>
                <w:sz w:val="20"/>
                <w:szCs w:val="20"/>
              </w:rPr>
              <w:t>0.95 to 0.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4B2D71" w14:textId="7FD367E5" w:rsidR="002850FE" w:rsidRPr="00364611" w:rsidRDefault="0057717A" w:rsidP="002850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1B184C" w14:textId="50573083" w:rsidR="002850FE" w:rsidRPr="00B00BCA" w:rsidRDefault="002850FE" w:rsidP="002850FE">
            <w:pPr>
              <w:jc w:val="center"/>
              <w:rPr>
                <w:sz w:val="20"/>
                <w:szCs w:val="20"/>
              </w:rPr>
            </w:pPr>
            <w:r w:rsidRPr="00B00BCA">
              <w:rPr>
                <w:sz w:val="20"/>
                <w:szCs w:val="20"/>
              </w:rPr>
              <w:t>0.00</w:t>
            </w:r>
            <w:r w:rsidR="00B00BCA" w:rsidRPr="00B00BCA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800A0E" w14:textId="77777777" w:rsidR="002850FE" w:rsidRPr="00B00BCA" w:rsidRDefault="002850FE" w:rsidP="002850FE">
            <w:pPr>
              <w:jc w:val="center"/>
              <w:rPr>
                <w:sz w:val="20"/>
                <w:szCs w:val="20"/>
              </w:rPr>
            </w:pPr>
            <w:r w:rsidRPr="00B00BCA">
              <w:rPr>
                <w:sz w:val="20"/>
                <w:szCs w:val="20"/>
              </w:rPr>
              <w:t>0.00 to 0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0E8AE4" w14:textId="4AFA3932" w:rsidR="002850FE" w:rsidRPr="00B00BCA" w:rsidRDefault="0057717A" w:rsidP="002850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F2EB19" w14:textId="77777777" w:rsidR="002850FE" w:rsidRPr="008844D0" w:rsidRDefault="002850FE" w:rsidP="002850FE">
            <w:pPr>
              <w:jc w:val="center"/>
              <w:rPr>
                <w:sz w:val="20"/>
                <w:szCs w:val="20"/>
              </w:rPr>
            </w:pPr>
            <w:r w:rsidRPr="008844D0">
              <w:rPr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32069C" w14:textId="046CEAF9" w:rsidR="002850FE" w:rsidRPr="008844D0" w:rsidRDefault="002850FE" w:rsidP="002850FE">
            <w:pPr>
              <w:jc w:val="center"/>
              <w:rPr>
                <w:sz w:val="20"/>
                <w:szCs w:val="20"/>
              </w:rPr>
            </w:pPr>
            <w:r w:rsidRPr="008844D0">
              <w:rPr>
                <w:sz w:val="20"/>
                <w:szCs w:val="20"/>
              </w:rPr>
              <w:t>0.56 to 0.7</w:t>
            </w:r>
            <w:r w:rsidR="008844D0" w:rsidRPr="008844D0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345EB2" w14:textId="18F2A6B1" w:rsidR="002850FE" w:rsidRPr="008844D0" w:rsidRDefault="0057717A" w:rsidP="002850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2850FE" w:rsidRPr="00015996" w14:paraId="58A3EEF5" w14:textId="77777777" w:rsidTr="006D185A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6D8230E" w14:textId="77777777" w:rsidR="002850FE" w:rsidRPr="00015996" w:rsidRDefault="002850FE" w:rsidP="002850F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CC59399" w14:textId="77777777" w:rsidR="002850FE" w:rsidRPr="00985BF7" w:rsidRDefault="002850FE" w:rsidP="002850FE">
            <w:pPr>
              <w:jc w:val="center"/>
              <w:rPr>
                <w:sz w:val="20"/>
                <w:szCs w:val="20"/>
              </w:rPr>
            </w:pPr>
            <w:r w:rsidRPr="00985BF7">
              <w:rPr>
                <w:sz w:val="20"/>
                <w:szCs w:val="20"/>
              </w:rPr>
              <w:t>1.06</w:t>
            </w:r>
            <w:r w:rsidRPr="00985BF7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2BC214F" w14:textId="6EB60F4F" w:rsidR="002850FE" w:rsidRPr="00985BF7" w:rsidRDefault="002850FE" w:rsidP="002850FE">
            <w:pPr>
              <w:jc w:val="center"/>
              <w:rPr>
                <w:sz w:val="20"/>
                <w:szCs w:val="20"/>
              </w:rPr>
            </w:pPr>
            <w:r w:rsidRPr="00985BF7">
              <w:rPr>
                <w:sz w:val="20"/>
                <w:szCs w:val="20"/>
              </w:rPr>
              <w:t>1.05 to 1.0</w:t>
            </w:r>
            <w:r w:rsidR="00985BF7" w:rsidRPr="00985BF7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656AD89" w14:textId="623D1495" w:rsidR="002850FE" w:rsidRPr="00985BF7" w:rsidRDefault="0057717A" w:rsidP="002850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64C58CD" w14:textId="369B15D5" w:rsidR="002850FE" w:rsidRPr="00364611" w:rsidRDefault="002850FE" w:rsidP="002850FE">
            <w:pPr>
              <w:jc w:val="center"/>
              <w:rPr>
                <w:sz w:val="20"/>
                <w:szCs w:val="20"/>
              </w:rPr>
            </w:pPr>
            <w:r w:rsidRPr="00364611">
              <w:rPr>
                <w:sz w:val="20"/>
                <w:szCs w:val="20"/>
              </w:rPr>
              <w:t>2.4</w:t>
            </w:r>
            <w:r w:rsidR="00364611" w:rsidRPr="00364611">
              <w:rPr>
                <w:sz w:val="20"/>
                <w:szCs w:val="20"/>
              </w:rPr>
              <w:t>1</w:t>
            </w:r>
            <w:r w:rsidR="00364611" w:rsidRPr="00364611"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9F7B05F" w14:textId="0B1EA7BC" w:rsidR="002850FE" w:rsidRPr="00364611" w:rsidRDefault="002850FE" w:rsidP="002850FE">
            <w:pPr>
              <w:jc w:val="center"/>
              <w:rPr>
                <w:sz w:val="20"/>
                <w:szCs w:val="20"/>
              </w:rPr>
            </w:pPr>
            <w:r w:rsidRPr="00364611">
              <w:rPr>
                <w:sz w:val="20"/>
                <w:szCs w:val="20"/>
              </w:rPr>
              <w:t>2.1</w:t>
            </w:r>
            <w:r w:rsidR="00364611" w:rsidRPr="00364611">
              <w:rPr>
                <w:sz w:val="20"/>
                <w:szCs w:val="20"/>
              </w:rPr>
              <w:t>0</w:t>
            </w:r>
            <w:r w:rsidRPr="00364611">
              <w:rPr>
                <w:sz w:val="20"/>
                <w:szCs w:val="20"/>
              </w:rPr>
              <w:t xml:space="preserve"> to 2.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E362F1C" w14:textId="55CD43DA" w:rsidR="002850FE" w:rsidRPr="00364611" w:rsidRDefault="0057717A" w:rsidP="002850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FBA3603" w14:textId="77777777" w:rsidR="002850FE" w:rsidRPr="001950C7" w:rsidRDefault="002850FE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5B70010" w14:textId="77777777" w:rsidR="002850FE" w:rsidRPr="001950C7" w:rsidRDefault="002850FE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88A19A9" w14:textId="77777777" w:rsidR="002850FE" w:rsidRPr="001950C7" w:rsidRDefault="002850FE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5075CE8" w14:textId="77777777" w:rsidR="002850FE" w:rsidRPr="001950C7" w:rsidRDefault="002850FE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6841B6E" w14:textId="77777777" w:rsidR="002850FE" w:rsidRPr="001950C7" w:rsidRDefault="002850FE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51D1B0F" w14:textId="77777777" w:rsidR="002850FE" w:rsidRPr="001950C7" w:rsidRDefault="002850FE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2850FE" w:rsidRPr="00015996" w14:paraId="3596AB28" w14:textId="77777777" w:rsidTr="006D185A">
        <w:trPr>
          <w:trHeight w:val="96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413050C" w14:textId="77777777" w:rsidR="002850FE" w:rsidRPr="00015996" w:rsidRDefault="002850FE" w:rsidP="002850FE">
            <w:pPr>
              <w:rPr>
                <w:b/>
                <w:bCs/>
                <w:sz w:val="20"/>
                <w:szCs w:val="20"/>
              </w:rPr>
            </w:pPr>
            <w:r w:rsidRPr="00015996">
              <w:rPr>
                <w:b/>
                <w:bCs/>
                <w:sz w:val="20"/>
                <w:szCs w:val="20"/>
              </w:rPr>
              <w:t>Urine AC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8B56140" w14:textId="56474734" w:rsidR="002850FE" w:rsidRPr="006D185A" w:rsidRDefault="002850FE" w:rsidP="002850FE">
            <w:pPr>
              <w:jc w:val="center"/>
              <w:rPr>
                <w:sz w:val="20"/>
                <w:szCs w:val="20"/>
              </w:rPr>
            </w:pPr>
            <w:r w:rsidRPr="006D185A">
              <w:rPr>
                <w:sz w:val="20"/>
                <w:szCs w:val="20"/>
              </w:rPr>
              <w:t>1</w:t>
            </w:r>
            <w:r w:rsidR="006D185A" w:rsidRPr="006D185A">
              <w:rPr>
                <w:sz w:val="20"/>
                <w:szCs w:val="20"/>
              </w:rPr>
              <w:t>0.86</w:t>
            </w:r>
            <w:r w:rsidRPr="006D185A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1607718" w14:textId="02062CF0" w:rsidR="002850FE" w:rsidRPr="006D185A" w:rsidRDefault="006D185A" w:rsidP="002850FE">
            <w:pPr>
              <w:jc w:val="center"/>
              <w:rPr>
                <w:sz w:val="20"/>
                <w:szCs w:val="20"/>
              </w:rPr>
            </w:pPr>
            <w:r w:rsidRPr="006D185A">
              <w:rPr>
                <w:sz w:val="20"/>
                <w:szCs w:val="20"/>
              </w:rPr>
              <w:t>7.13</w:t>
            </w:r>
            <w:r w:rsidR="002850FE" w:rsidRPr="006D185A">
              <w:rPr>
                <w:sz w:val="20"/>
                <w:szCs w:val="20"/>
              </w:rPr>
              <w:t xml:space="preserve"> to </w:t>
            </w:r>
            <w:r w:rsidRPr="006D185A">
              <w:rPr>
                <w:sz w:val="20"/>
                <w:szCs w:val="20"/>
              </w:rPr>
              <w:t>16.5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CC598F3" w14:textId="216C1D27" w:rsidR="002850FE" w:rsidRPr="006D185A" w:rsidRDefault="0057717A" w:rsidP="002850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3899C30" w14:textId="4E1258E3" w:rsidR="002850FE" w:rsidRPr="00364611" w:rsidRDefault="002850FE" w:rsidP="002850FE">
            <w:pPr>
              <w:jc w:val="center"/>
              <w:rPr>
                <w:sz w:val="20"/>
                <w:szCs w:val="20"/>
              </w:rPr>
            </w:pPr>
            <w:r w:rsidRPr="00364611">
              <w:rPr>
                <w:sz w:val="20"/>
                <w:szCs w:val="20"/>
              </w:rPr>
              <w:t>3.5</w:t>
            </w:r>
            <w:r w:rsidR="00364611" w:rsidRPr="00364611">
              <w:rPr>
                <w:sz w:val="20"/>
                <w:szCs w:val="20"/>
              </w:rPr>
              <w:t>6</w:t>
            </w:r>
            <w:r w:rsidR="00364611" w:rsidRPr="00364611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139A537" w14:textId="2086E300" w:rsidR="002850FE" w:rsidRPr="00364611" w:rsidRDefault="002850FE" w:rsidP="002850FE">
            <w:pPr>
              <w:jc w:val="center"/>
              <w:rPr>
                <w:sz w:val="20"/>
                <w:szCs w:val="20"/>
              </w:rPr>
            </w:pPr>
            <w:r w:rsidRPr="00364611">
              <w:rPr>
                <w:sz w:val="20"/>
                <w:szCs w:val="20"/>
              </w:rPr>
              <w:t>2.6</w:t>
            </w:r>
            <w:r w:rsidR="00364611" w:rsidRPr="00364611">
              <w:rPr>
                <w:sz w:val="20"/>
                <w:szCs w:val="20"/>
              </w:rPr>
              <w:t>5</w:t>
            </w:r>
            <w:r w:rsidRPr="00364611">
              <w:rPr>
                <w:sz w:val="20"/>
                <w:szCs w:val="20"/>
              </w:rPr>
              <w:t xml:space="preserve"> to 4.7</w:t>
            </w:r>
            <w:r w:rsidR="00364611" w:rsidRPr="00364611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B842FA2" w14:textId="64A4860B" w:rsidR="002850FE" w:rsidRPr="00364611" w:rsidRDefault="0057717A" w:rsidP="002850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9242F0C" w14:textId="1F99332C" w:rsidR="002850FE" w:rsidRPr="00B00BCA" w:rsidRDefault="002850FE" w:rsidP="002850FE">
            <w:pPr>
              <w:jc w:val="center"/>
              <w:rPr>
                <w:sz w:val="20"/>
                <w:szCs w:val="20"/>
                <w:vertAlign w:val="superscript"/>
              </w:rPr>
            </w:pPr>
            <w:r w:rsidRPr="00B00BCA">
              <w:rPr>
                <w:sz w:val="20"/>
                <w:szCs w:val="20"/>
              </w:rPr>
              <w:t>1.</w:t>
            </w:r>
            <w:r w:rsidR="00B00BCA" w:rsidRPr="00B00BCA">
              <w:rPr>
                <w:sz w:val="20"/>
                <w:szCs w:val="20"/>
              </w:rPr>
              <w:t>70</w:t>
            </w:r>
            <w:r w:rsidR="00B00BCA" w:rsidRPr="00B00BCA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C2DA6FD" w14:textId="3082B224" w:rsidR="002850FE" w:rsidRPr="00B00BCA" w:rsidRDefault="002850FE" w:rsidP="002850FE">
            <w:pPr>
              <w:jc w:val="center"/>
              <w:rPr>
                <w:sz w:val="20"/>
                <w:szCs w:val="20"/>
              </w:rPr>
            </w:pPr>
            <w:r w:rsidRPr="00B00BCA">
              <w:rPr>
                <w:sz w:val="20"/>
                <w:szCs w:val="20"/>
              </w:rPr>
              <w:t>1.</w:t>
            </w:r>
            <w:r w:rsidR="00B00BCA" w:rsidRPr="00B00BCA">
              <w:rPr>
                <w:sz w:val="20"/>
                <w:szCs w:val="20"/>
              </w:rPr>
              <w:t>23</w:t>
            </w:r>
            <w:r w:rsidRPr="00B00BCA">
              <w:rPr>
                <w:sz w:val="20"/>
                <w:szCs w:val="20"/>
              </w:rPr>
              <w:t xml:space="preserve"> to </w:t>
            </w:r>
            <w:r w:rsidR="00B00BCA" w:rsidRPr="00B00BCA">
              <w:rPr>
                <w:sz w:val="20"/>
                <w:szCs w:val="20"/>
              </w:rPr>
              <w:t>2.3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E6C2AA0" w14:textId="04134858" w:rsidR="002850FE" w:rsidRPr="00B00BCA" w:rsidRDefault="00B00BCA" w:rsidP="002850FE">
            <w:pPr>
              <w:jc w:val="center"/>
              <w:rPr>
                <w:sz w:val="20"/>
                <w:szCs w:val="20"/>
              </w:rPr>
            </w:pPr>
            <w:r w:rsidRPr="00B00BCA">
              <w:rPr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6AC1990" w14:textId="33AC68B0" w:rsidR="002850FE" w:rsidRPr="008844D0" w:rsidRDefault="002850FE" w:rsidP="002850FE">
            <w:pPr>
              <w:jc w:val="center"/>
              <w:rPr>
                <w:sz w:val="20"/>
                <w:szCs w:val="20"/>
              </w:rPr>
            </w:pPr>
            <w:r w:rsidRPr="008844D0">
              <w:rPr>
                <w:sz w:val="20"/>
                <w:szCs w:val="20"/>
              </w:rPr>
              <w:t>1.</w:t>
            </w:r>
            <w:r w:rsidR="008844D0" w:rsidRPr="008844D0">
              <w:rPr>
                <w:sz w:val="20"/>
                <w:szCs w:val="20"/>
              </w:rPr>
              <w:t>14</w:t>
            </w:r>
            <w:r w:rsidR="008844D0" w:rsidRPr="008844D0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35D7033" w14:textId="0CF9E619" w:rsidR="002850FE" w:rsidRPr="008844D0" w:rsidRDefault="002850FE" w:rsidP="002850FE">
            <w:pPr>
              <w:jc w:val="center"/>
              <w:rPr>
                <w:sz w:val="20"/>
                <w:szCs w:val="20"/>
              </w:rPr>
            </w:pPr>
            <w:r w:rsidRPr="008844D0">
              <w:rPr>
                <w:sz w:val="20"/>
                <w:szCs w:val="20"/>
              </w:rPr>
              <w:t>1.0</w:t>
            </w:r>
            <w:r w:rsidR="008844D0" w:rsidRPr="008844D0">
              <w:rPr>
                <w:sz w:val="20"/>
                <w:szCs w:val="20"/>
              </w:rPr>
              <w:t>7</w:t>
            </w:r>
            <w:r w:rsidRPr="008844D0">
              <w:rPr>
                <w:sz w:val="20"/>
                <w:szCs w:val="20"/>
              </w:rPr>
              <w:t xml:space="preserve"> to 1.2</w:t>
            </w:r>
            <w:r w:rsidR="008844D0" w:rsidRPr="008844D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2A60190" w14:textId="0C9FB9D5" w:rsidR="002850FE" w:rsidRPr="008844D0" w:rsidRDefault="0057717A" w:rsidP="002850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6D185A" w:rsidRPr="00015996" w14:paraId="06DC2CA3" w14:textId="77777777" w:rsidTr="006D185A">
        <w:trPr>
          <w:trHeight w:val="96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848AAA0" w14:textId="77777777" w:rsidR="006D185A" w:rsidRPr="00015996" w:rsidRDefault="006D185A" w:rsidP="002850F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6C6919D" w14:textId="37792C5A" w:rsidR="006D185A" w:rsidRPr="006D185A" w:rsidRDefault="006D185A" w:rsidP="002850FE">
            <w:pPr>
              <w:jc w:val="center"/>
              <w:rPr>
                <w:sz w:val="20"/>
                <w:szCs w:val="20"/>
                <w:vertAlign w:val="superscript"/>
              </w:rPr>
            </w:pPr>
            <w:r w:rsidRPr="006D185A">
              <w:rPr>
                <w:sz w:val="20"/>
                <w:szCs w:val="20"/>
              </w:rPr>
              <w:t>0.80</w:t>
            </w:r>
            <w:r w:rsidRPr="006D185A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ACD3DE7" w14:textId="6AF844DB" w:rsidR="006D185A" w:rsidRPr="006D185A" w:rsidRDefault="006D185A" w:rsidP="002850FE">
            <w:pPr>
              <w:jc w:val="center"/>
              <w:rPr>
                <w:sz w:val="20"/>
                <w:szCs w:val="20"/>
              </w:rPr>
            </w:pPr>
            <w:r w:rsidRPr="006D185A">
              <w:rPr>
                <w:sz w:val="20"/>
                <w:szCs w:val="20"/>
              </w:rPr>
              <w:t>0.68 to 0.9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ECCA925" w14:textId="4F7AC2A2" w:rsidR="006D185A" w:rsidRPr="006D185A" w:rsidRDefault="006D185A" w:rsidP="002850FE">
            <w:pPr>
              <w:jc w:val="center"/>
              <w:rPr>
                <w:sz w:val="20"/>
                <w:szCs w:val="20"/>
              </w:rPr>
            </w:pPr>
            <w:r w:rsidRPr="006D185A">
              <w:rPr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C81F5AA" w14:textId="77777777" w:rsidR="006D185A" w:rsidRPr="001950C7" w:rsidRDefault="006D185A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0BA5319" w14:textId="77777777" w:rsidR="006D185A" w:rsidRPr="001950C7" w:rsidRDefault="006D185A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712C5D7" w14:textId="77777777" w:rsidR="006D185A" w:rsidRPr="001950C7" w:rsidRDefault="006D185A" w:rsidP="002850FE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63CA830" w14:textId="32CEF088" w:rsidR="006D185A" w:rsidRPr="00B00BCA" w:rsidRDefault="00B00BCA" w:rsidP="002850FE">
            <w:pPr>
              <w:jc w:val="center"/>
              <w:rPr>
                <w:sz w:val="20"/>
                <w:szCs w:val="20"/>
                <w:vertAlign w:val="superscript"/>
              </w:rPr>
            </w:pPr>
            <w:r w:rsidRPr="00B00BCA">
              <w:rPr>
                <w:sz w:val="20"/>
                <w:szCs w:val="20"/>
              </w:rPr>
              <w:t>0.39</w:t>
            </w:r>
            <w:r w:rsidRPr="00B00BCA">
              <w:rPr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00D2688" w14:textId="645A3ED3" w:rsidR="006D185A" w:rsidRPr="00B00BCA" w:rsidRDefault="00B00BCA" w:rsidP="002850FE">
            <w:pPr>
              <w:jc w:val="center"/>
              <w:rPr>
                <w:sz w:val="20"/>
                <w:szCs w:val="20"/>
              </w:rPr>
            </w:pPr>
            <w:r w:rsidRPr="00B00BCA">
              <w:rPr>
                <w:sz w:val="20"/>
                <w:szCs w:val="20"/>
              </w:rPr>
              <w:t>0.29 to 0.5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38C1B3A" w14:textId="74E894D5" w:rsidR="006D185A" w:rsidRPr="00B00BCA" w:rsidRDefault="0057717A" w:rsidP="002850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0FD6898" w14:textId="36BEAD06" w:rsidR="006D185A" w:rsidRPr="008844D0" w:rsidRDefault="008844D0" w:rsidP="002850FE">
            <w:pPr>
              <w:jc w:val="center"/>
              <w:rPr>
                <w:sz w:val="20"/>
                <w:szCs w:val="20"/>
              </w:rPr>
            </w:pPr>
            <w:r w:rsidRPr="008844D0">
              <w:rPr>
                <w:sz w:val="20"/>
                <w:szCs w:val="20"/>
              </w:rPr>
              <w:t>1.01</w:t>
            </w:r>
            <w:r w:rsidRPr="008844D0">
              <w:rPr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4A277F8" w14:textId="78D0DB00" w:rsidR="006D185A" w:rsidRPr="008844D0" w:rsidRDefault="008844D0" w:rsidP="002850FE">
            <w:pPr>
              <w:jc w:val="center"/>
              <w:rPr>
                <w:sz w:val="20"/>
                <w:szCs w:val="20"/>
              </w:rPr>
            </w:pPr>
            <w:r w:rsidRPr="008844D0">
              <w:rPr>
                <w:sz w:val="20"/>
                <w:szCs w:val="20"/>
              </w:rPr>
              <w:t>1.00 to 1.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7E13C89" w14:textId="100BC654" w:rsidR="006D185A" w:rsidRPr="008844D0" w:rsidRDefault="0057717A" w:rsidP="002850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</w:tbl>
    <w:p w14:paraId="763F13B6" w14:textId="025C0042" w:rsidR="009700F2" w:rsidRDefault="009700F2"/>
    <w:p w14:paraId="1E828D1D" w14:textId="116C60AA" w:rsidR="00B15F25" w:rsidRDefault="00B15F25"/>
    <w:p w14:paraId="481E83EA" w14:textId="77777777" w:rsidR="00B15F25" w:rsidRDefault="00B15F25"/>
    <w:sectPr w:rsidR="00B15F25" w:rsidSect="002850F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0FE"/>
    <w:rsid w:val="000049E0"/>
    <w:rsid w:val="00007135"/>
    <w:rsid w:val="00013A37"/>
    <w:rsid w:val="00017207"/>
    <w:rsid w:val="00025E96"/>
    <w:rsid w:val="00027F3A"/>
    <w:rsid w:val="000369E9"/>
    <w:rsid w:val="0004108E"/>
    <w:rsid w:val="00043C83"/>
    <w:rsid w:val="000504EF"/>
    <w:rsid w:val="0005066B"/>
    <w:rsid w:val="0005499E"/>
    <w:rsid w:val="000559D6"/>
    <w:rsid w:val="00061C6F"/>
    <w:rsid w:val="00064F8D"/>
    <w:rsid w:val="000664BB"/>
    <w:rsid w:val="000678CD"/>
    <w:rsid w:val="0006795B"/>
    <w:rsid w:val="0007364F"/>
    <w:rsid w:val="0008040B"/>
    <w:rsid w:val="00081858"/>
    <w:rsid w:val="000823DB"/>
    <w:rsid w:val="00082790"/>
    <w:rsid w:val="00084A7B"/>
    <w:rsid w:val="000A44DE"/>
    <w:rsid w:val="000A4B7C"/>
    <w:rsid w:val="000A5C0C"/>
    <w:rsid w:val="000A68E2"/>
    <w:rsid w:val="000B45B8"/>
    <w:rsid w:val="000C0670"/>
    <w:rsid w:val="000C286B"/>
    <w:rsid w:val="000C683F"/>
    <w:rsid w:val="000C77C6"/>
    <w:rsid w:val="000D12B4"/>
    <w:rsid w:val="000E15CA"/>
    <w:rsid w:val="000E35F8"/>
    <w:rsid w:val="000E4363"/>
    <w:rsid w:val="000E6CB6"/>
    <w:rsid w:val="000F119C"/>
    <w:rsid w:val="000F6222"/>
    <w:rsid w:val="001000AF"/>
    <w:rsid w:val="00106284"/>
    <w:rsid w:val="0010678E"/>
    <w:rsid w:val="001134A9"/>
    <w:rsid w:val="0011385A"/>
    <w:rsid w:val="00114CE1"/>
    <w:rsid w:val="00115566"/>
    <w:rsid w:val="00117DFB"/>
    <w:rsid w:val="001228E3"/>
    <w:rsid w:val="0012536A"/>
    <w:rsid w:val="00131A94"/>
    <w:rsid w:val="001333D2"/>
    <w:rsid w:val="00133762"/>
    <w:rsid w:val="0013520E"/>
    <w:rsid w:val="00145249"/>
    <w:rsid w:val="00152ED4"/>
    <w:rsid w:val="0015560A"/>
    <w:rsid w:val="001575D2"/>
    <w:rsid w:val="001603AC"/>
    <w:rsid w:val="00166678"/>
    <w:rsid w:val="00170BF8"/>
    <w:rsid w:val="0017294F"/>
    <w:rsid w:val="001744B6"/>
    <w:rsid w:val="001746E8"/>
    <w:rsid w:val="0017506C"/>
    <w:rsid w:val="001751F3"/>
    <w:rsid w:val="00176C68"/>
    <w:rsid w:val="00186046"/>
    <w:rsid w:val="00186550"/>
    <w:rsid w:val="001934C2"/>
    <w:rsid w:val="001950C7"/>
    <w:rsid w:val="001A0228"/>
    <w:rsid w:val="001A1FB7"/>
    <w:rsid w:val="001A4CDC"/>
    <w:rsid w:val="001A5A8B"/>
    <w:rsid w:val="001C6210"/>
    <w:rsid w:val="001D30BF"/>
    <w:rsid w:val="001D472D"/>
    <w:rsid w:val="001D4BD5"/>
    <w:rsid w:val="001D5610"/>
    <w:rsid w:val="001E09AD"/>
    <w:rsid w:val="001E3131"/>
    <w:rsid w:val="001E383F"/>
    <w:rsid w:val="001E53BD"/>
    <w:rsid w:val="001F0C08"/>
    <w:rsid w:val="001F52FE"/>
    <w:rsid w:val="001F5E89"/>
    <w:rsid w:val="0020112A"/>
    <w:rsid w:val="00203A95"/>
    <w:rsid w:val="002054E1"/>
    <w:rsid w:val="0021779D"/>
    <w:rsid w:val="00225D31"/>
    <w:rsid w:val="00241EFF"/>
    <w:rsid w:val="0025517B"/>
    <w:rsid w:val="0025688D"/>
    <w:rsid w:val="0025752B"/>
    <w:rsid w:val="00257CAE"/>
    <w:rsid w:val="002670AA"/>
    <w:rsid w:val="002715C1"/>
    <w:rsid w:val="00272E4F"/>
    <w:rsid w:val="00284FCA"/>
    <w:rsid w:val="002850FE"/>
    <w:rsid w:val="0028651A"/>
    <w:rsid w:val="002920A4"/>
    <w:rsid w:val="00294088"/>
    <w:rsid w:val="00294315"/>
    <w:rsid w:val="0029718F"/>
    <w:rsid w:val="002A4A4D"/>
    <w:rsid w:val="002A4EE0"/>
    <w:rsid w:val="002B4805"/>
    <w:rsid w:val="002B4C48"/>
    <w:rsid w:val="002B526D"/>
    <w:rsid w:val="002B5D3B"/>
    <w:rsid w:val="002B7419"/>
    <w:rsid w:val="002D22CE"/>
    <w:rsid w:val="002D315C"/>
    <w:rsid w:val="002D409C"/>
    <w:rsid w:val="002D4E89"/>
    <w:rsid w:val="002E02A2"/>
    <w:rsid w:val="002E1CAD"/>
    <w:rsid w:val="002E3D07"/>
    <w:rsid w:val="002E62DD"/>
    <w:rsid w:val="0030166F"/>
    <w:rsid w:val="00305418"/>
    <w:rsid w:val="003067D9"/>
    <w:rsid w:val="00306C24"/>
    <w:rsid w:val="00307C00"/>
    <w:rsid w:val="0032029A"/>
    <w:rsid w:val="00320AC0"/>
    <w:rsid w:val="00320CBD"/>
    <w:rsid w:val="00326A7B"/>
    <w:rsid w:val="0033623B"/>
    <w:rsid w:val="00337D3B"/>
    <w:rsid w:val="00342115"/>
    <w:rsid w:val="0034381D"/>
    <w:rsid w:val="00343C58"/>
    <w:rsid w:val="0034417D"/>
    <w:rsid w:val="0034637F"/>
    <w:rsid w:val="0034703C"/>
    <w:rsid w:val="00351CB2"/>
    <w:rsid w:val="00354560"/>
    <w:rsid w:val="00354ABA"/>
    <w:rsid w:val="003579C9"/>
    <w:rsid w:val="00363CEB"/>
    <w:rsid w:val="00364215"/>
    <w:rsid w:val="00364611"/>
    <w:rsid w:val="0036522C"/>
    <w:rsid w:val="00372345"/>
    <w:rsid w:val="00373C2F"/>
    <w:rsid w:val="0037447B"/>
    <w:rsid w:val="003744A9"/>
    <w:rsid w:val="00380786"/>
    <w:rsid w:val="00384F22"/>
    <w:rsid w:val="00394D87"/>
    <w:rsid w:val="003A4922"/>
    <w:rsid w:val="003A5ECA"/>
    <w:rsid w:val="003B4EE6"/>
    <w:rsid w:val="003B746C"/>
    <w:rsid w:val="003C1C68"/>
    <w:rsid w:val="003C1F9D"/>
    <w:rsid w:val="003C267E"/>
    <w:rsid w:val="003C30FC"/>
    <w:rsid w:val="003C4F1E"/>
    <w:rsid w:val="003C5270"/>
    <w:rsid w:val="003C7A91"/>
    <w:rsid w:val="003D00B9"/>
    <w:rsid w:val="003D06B2"/>
    <w:rsid w:val="003D1394"/>
    <w:rsid w:val="003D6E36"/>
    <w:rsid w:val="003D7327"/>
    <w:rsid w:val="003D7539"/>
    <w:rsid w:val="003E00DE"/>
    <w:rsid w:val="003E09C6"/>
    <w:rsid w:val="003E65C8"/>
    <w:rsid w:val="003F0DA5"/>
    <w:rsid w:val="003F599C"/>
    <w:rsid w:val="003F7415"/>
    <w:rsid w:val="0040177F"/>
    <w:rsid w:val="00402017"/>
    <w:rsid w:val="00407FE3"/>
    <w:rsid w:val="00410837"/>
    <w:rsid w:val="00413A8E"/>
    <w:rsid w:val="004160D2"/>
    <w:rsid w:val="00416297"/>
    <w:rsid w:val="00416ED2"/>
    <w:rsid w:val="004202E0"/>
    <w:rsid w:val="00421389"/>
    <w:rsid w:val="00423900"/>
    <w:rsid w:val="0042450B"/>
    <w:rsid w:val="00426401"/>
    <w:rsid w:val="004327BA"/>
    <w:rsid w:val="00437960"/>
    <w:rsid w:val="004425F2"/>
    <w:rsid w:val="00442624"/>
    <w:rsid w:val="004438F6"/>
    <w:rsid w:val="004569AF"/>
    <w:rsid w:val="004569F5"/>
    <w:rsid w:val="00460653"/>
    <w:rsid w:val="00474C4D"/>
    <w:rsid w:val="004800EA"/>
    <w:rsid w:val="00481DE7"/>
    <w:rsid w:val="004834FE"/>
    <w:rsid w:val="004867AC"/>
    <w:rsid w:val="00486872"/>
    <w:rsid w:val="00487127"/>
    <w:rsid w:val="00490733"/>
    <w:rsid w:val="004907FC"/>
    <w:rsid w:val="00495A7A"/>
    <w:rsid w:val="00497C4C"/>
    <w:rsid w:val="004A425A"/>
    <w:rsid w:val="004A5B97"/>
    <w:rsid w:val="004B0BEE"/>
    <w:rsid w:val="004C33FC"/>
    <w:rsid w:val="004C533C"/>
    <w:rsid w:val="004C6411"/>
    <w:rsid w:val="004D2BBF"/>
    <w:rsid w:val="004D3E9F"/>
    <w:rsid w:val="004E6DD6"/>
    <w:rsid w:val="00500B2A"/>
    <w:rsid w:val="00500E4C"/>
    <w:rsid w:val="00505D67"/>
    <w:rsid w:val="005064FE"/>
    <w:rsid w:val="00513AF8"/>
    <w:rsid w:val="005159A2"/>
    <w:rsid w:val="00516B6F"/>
    <w:rsid w:val="00516E4A"/>
    <w:rsid w:val="00517F8B"/>
    <w:rsid w:val="0052195F"/>
    <w:rsid w:val="00525294"/>
    <w:rsid w:val="005342A9"/>
    <w:rsid w:val="00534EE2"/>
    <w:rsid w:val="0053632F"/>
    <w:rsid w:val="00542C15"/>
    <w:rsid w:val="005470CA"/>
    <w:rsid w:val="0055254F"/>
    <w:rsid w:val="0056084D"/>
    <w:rsid w:val="005610E7"/>
    <w:rsid w:val="00567D62"/>
    <w:rsid w:val="00570C19"/>
    <w:rsid w:val="005728A2"/>
    <w:rsid w:val="005735A5"/>
    <w:rsid w:val="00576AAE"/>
    <w:rsid w:val="0057717A"/>
    <w:rsid w:val="00581E29"/>
    <w:rsid w:val="005848C9"/>
    <w:rsid w:val="00586930"/>
    <w:rsid w:val="005950E5"/>
    <w:rsid w:val="0059694D"/>
    <w:rsid w:val="005B4A05"/>
    <w:rsid w:val="005C2242"/>
    <w:rsid w:val="005D15CB"/>
    <w:rsid w:val="005D2194"/>
    <w:rsid w:val="005D2752"/>
    <w:rsid w:val="005D37A2"/>
    <w:rsid w:val="005D3AA3"/>
    <w:rsid w:val="005D5C72"/>
    <w:rsid w:val="005E486B"/>
    <w:rsid w:val="005E52B2"/>
    <w:rsid w:val="005E662A"/>
    <w:rsid w:val="005E7CED"/>
    <w:rsid w:val="005F5CAE"/>
    <w:rsid w:val="006053C5"/>
    <w:rsid w:val="0061367D"/>
    <w:rsid w:val="00614132"/>
    <w:rsid w:val="006159CB"/>
    <w:rsid w:val="00616EF5"/>
    <w:rsid w:val="006229A1"/>
    <w:rsid w:val="00625ABA"/>
    <w:rsid w:val="00626D58"/>
    <w:rsid w:val="006372DF"/>
    <w:rsid w:val="0064248E"/>
    <w:rsid w:val="00642B68"/>
    <w:rsid w:val="00644C18"/>
    <w:rsid w:val="00650952"/>
    <w:rsid w:val="006510A2"/>
    <w:rsid w:val="00653F3D"/>
    <w:rsid w:val="00656096"/>
    <w:rsid w:val="006574D4"/>
    <w:rsid w:val="00660C5C"/>
    <w:rsid w:val="006631EB"/>
    <w:rsid w:val="00671A18"/>
    <w:rsid w:val="00671C8C"/>
    <w:rsid w:val="0067616C"/>
    <w:rsid w:val="0067687A"/>
    <w:rsid w:val="00692C7B"/>
    <w:rsid w:val="00693CC3"/>
    <w:rsid w:val="006B069E"/>
    <w:rsid w:val="006B1786"/>
    <w:rsid w:val="006B69E7"/>
    <w:rsid w:val="006B6C98"/>
    <w:rsid w:val="006B7356"/>
    <w:rsid w:val="006C3BBA"/>
    <w:rsid w:val="006C7C29"/>
    <w:rsid w:val="006D185A"/>
    <w:rsid w:val="006D2703"/>
    <w:rsid w:val="006D41EE"/>
    <w:rsid w:val="006E2141"/>
    <w:rsid w:val="006E3986"/>
    <w:rsid w:val="006E5B42"/>
    <w:rsid w:val="006F53E0"/>
    <w:rsid w:val="006F71C1"/>
    <w:rsid w:val="00703B64"/>
    <w:rsid w:val="00704F60"/>
    <w:rsid w:val="00715091"/>
    <w:rsid w:val="007219D2"/>
    <w:rsid w:val="00724CA6"/>
    <w:rsid w:val="0072793D"/>
    <w:rsid w:val="00733945"/>
    <w:rsid w:val="0074192C"/>
    <w:rsid w:val="00742731"/>
    <w:rsid w:val="007427B8"/>
    <w:rsid w:val="007475EF"/>
    <w:rsid w:val="00747B57"/>
    <w:rsid w:val="007502D9"/>
    <w:rsid w:val="007511F5"/>
    <w:rsid w:val="007600F2"/>
    <w:rsid w:val="007620E5"/>
    <w:rsid w:val="00772269"/>
    <w:rsid w:val="007739D8"/>
    <w:rsid w:val="00774891"/>
    <w:rsid w:val="00781871"/>
    <w:rsid w:val="00781BBD"/>
    <w:rsid w:val="00782149"/>
    <w:rsid w:val="00786A5D"/>
    <w:rsid w:val="00793838"/>
    <w:rsid w:val="0079416E"/>
    <w:rsid w:val="007A1FC9"/>
    <w:rsid w:val="007A3609"/>
    <w:rsid w:val="007A79BA"/>
    <w:rsid w:val="007B0E99"/>
    <w:rsid w:val="007B259C"/>
    <w:rsid w:val="007B34E6"/>
    <w:rsid w:val="007B47F6"/>
    <w:rsid w:val="007C370C"/>
    <w:rsid w:val="007C642A"/>
    <w:rsid w:val="007D1D62"/>
    <w:rsid w:val="007D2312"/>
    <w:rsid w:val="007E0ED7"/>
    <w:rsid w:val="007E1023"/>
    <w:rsid w:val="007E4766"/>
    <w:rsid w:val="007E4B50"/>
    <w:rsid w:val="007E56DE"/>
    <w:rsid w:val="007F0DCD"/>
    <w:rsid w:val="007F475E"/>
    <w:rsid w:val="007F663B"/>
    <w:rsid w:val="008026F9"/>
    <w:rsid w:val="00802D9B"/>
    <w:rsid w:val="00810A25"/>
    <w:rsid w:val="00810C21"/>
    <w:rsid w:val="0081189C"/>
    <w:rsid w:val="00812F84"/>
    <w:rsid w:val="00814666"/>
    <w:rsid w:val="00816869"/>
    <w:rsid w:val="008232FE"/>
    <w:rsid w:val="0083156F"/>
    <w:rsid w:val="0083622C"/>
    <w:rsid w:val="00836605"/>
    <w:rsid w:val="0084217B"/>
    <w:rsid w:val="00846020"/>
    <w:rsid w:val="00850668"/>
    <w:rsid w:val="00852953"/>
    <w:rsid w:val="0085461E"/>
    <w:rsid w:val="00861990"/>
    <w:rsid w:val="00867040"/>
    <w:rsid w:val="008701E2"/>
    <w:rsid w:val="008752F1"/>
    <w:rsid w:val="008771AF"/>
    <w:rsid w:val="008773E1"/>
    <w:rsid w:val="00880128"/>
    <w:rsid w:val="00880ACD"/>
    <w:rsid w:val="0088275A"/>
    <w:rsid w:val="00883CBF"/>
    <w:rsid w:val="008844D0"/>
    <w:rsid w:val="00887AEA"/>
    <w:rsid w:val="00890C6D"/>
    <w:rsid w:val="00893EA3"/>
    <w:rsid w:val="00897B0C"/>
    <w:rsid w:val="00897B95"/>
    <w:rsid w:val="008A1D9C"/>
    <w:rsid w:val="008A3729"/>
    <w:rsid w:val="008B48EA"/>
    <w:rsid w:val="008C4D59"/>
    <w:rsid w:val="008C5537"/>
    <w:rsid w:val="008C5B83"/>
    <w:rsid w:val="008C5DEB"/>
    <w:rsid w:val="008D0301"/>
    <w:rsid w:val="008D103C"/>
    <w:rsid w:val="008D2323"/>
    <w:rsid w:val="008E10CB"/>
    <w:rsid w:val="008E2848"/>
    <w:rsid w:val="008E2AC9"/>
    <w:rsid w:val="008E5458"/>
    <w:rsid w:val="008F2D7F"/>
    <w:rsid w:val="008F76D0"/>
    <w:rsid w:val="00904F1C"/>
    <w:rsid w:val="00914762"/>
    <w:rsid w:val="00920704"/>
    <w:rsid w:val="009259A0"/>
    <w:rsid w:val="00926693"/>
    <w:rsid w:val="009343F9"/>
    <w:rsid w:val="009401E0"/>
    <w:rsid w:val="00941CE4"/>
    <w:rsid w:val="00945595"/>
    <w:rsid w:val="0094759F"/>
    <w:rsid w:val="009625A3"/>
    <w:rsid w:val="009700F2"/>
    <w:rsid w:val="009767E9"/>
    <w:rsid w:val="00985BF7"/>
    <w:rsid w:val="00985D5D"/>
    <w:rsid w:val="00992B0B"/>
    <w:rsid w:val="009957ED"/>
    <w:rsid w:val="00996260"/>
    <w:rsid w:val="009A1EC8"/>
    <w:rsid w:val="009A253A"/>
    <w:rsid w:val="009A2BE5"/>
    <w:rsid w:val="009A4689"/>
    <w:rsid w:val="009A53D7"/>
    <w:rsid w:val="009A6BA9"/>
    <w:rsid w:val="009B0B7D"/>
    <w:rsid w:val="009B746E"/>
    <w:rsid w:val="009C02B6"/>
    <w:rsid w:val="009D128C"/>
    <w:rsid w:val="009E04E7"/>
    <w:rsid w:val="009E11C6"/>
    <w:rsid w:val="009E3632"/>
    <w:rsid w:val="009E41D1"/>
    <w:rsid w:val="009F1B65"/>
    <w:rsid w:val="009F233B"/>
    <w:rsid w:val="009F27BD"/>
    <w:rsid w:val="009F3EF7"/>
    <w:rsid w:val="009F431A"/>
    <w:rsid w:val="009F4EFE"/>
    <w:rsid w:val="009F60B8"/>
    <w:rsid w:val="009F6C2A"/>
    <w:rsid w:val="00A014CD"/>
    <w:rsid w:val="00A02430"/>
    <w:rsid w:val="00A0498C"/>
    <w:rsid w:val="00A11249"/>
    <w:rsid w:val="00A168EC"/>
    <w:rsid w:val="00A1735F"/>
    <w:rsid w:val="00A23775"/>
    <w:rsid w:val="00A27550"/>
    <w:rsid w:val="00A27858"/>
    <w:rsid w:val="00A32A67"/>
    <w:rsid w:val="00A34237"/>
    <w:rsid w:val="00A34E48"/>
    <w:rsid w:val="00A424BE"/>
    <w:rsid w:val="00A42963"/>
    <w:rsid w:val="00A44D3F"/>
    <w:rsid w:val="00A45FBB"/>
    <w:rsid w:val="00A535F4"/>
    <w:rsid w:val="00A558A4"/>
    <w:rsid w:val="00A61765"/>
    <w:rsid w:val="00A6274A"/>
    <w:rsid w:val="00A66414"/>
    <w:rsid w:val="00A677DB"/>
    <w:rsid w:val="00A80A97"/>
    <w:rsid w:val="00A81108"/>
    <w:rsid w:val="00A81A74"/>
    <w:rsid w:val="00A84833"/>
    <w:rsid w:val="00A85573"/>
    <w:rsid w:val="00AA1257"/>
    <w:rsid w:val="00AB2B0C"/>
    <w:rsid w:val="00AB5B4C"/>
    <w:rsid w:val="00AC11B7"/>
    <w:rsid w:val="00AC3755"/>
    <w:rsid w:val="00AC40AE"/>
    <w:rsid w:val="00AC6CED"/>
    <w:rsid w:val="00AD1F45"/>
    <w:rsid w:val="00AD2404"/>
    <w:rsid w:val="00AD290A"/>
    <w:rsid w:val="00AD4DC2"/>
    <w:rsid w:val="00AD5567"/>
    <w:rsid w:val="00AE07DD"/>
    <w:rsid w:val="00AE648D"/>
    <w:rsid w:val="00AF1357"/>
    <w:rsid w:val="00AF1412"/>
    <w:rsid w:val="00AF2F7F"/>
    <w:rsid w:val="00AF5B3B"/>
    <w:rsid w:val="00AF7A95"/>
    <w:rsid w:val="00B00BCA"/>
    <w:rsid w:val="00B00E03"/>
    <w:rsid w:val="00B013F9"/>
    <w:rsid w:val="00B02219"/>
    <w:rsid w:val="00B03158"/>
    <w:rsid w:val="00B05037"/>
    <w:rsid w:val="00B072C5"/>
    <w:rsid w:val="00B07869"/>
    <w:rsid w:val="00B147E1"/>
    <w:rsid w:val="00B15F25"/>
    <w:rsid w:val="00B235B8"/>
    <w:rsid w:val="00B30C2B"/>
    <w:rsid w:val="00B31B9B"/>
    <w:rsid w:val="00B322E8"/>
    <w:rsid w:val="00B40FE4"/>
    <w:rsid w:val="00B457D2"/>
    <w:rsid w:val="00B5141B"/>
    <w:rsid w:val="00B63275"/>
    <w:rsid w:val="00B64556"/>
    <w:rsid w:val="00B64E59"/>
    <w:rsid w:val="00B65124"/>
    <w:rsid w:val="00B67DA8"/>
    <w:rsid w:val="00B724EA"/>
    <w:rsid w:val="00B75E53"/>
    <w:rsid w:val="00B80335"/>
    <w:rsid w:val="00B815EB"/>
    <w:rsid w:val="00B8223A"/>
    <w:rsid w:val="00B85472"/>
    <w:rsid w:val="00B86A75"/>
    <w:rsid w:val="00B91BA2"/>
    <w:rsid w:val="00B920D3"/>
    <w:rsid w:val="00B94E8B"/>
    <w:rsid w:val="00BA0494"/>
    <w:rsid w:val="00BA0F80"/>
    <w:rsid w:val="00BA2BB5"/>
    <w:rsid w:val="00BA79F7"/>
    <w:rsid w:val="00BB0ADD"/>
    <w:rsid w:val="00BB211E"/>
    <w:rsid w:val="00BB3A6E"/>
    <w:rsid w:val="00BB5AA7"/>
    <w:rsid w:val="00BB6A1F"/>
    <w:rsid w:val="00BC106D"/>
    <w:rsid w:val="00BC2DBF"/>
    <w:rsid w:val="00BC45AB"/>
    <w:rsid w:val="00BE3B9C"/>
    <w:rsid w:val="00BE4F86"/>
    <w:rsid w:val="00C019BB"/>
    <w:rsid w:val="00C10A0F"/>
    <w:rsid w:val="00C153DB"/>
    <w:rsid w:val="00C204BF"/>
    <w:rsid w:val="00C34189"/>
    <w:rsid w:val="00C37045"/>
    <w:rsid w:val="00C41925"/>
    <w:rsid w:val="00C4258E"/>
    <w:rsid w:val="00C43076"/>
    <w:rsid w:val="00C43A1C"/>
    <w:rsid w:val="00C47D50"/>
    <w:rsid w:val="00C50C61"/>
    <w:rsid w:val="00C540EB"/>
    <w:rsid w:val="00C54F9C"/>
    <w:rsid w:val="00C56489"/>
    <w:rsid w:val="00C572A8"/>
    <w:rsid w:val="00C60D7E"/>
    <w:rsid w:val="00C66B42"/>
    <w:rsid w:val="00C67772"/>
    <w:rsid w:val="00C7585B"/>
    <w:rsid w:val="00C766FF"/>
    <w:rsid w:val="00C80F27"/>
    <w:rsid w:val="00C811BE"/>
    <w:rsid w:val="00C8263B"/>
    <w:rsid w:val="00C82858"/>
    <w:rsid w:val="00C865BF"/>
    <w:rsid w:val="00C86ED6"/>
    <w:rsid w:val="00C9282B"/>
    <w:rsid w:val="00C93067"/>
    <w:rsid w:val="00CA2BC8"/>
    <w:rsid w:val="00CA514B"/>
    <w:rsid w:val="00CB4AB5"/>
    <w:rsid w:val="00CB629E"/>
    <w:rsid w:val="00CC1336"/>
    <w:rsid w:val="00CD3270"/>
    <w:rsid w:val="00CD5D83"/>
    <w:rsid w:val="00CE18C3"/>
    <w:rsid w:val="00CE40C6"/>
    <w:rsid w:val="00CF3108"/>
    <w:rsid w:val="00CF65AC"/>
    <w:rsid w:val="00D05C7A"/>
    <w:rsid w:val="00D06D7C"/>
    <w:rsid w:val="00D10B15"/>
    <w:rsid w:val="00D14345"/>
    <w:rsid w:val="00D17E96"/>
    <w:rsid w:val="00D22834"/>
    <w:rsid w:val="00D232D6"/>
    <w:rsid w:val="00D2565A"/>
    <w:rsid w:val="00D258A3"/>
    <w:rsid w:val="00D31E4F"/>
    <w:rsid w:val="00D32E42"/>
    <w:rsid w:val="00D50397"/>
    <w:rsid w:val="00D55942"/>
    <w:rsid w:val="00D56DB2"/>
    <w:rsid w:val="00D57D25"/>
    <w:rsid w:val="00D64470"/>
    <w:rsid w:val="00D758E8"/>
    <w:rsid w:val="00D7625B"/>
    <w:rsid w:val="00D7633D"/>
    <w:rsid w:val="00D764BF"/>
    <w:rsid w:val="00D81E17"/>
    <w:rsid w:val="00D82448"/>
    <w:rsid w:val="00D8773C"/>
    <w:rsid w:val="00DA459A"/>
    <w:rsid w:val="00DB1130"/>
    <w:rsid w:val="00DB1F8E"/>
    <w:rsid w:val="00DB4066"/>
    <w:rsid w:val="00DB47A0"/>
    <w:rsid w:val="00DB6884"/>
    <w:rsid w:val="00DD149A"/>
    <w:rsid w:val="00DD4463"/>
    <w:rsid w:val="00DE3886"/>
    <w:rsid w:val="00DE4F6C"/>
    <w:rsid w:val="00DF4FAA"/>
    <w:rsid w:val="00DF523A"/>
    <w:rsid w:val="00DF6AD7"/>
    <w:rsid w:val="00E22368"/>
    <w:rsid w:val="00E25A8A"/>
    <w:rsid w:val="00E30551"/>
    <w:rsid w:val="00E366A5"/>
    <w:rsid w:val="00E37B00"/>
    <w:rsid w:val="00E42245"/>
    <w:rsid w:val="00E436A6"/>
    <w:rsid w:val="00E567D4"/>
    <w:rsid w:val="00E5779F"/>
    <w:rsid w:val="00E57F84"/>
    <w:rsid w:val="00E620C2"/>
    <w:rsid w:val="00E64B28"/>
    <w:rsid w:val="00E661B1"/>
    <w:rsid w:val="00E70C38"/>
    <w:rsid w:val="00E740F7"/>
    <w:rsid w:val="00E743D7"/>
    <w:rsid w:val="00E75955"/>
    <w:rsid w:val="00E81BCD"/>
    <w:rsid w:val="00E83A86"/>
    <w:rsid w:val="00E90F71"/>
    <w:rsid w:val="00E944E7"/>
    <w:rsid w:val="00E97B31"/>
    <w:rsid w:val="00EA5A92"/>
    <w:rsid w:val="00EB06D9"/>
    <w:rsid w:val="00EB4727"/>
    <w:rsid w:val="00EB506A"/>
    <w:rsid w:val="00EB728F"/>
    <w:rsid w:val="00EC099C"/>
    <w:rsid w:val="00EC1338"/>
    <w:rsid w:val="00EC2534"/>
    <w:rsid w:val="00ED2172"/>
    <w:rsid w:val="00ED3340"/>
    <w:rsid w:val="00ED507C"/>
    <w:rsid w:val="00ED5BB9"/>
    <w:rsid w:val="00ED5BCC"/>
    <w:rsid w:val="00EE4AD6"/>
    <w:rsid w:val="00EE74CD"/>
    <w:rsid w:val="00EF0D7D"/>
    <w:rsid w:val="00EF55F1"/>
    <w:rsid w:val="00EF6A6B"/>
    <w:rsid w:val="00F01176"/>
    <w:rsid w:val="00F03F02"/>
    <w:rsid w:val="00F0497C"/>
    <w:rsid w:val="00F05A56"/>
    <w:rsid w:val="00F0755A"/>
    <w:rsid w:val="00F13F9E"/>
    <w:rsid w:val="00F16071"/>
    <w:rsid w:val="00F2411F"/>
    <w:rsid w:val="00F25984"/>
    <w:rsid w:val="00F305F0"/>
    <w:rsid w:val="00F31C6A"/>
    <w:rsid w:val="00F31C8B"/>
    <w:rsid w:val="00F45839"/>
    <w:rsid w:val="00F50C03"/>
    <w:rsid w:val="00F610AB"/>
    <w:rsid w:val="00F62224"/>
    <w:rsid w:val="00F64FE4"/>
    <w:rsid w:val="00F653E0"/>
    <w:rsid w:val="00F67B84"/>
    <w:rsid w:val="00F74C6B"/>
    <w:rsid w:val="00F77C86"/>
    <w:rsid w:val="00F8465C"/>
    <w:rsid w:val="00F8671A"/>
    <w:rsid w:val="00F91EC4"/>
    <w:rsid w:val="00F91EFA"/>
    <w:rsid w:val="00F921DF"/>
    <w:rsid w:val="00F93045"/>
    <w:rsid w:val="00F94687"/>
    <w:rsid w:val="00FA2D48"/>
    <w:rsid w:val="00FA4ABF"/>
    <w:rsid w:val="00FA52FC"/>
    <w:rsid w:val="00FA7EE3"/>
    <w:rsid w:val="00FB23E7"/>
    <w:rsid w:val="00FB59F3"/>
    <w:rsid w:val="00FB5C1E"/>
    <w:rsid w:val="00FB6F8B"/>
    <w:rsid w:val="00FB70A6"/>
    <w:rsid w:val="00FC323E"/>
    <w:rsid w:val="00FD27B3"/>
    <w:rsid w:val="00FD4181"/>
    <w:rsid w:val="00FE3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6FC55F"/>
  <w14:defaultImageDpi w14:val="32767"/>
  <w15:chartTrackingRefBased/>
  <w15:docId w15:val="{04273A8B-EB2E-B140-AFD9-16D03B742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850F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50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850FE"/>
  </w:style>
  <w:style w:type="paragraph" w:styleId="BalloonText">
    <w:name w:val="Balloon Text"/>
    <w:basedOn w:val="Normal"/>
    <w:link w:val="BalloonTextChar"/>
    <w:uiPriority w:val="99"/>
    <w:semiHidden/>
    <w:unhideWhenUsed/>
    <w:rsid w:val="002850F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50FE"/>
    <w:rPr>
      <w:rFonts w:ascii="Times New Roman" w:eastAsia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15F2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0</Words>
  <Characters>233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Fenton</dc:creator>
  <cp:keywords/>
  <dc:description/>
  <cp:lastModifiedBy>Anthony Fenton (PhD Inflamm + Ageing FT (A300))</cp:lastModifiedBy>
  <cp:revision>3</cp:revision>
  <dcterms:created xsi:type="dcterms:W3CDTF">2020-02-07T14:18:00Z</dcterms:created>
  <dcterms:modified xsi:type="dcterms:W3CDTF">2020-02-07T14:18:00Z</dcterms:modified>
</cp:coreProperties>
</file>